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CDA3B" w14:textId="6D538E82" w:rsidR="003435B5" w:rsidRPr="00CD6DFC" w:rsidRDefault="003435B5" w:rsidP="009679D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b/>
          <w:bCs/>
          <w:sz w:val="24"/>
          <w:szCs w:val="24"/>
        </w:rPr>
        <w:t>Brain Ag</w:t>
      </w:r>
      <w:r w:rsidR="003A7B64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Pr="00CD6DFC">
        <w:rPr>
          <w:rFonts w:ascii="Times New Roman" w:eastAsia="Times New Roman" w:hAnsi="Times New Roman" w:cs="Times New Roman"/>
          <w:b/>
          <w:bCs/>
          <w:sz w:val="24"/>
          <w:szCs w:val="24"/>
        </w:rPr>
        <w:t>ing in Social Anxiety Disorder: An ENIGMA-Anxiety Mega-Analysis</w:t>
      </w:r>
    </w:p>
    <w:p w14:paraId="3DECD0FE" w14:textId="77777777" w:rsidR="003435B5" w:rsidRPr="00CD6DFC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1A65A8" w14:textId="154905A8" w:rsidR="003435B5" w:rsidRPr="009679DA" w:rsidRDefault="003435B5" w:rsidP="009679DA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679DA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2CBABF84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b/>
          <w:sz w:val="24"/>
          <w:szCs w:val="24"/>
        </w:rPr>
        <w:t>List of Tables and Figures</w:t>
      </w:r>
    </w:p>
    <w:p w14:paraId="1351EA7F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Figure S1. Age density plot per diagnostic group.</w:t>
      </w:r>
    </w:p>
    <w:p w14:paraId="489DBED0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Figure S2a-S2b. Age boxplots.</w:t>
      </w:r>
    </w:p>
    <w:p w14:paraId="66ADFFA3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Figure S3a-S3b. Brain-PAD boxplots.</w:t>
      </w:r>
    </w:p>
    <w:p w14:paraId="3C34F465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Figure S4a-S4b. MAE boxplots.</w:t>
      </w:r>
    </w:p>
    <w:p w14:paraId="56909AE9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Figure S5a-S5b. Cortical thickness boxplots.</w:t>
      </w:r>
    </w:p>
    <w:p w14:paraId="0493BCC8" w14:textId="70F72FEA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1. Model fit statistics</w:t>
      </w:r>
      <w:r w:rsidR="002635D5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CD6D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635D5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Pr="00CD6DFC">
        <w:rPr>
          <w:rFonts w:ascii="Times New Roman" w:eastAsia="Times New Roman" w:hAnsi="Times New Roman" w:cs="Times New Roman"/>
          <w:sz w:val="24"/>
          <w:szCs w:val="24"/>
        </w:rPr>
        <w:t xml:space="preserve">full sample, </w:t>
      </w:r>
      <w:r w:rsidR="002635D5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Pr="00CD6DFC">
        <w:rPr>
          <w:rFonts w:ascii="Times New Roman" w:eastAsia="Times New Roman" w:hAnsi="Times New Roman" w:cs="Times New Roman"/>
          <w:sz w:val="24"/>
          <w:szCs w:val="24"/>
        </w:rPr>
        <w:t>diagnostic group</w:t>
      </w:r>
      <w:r w:rsidR="002635D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D6DFC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2635D5">
        <w:rPr>
          <w:rFonts w:ascii="Times New Roman" w:eastAsia="Times New Roman" w:hAnsi="Times New Roman" w:cs="Times New Roman"/>
          <w:sz w:val="24"/>
          <w:szCs w:val="24"/>
        </w:rPr>
        <w:t xml:space="preserve"> by</w:t>
      </w:r>
      <w:r w:rsidRPr="00CD6DFC">
        <w:rPr>
          <w:rFonts w:ascii="Times New Roman" w:eastAsia="Times New Roman" w:hAnsi="Times New Roman" w:cs="Times New Roman"/>
          <w:sz w:val="24"/>
          <w:szCs w:val="24"/>
        </w:rPr>
        <w:t xml:space="preserve"> sex.</w:t>
      </w:r>
    </w:p>
    <w:p w14:paraId="32BDF9DB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2. Mean absolute error per study site and diagnostic group</w:t>
      </w:r>
    </w:p>
    <w:p w14:paraId="3D271F0D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3. Pearson’s R and R</w:t>
      </w:r>
      <w:r w:rsidRPr="00CD6DF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D6DFC">
        <w:rPr>
          <w:rFonts w:ascii="Times New Roman" w:eastAsia="Times New Roman" w:hAnsi="Times New Roman" w:cs="Times New Roman"/>
          <w:sz w:val="24"/>
          <w:szCs w:val="24"/>
        </w:rPr>
        <w:t>: brain age and age and brain-PAD and age, per study site and diagnostic group.</w:t>
      </w:r>
    </w:p>
    <w:p w14:paraId="20DEFD0E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 xml:space="preserve">Figure S6. Brain age by age scatterplots </w:t>
      </w:r>
      <w:r w:rsidRPr="00CD6DFC">
        <w:rPr>
          <w:rFonts w:ascii="Times New Roman" w:eastAsia="Times New Roman" w:hAnsi="Times New Roman" w:cs="Times New Roman"/>
          <w:bCs/>
          <w:sz w:val="24"/>
          <w:szCs w:val="24"/>
        </w:rPr>
        <w:t>per diagnostic group and study site.</w:t>
      </w:r>
    </w:p>
    <w:p w14:paraId="259ED8EE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Figure S7. Brain-PAD residuals plot for primary linear mixed-effects model without interaction term.</w:t>
      </w:r>
    </w:p>
    <w:p w14:paraId="59F4E9F1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4. Brain-PAD extreme values.</w:t>
      </w:r>
    </w:p>
    <w:p w14:paraId="23BFA755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 xml:space="preserve">Figure S8. Boxplot of brain-PAD extreme values. </w:t>
      </w:r>
    </w:p>
    <w:p w14:paraId="0A83271F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5. Between-group differences (SAD vs HC) in brain-PAD after removal of n=2 outliers for brain-PAD.</w:t>
      </w:r>
    </w:p>
    <w:p w14:paraId="64808F6D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6. Between-group differences (SAD vs HC) in brain-PAD, models including interaction variables.</w:t>
      </w:r>
    </w:p>
    <w:p w14:paraId="330B2729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7. Summary of balance for matched and unmatched data per study site.</w:t>
      </w:r>
    </w:p>
    <w:p w14:paraId="4DEA0C36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Figure S9. Matched age density plots.</w:t>
      </w:r>
    </w:p>
    <w:p w14:paraId="26E355ED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9. Between-group differences (SAD vs HC) in brain-PAD, matched dataset.</w:t>
      </w:r>
    </w:p>
    <w:p w14:paraId="7A64248F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 xml:space="preserve">Table S10. </w:t>
      </w:r>
      <w:r w:rsidRPr="00CD6DFC">
        <w:rPr>
          <w:rFonts w:ascii="Times New Roman" w:eastAsia="Times New Roman" w:hAnsi="Times New Roman" w:cs="Times New Roman"/>
          <w:bCs/>
          <w:sz w:val="24"/>
          <w:szCs w:val="24"/>
        </w:rPr>
        <w:t>Sociodemographic information for SAD participants included in SAD (ANX comorbidity) sub-analysis.</w:t>
      </w:r>
    </w:p>
    <w:p w14:paraId="6EDB7C61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11. Sample overlap between SAD participant subgroups based on comorbidity and medication use.</w:t>
      </w:r>
    </w:p>
    <w:p w14:paraId="753F8DF2" w14:textId="77777777" w:rsidR="003435B5" w:rsidRPr="00CD6DFC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12. Between-group differences in brain-PAD, SAD with ANX comorbidity (n=105) vs HCs (n=1298), exclusion of NESDA sites.</w:t>
      </w:r>
    </w:p>
    <w:p w14:paraId="22356EBB" w14:textId="77777777" w:rsidR="003435B5" w:rsidRPr="00D12E75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FC">
        <w:rPr>
          <w:rFonts w:ascii="Times New Roman" w:eastAsia="Times New Roman" w:hAnsi="Times New Roman" w:cs="Times New Roman"/>
          <w:sz w:val="24"/>
          <w:szCs w:val="24"/>
        </w:rPr>
        <w:t>Table S13. Between group differences in brain-PAD: SAD with ANX comorbidities, removal of specific diagnoses.</w:t>
      </w:r>
    </w:p>
    <w:p w14:paraId="76E5D279" w14:textId="77777777" w:rsidR="003435B5" w:rsidRPr="00EB6CAA" w:rsidRDefault="003435B5" w:rsidP="003435B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C8644A" w14:textId="77777777" w:rsidR="003435B5" w:rsidRPr="00EE4121" w:rsidRDefault="003435B5" w:rsidP="003435B5">
      <w:pPr>
        <w:rPr>
          <w:rFonts w:ascii="Times New Roman" w:hAnsi="Times New Roman" w:cs="Times New Roman"/>
          <w:sz w:val="24"/>
          <w:szCs w:val="24"/>
        </w:rPr>
      </w:pPr>
      <w:r w:rsidRPr="008F4C0F">
        <w:rPr>
          <w:rFonts w:ascii="Times New Roman" w:hAnsi="Times New Roman" w:cs="Times New Roman"/>
          <w:sz w:val="24"/>
          <w:szCs w:val="24"/>
        </w:rPr>
        <w:br w:type="page"/>
      </w:r>
    </w:p>
    <w:p w14:paraId="47BC604C" w14:textId="3AABC6AA" w:rsidR="003435B5" w:rsidRDefault="003435B5" w:rsidP="001065A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ge </w:t>
      </w:r>
      <w:r w:rsidR="001065A9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nsity </w:t>
      </w:r>
      <w:r w:rsidR="001065A9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lot</w:t>
      </w:r>
    </w:p>
    <w:p w14:paraId="20C70F4A" w14:textId="77777777" w:rsidR="003435B5" w:rsidRDefault="003435B5" w:rsidP="003435B5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  <w:r w:rsidRPr="00816E67">
        <w:rPr>
          <w:rFonts w:ascii="Times New Roman" w:hAnsi="Times New Roman" w:cs="Times New Roman"/>
          <w:b/>
          <w:bCs/>
          <w:noProof/>
          <w:sz w:val="36"/>
          <w:szCs w:val="36"/>
          <w:lang w:eastAsia="en-ZA"/>
        </w:rPr>
        <w:drawing>
          <wp:anchor distT="0" distB="0" distL="114300" distR="114300" simplePos="0" relativeHeight="251663360" behindDoc="1" locked="0" layoutInCell="1" allowOverlap="1" wp14:anchorId="16ED6549" wp14:editId="2C535419">
            <wp:simplePos x="0" y="0"/>
            <wp:positionH relativeFrom="margin">
              <wp:align>left</wp:align>
            </wp:positionH>
            <wp:positionV relativeFrom="paragraph">
              <wp:posOffset>39370</wp:posOffset>
            </wp:positionV>
            <wp:extent cx="3653790" cy="3390900"/>
            <wp:effectExtent l="0" t="0" r="3810" b="0"/>
            <wp:wrapTight wrapText="bothSides">
              <wp:wrapPolygon edited="0">
                <wp:start x="0" y="0"/>
                <wp:lineTo x="0" y="21479"/>
                <wp:lineTo x="21510" y="21479"/>
                <wp:lineTo x="21510" y="0"/>
                <wp:lineTo x="0" y="0"/>
              </wp:wrapPolygon>
            </wp:wrapTight>
            <wp:docPr id="787423572" name="Picture 5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423572" name="Picture 5" descr="A graph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744" cy="3400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A24EE5" w14:textId="77777777" w:rsidR="003435B5" w:rsidRPr="00816E67" w:rsidRDefault="003435B5" w:rsidP="003435B5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</w:p>
    <w:p w14:paraId="60B965D4" w14:textId="77777777" w:rsidR="003435B5" w:rsidRDefault="003435B5" w:rsidP="003435B5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</w:p>
    <w:p w14:paraId="43847086" w14:textId="77777777" w:rsidR="003435B5" w:rsidRDefault="003435B5" w:rsidP="003435B5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</w:p>
    <w:p w14:paraId="4ADD9DD8" w14:textId="77777777" w:rsidR="003435B5" w:rsidRPr="00956959" w:rsidRDefault="003435B5" w:rsidP="003435B5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</w:p>
    <w:p w14:paraId="32FD4727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399F7B49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36496A60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3982A9F6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64BF07F9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0FA1D1D9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4DFC2502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5D2499E3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60308356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402B6D55" w14:textId="77777777" w:rsidR="003435B5" w:rsidRDefault="003435B5" w:rsidP="003435B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0E2FB7" w14:textId="77777777" w:rsidR="003435B5" w:rsidRDefault="003435B5" w:rsidP="003435B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497785" w14:textId="77777777" w:rsidR="003435B5" w:rsidRDefault="003435B5" w:rsidP="003435B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 S1. Age density plot per diagnostic group (SAD n=576, HC n=1,355). Note. HC, healthy controls; SAD, social anxiety disorder.</w:t>
      </w:r>
    </w:p>
    <w:p w14:paraId="117ADC59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3163EA32" w14:textId="4288921C" w:rsidR="003435B5" w:rsidRDefault="003435B5" w:rsidP="001065A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Variable </w:t>
      </w:r>
      <w:r w:rsidR="001065A9">
        <w:rPr>
          <w:rFonts w:ascii="Times New Roman" w:eastAsia="Times New Roman" w:hAnsi="Times New Roman" w:cs="Times New Roman"/>
          <w:b/>
          <w:i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istributions</w:t>
      </w:r>
    </w:p>
    <w:p w14:paraId="611C4BEA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1599425A" w14:textId="77DFF930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4D527D"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eastAsia="en-ZA"/>
        </w:rPr>
        <w:drawing>
          <wp:anchor distT="0" distB="0" distL="114300" distR="114300" simplePos="0" relativeHeight="251665408" behindDoc="1" locked="0" layoutInCell="1" allowOverlap="1" wp14:anchorId="13CE0DDD" wp14:editId="62F69566">
            <wp:simplePos x="0" y="0"/>
            <wp:positionH relativeFrom="column">
              <wp:posOffset>2804160</wp:posOffset>
            </wp:positionH>
            <wp:positionV relativeFrom="paragraph">
              <wp:posOffset>200660</wp:posOffset>
            </wp:positionV>
            <wp:extent cx="3642360" cy="2141220"/>
            <wp:effectExtent l="0" t="0" r="0" b="0"/>
            <wp:wrapTight wrapText="bothSides">
              <wp:wrapPolygon edited="0">
                <wp:start x="0" y="0"/>
                <wp:lineTo x="0" y="21331"/>
                <wp:lineTo x="21464" y="21331"/>
                <wp:lineTo x="21464" y="0"/>
                <wp:lineTo x="0" y="0"/>
              </wp:wrapPolygon>
            </wp:wrapTight>
            <wp:docPr id="1099576977" name="Picture 2" descr="A graph with blue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576977" name="Picture 2" descr="A graph with blue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36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D527D"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eastAsia="en-ZA"/>
        </w:rPr>
        <w:drawing>
          <wp:anchor distT="0" distB="0" distL="114300" distR="114300" simplePos="0" relativeHeight="251664384" behindDoc="1" locked="0" layoutInCell="1" allowOverlap="1" wp14:anchorId="28CE5A26" wp14:editId="0F653375">
            <wp:simplePos x="0" y="0"/>
            <wp:positionH relativeFrom="margin">
              <wp:posOffset>-883920</wp:posOffset>
            </wp:positionH>
            <wp:positionV relativeFrom="paragraph">
              <wp:posOffset>193040</wp:posOffset>
            </wp:positionV>
            <wp:extent cx="3558540" cy="2091690"/>
            <wp:effectExtent l="0" t="0" r="3810" b="3810"/>
            <wp:wrapTight wrapText="bothSides">
              <wp:wrapPolygon edited="0">
                <wp:start x="0" y="0"/>
                <wp:lineTo x="0" y="21443"/>
                <wp:lineTo x="21507" y="21443"/>
                <wp:lineTo x="21507" y="0"/>
                <wp:lineTo x="0" y="0"/>
              </wp:wrapPolygon>
            </wp:wrapTight>
            <wp:docPr id="1953307353" name="Picture 1" descr="A graph with blue square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307353" name="Picture 1" descr="A graph with blue squares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540" cy="209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Age </w:t>
      </w:r>
      <w:r w:rsidR="001065A9">
        <w:rPr>
          <w:rFonts w:ascii="Times New Roman" w:eastAsia="Times New Roman" w:hAnsi="Times New Roman" w:cs="Times New Roman"/>
          <w:b/>
          <w:i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oxplots</w:t>
      </w:r>
    </w:p>
    <w:p w14:paraId="21B382C1" w14:textId="32901EE0" w:rsidR="00A75143" w:rsidRDefault="003435B5" w:rsidP="00A7514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 S2a. Age boxplots per diagnostic group. Figure S2b. Age boxplots per research site. Note. Dx, diagnosis. Healthy controls = 0; Social anxiety disorder = 1.</w:t>
      </w:r>
      <w:r w:rsidR="00A75143" w:rsidRPr="00A751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A3B95" w:rsidRPr="00AA3B95">
        <w:rPr>
          <w:rFonts w:ascii="Times New Roman" w:eastAsia="Times New Roman" w:hAnsi="Times New Roman" w:cs="Times New Roman"/>
          <w:sz w:val="20"/>
          <w:szCs w:val="20"/>
          <w:lang w:val="en-US"/>
        </w:rPr>
        <w:t>Circles and stars represent outliers (&gt;1.5 x IQR beyond the quartiles) and extreme outliers (&gt;3 x IQR beyond the quartiles), respectively.</w:t>
      </w:r>
    </w:p>
    <w:p w14:paraId="33933137" w14:textId="7EABE9B2" w:rsidR="003435B5" w:rsidRDefault="003435B5" w:rsidP="003435B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0D3DF80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4B320725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5948E185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5C00854E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1B06E0F2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71F0750F" w14:textId="31AA30BD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4D527D"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eastAsia="en-ZA"/>
        </w:rPr>
        <w:lastRenderedPageBreak/>
        <w:drawing>
          <wp:anchor distT="0" distB="0" distL="114300" distR="114300" simplePos="0" relativeHeight="251667456" behindDoc="1" locked="0" layoutInCell="1" allowOverlap="1" wp14:anchorId="3873C634" wp14:editId="3BD7D43D">
            <wp:simplePos x="0" y="0"/>
            <wp:positionH relativeFrom="margin">
              <wp:posOffset>2887980</wp:posOffset>
            </wp:positionH>
            <wp:positionV relativeFrom="paragraph">
              <wp:posOffset>289560</wp:posOffset>
            </wp:positionV>
            <wp:extent cx="3246120" cy="1906905"/>
            <wp:effectExtent l="0" t="0" r="0" b="0"/>
            <wp:wrapTight wrapText="bothSides">
              <wp:wrapPolygon edited="0">
                <wp:start x="0" y="0"/>
                <wp:lineTo x="0" y="21363"/>
                <wp:lineTo x="21423" y="21363"/>
                <wp:lineTo x="21423" y="0"/>
                <wp:lineTo x="0" y="0"/>
              </wp:wrapPolygon>
            </wp:wrapTight>
            <wp:docPr id="955685190" name="Picture 4" descr="A graph with blue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685190" name="Picture 4" descr="A graph with blue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D527D"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eastAsia="en-ZA"/>
        </w:rPr>
        <w:drawing>
          <wp:anchor distT="0" distB="0" distL="114300" distR="114300" simplePos="0" relativeHeight="251666432" behindDoc="1" locked="0" layoutInCell="1" allowOverlap="1" wp14:anchorId="05C4BC40" wp14:editId="0836DD63">
            <wp:simplePos x="0" y="0"/>
            <wp:positionH relativeFrom="margin">
              <wp:posOffset>-723900</wp:posOffset>
            </wp:positionH>
            <wp:positionV relativeFrom="paragraph">
              <wp:posOffset>175260</wp:posOffset>
            </wp:positionV>
            <wp:extent cx="3413760" cy="2007235"/>
            <wp:effectExtent l="0" t="0" r="0" b="0"/>
            <wp:wrapTight wrapText="bothSides">
              <wp:wrapPolygon edited="0">
                <wp:start x="0" y="0"/>
                <wp:lineTo x="0" y="21320"/>
                <wp:lineTo x="21455" y="21320"/>
                <wp:lineTo x="21455" y="0"/>
                <wp:lineTo x="0" y="0"/>
              </wp:wrapPolygon>
            </wp:wrapTight>
            <wp:docPr id="555668721" name="Picture 3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668721" name="Picture 3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00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Brain-PAD </w:t>
      </w:r>
      <w:r w:rsidR="001065A9">
        <w:rPr>
          <w:rFonts w:ascii="Times New Roman" w:eastAsia="Times New Roman" w:hAnsi="Times New Roman" w:cs="Times New Roman"/>
          <w:b/>
          <w:i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oxplots</w:t>
      </w:r>
    </w:p>
    <w:p w14:paraId="4BF35F57" w14:textId="1905BD7A" w:rsidR="00A75143" w:rsidRDefault="003435B5" w:rsidP="00A7514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Figure S3a. Brain-PAD boxplots per diagnostic group. Figure S3b. Brain-PAD boxplots per research site. Note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rainPA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brain predicted age difference; Dx, diagnosis. Healthy controls = 0; Social anxiety disorder = 1. </w:t>
      </w:r>
      <w:r w:rsidR="00AA3B95" w:rsidRPr="00AA3B95">
        <w:rPr>
          <w:rFonts w:ascii="Times New Roman" w:eastAsia="Times New Roman" w:hAnsi="Times New Roman" w:cs="Times New Roman"/>
          <w:sz w:val="20"/>
          <w:szCs w:val="20"/>
          <w:lang w:val="en-US"/>
        </w:rPr>
        <w:t>Circles and stars represent outliers (&gt;1.5 x IQR beyond the quartiles) and extreme outliers (&gt;3 x IQR beyond the quartiles), respectively.</w:t>
      </w:r>
    </w:p>
    <w:p w14:paraId="30C7B5CA" w14:textId="529D5BA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895CB3D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25A2E098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748EDD64" w14:textId="09CC4AC1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4D527D"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eastAsia="en-ZA"/>
        </w:rPr>
        <w:drawing>
          <wp:anchor distT="0" distB="0" distL="114300" distR="114300" simplePos="0" relativeHeight="251669504" behindDoc="1" locked="0" layoutInCell="1" allowOverlap="1" wp14:anchorId="4C2DA77B" wp14:editId="6AE5AD51">
            <wp:simplePos x="0" y="0"/>
            <wp:positionH relativeFrom="margin">
              <wp:posOffset>2514600</wp:posOffset>
            </wp:positionH>
            <wp:positionV relativeFrom="paragraph">
              <wp:posOffset>153670</wp:posOffset>
            </wp:positionV>
            <wp:extent cx="3482340" cy="2047240"/>
            <wp:effectExtent l="0" t="0" r="3810" b="0"/>
            <wp:wrapTight wrapText="bothSides">
              <wp:wrapPolygon edited="0">
                <wp:start x="0" y="0"/>
                <wp:lineTo x="0" y="21305"/>
                <wp:lineTo x="21505" y="21305"/>
                <wp:lineTo x="21505" y="0"/>
                <wp:lineTo x="0" y="0"/>
              </wp:wrapPolygon>
            </wp:wrapTight>
            <wp:docPr id="320669277" name="Picture 7" descr="A graph with blue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669277" name="Picture 7" descr="A graph with blue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D527D"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eastAsia="en-ZA"/>
        </w:rPr>
        <w:drawing>
          <wp:anchor distT="0" distB="0" distL="114300" distR="114300" simplePos="0" relativeHeight="251668480" behindDoc="1" locked="0" layoutInCell="1" allowOverlap="1" wp14:anchorId="3A704966" wp14:editId="0AB8B433">
            <wp:simplePos x="0" y="0"/>
            <wp:positionH relativeFrom="margin">
              <wp:posOffset>-746760</wp:posOffset>
            </wp:positionH>
            <wp:positionV relativeFrom="paragraph">
              <wp:posOffset>222250</wp:posOffset>
            </wp:positionV>
            <wp:extent cx="3253740" cy="1911985"/>
            <wp:effectExtent l="0" t="0" r="3810" b="0"/>
            <wp:wrapTight wrapText="bothSides">
              <wp:wrapPolygon edited="0">
                <wp:start x="0" y="0"/>
                <wp:lineTo x="0" y="21306"/>
                <wp:lineTo x="21499" y="21306"/>
                <wp:lineTo x="21499" y="0"/>
                <wp:lineTo x="0" y="0"/>
              </wp:wrapPolygon>
            </wp:wrapTight>
            <wp:docPr id="1685000051" name="Picture 6" descr="A graph with blue squares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000051" name="Picture 6" descr="A graph with blue squares and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740" cy="191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MAE </w:t>
      </w:r>
      <w:r w:rsidR="001065A9">
        <w:rPr>
          <w:rFonts w:ascii="Times New Roman" w:eastAsia="Times New Roman" w:hAnsi="Times New Roman" w:cs="Times New Roman"/>
          <w:b/>
          <w:i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oxplots</w:t>
      </w:r>
    </w:p>
    <w:p w14:paraId="0877F3B8" w14:textId="7F8F8625" w:rsidR="00A75143" w:rsidRDefault="003435B5" w:rsidP="00A7514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Figure S4a. MAE boxplots per diagnostic group. Figure S4b. MAE boxplots per research site. Note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rainPA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bs, brain predicted age difference absolute value/mean absolute error; Dx, diagnosis; MAE, mean absolute error. Healthy controls = 0; Social anxiety disorder = 1. </w:t>
      </w:r>
      <w:r w:rsidR="00AA3B95" w:rsidRPr="00AA3B95">
        <w:rPr>
          <w:rFonts w:ascii="Times New Roman" w:eastAsia="Times New Roman" w:hAnsi="Times New Roman" w:cs="Times New Roman"/>
          <w:sz w:val="20"/>
          <w:szCs w:val="20"/>
          <w:lang w:val="en-US"/>
        </w:rPr>
        <w:t>Circles and stars represent outliers (&gt;1.5 x IQR beyond the quartiles) and extreme outliers (&gt;3 x IQR beyond the quartiles), respectively.</w:t>
      </w:r>
    </w:p>
    <w:p w14:paraId="27D02BAF" w14:textId="7CCD8AEB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DCF017C" w14:textId="77777777" w:rsidR="00AC2153" w:rsidRPr="00450F9E" w:rsidRDefault="00AC2153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782890D8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4749981E" w14:textId="21D6868C" w:rsidR="003435B5" w:rsidRPr="00405915" w:rsidRDefault="00AC2153" w:rsidP="003435B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05915"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eastAsia="en-ZA"/>
        </w:rPr>
        <w:lastRenderedPageBreak/>
        <w:drawing>
          <wp:anchor distT="0" distB="0" distL="114300" distR="114300" simplePos="0" relativeHeight="251671552" behindDoc="1" locked="0" layoutInCell="1" allowOverlap="1" wp14:anchorId="2DDA8384" wp14:editId="32B2A6E0">
            <wp:simplePos x="0" y="0"/>
            <wp:positionH relativeFrom="page">
              <wp:posOffset>3352165</wp:posOffset>
            </wp:positionH>
            <wp:positionV relativeFrom="paragraph">
              <wp:posOffset>237490</wp:posOffset>
            </wp:positionV>
            <wp:extent cx="3399790" cy="1998980"/>
            <wp:effectExtent l="0" t="0" r="0" b="1270"/>
            <wp:wrapTight wrapText="bothSides">
              <wp:wrapPolygon edited="0">
                <wp:start x="0" y="0"/>
                <wp:lineTo x="0" y="21408"/>
                <wp:lineTo x="21422" y="21408"/>
                <wp:lineTo x="21422" y="0"/>
                <wp:lineTo x="0" y="0"/>
              </wp:wrapPolygon>
            </wp:wrapTight>
            <wp:docPr id="2067107471" name="Picture 4" descr="A graph with blue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107471" name="Picture 4" descr="A graph with blue and whit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790" cy="199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35B5" w:rsidRPr="00405915">
        <w:rPr>
          <w:rFonts w:ascii="Times New Roman" w:eastAsia="Times New Roman" w:hAnsi="Times New Roman" w:cs="Times New Roman"/>
          <w:b/>
          <w:iCs/>
          <w:noProof/>
          <w:sz w:val="24"/>
          <w:szCs w:val="24"/>
          <w:lang w:eastAsia="en-ZA"/>
        </w:rPr>
        <w:drawing>
          <wp:anchor distT="0" distB="0" distL="114300" distR="114300" simplePos="0" relativeHeight="251670528" behindDoc="1" locked="0" layoutInCell="1" allowOverlap="1" wp14:anchorId="6139C596" wp14:editId="287885D3">
            <wp:simplePos x="0" y="0"/>
            <wp:positionH relativeFrom="page">
              <wp:align>left</wp:align>
            </wp:positionH>
            <wp:positionV relativeFrom="paragraph">
              <wp:posOffset>255905</wp:posOffset>
            </wp:positionV>
            <wp:extent cx="3239770" cy="1905000"/>
            <wp:effectExtent l="0" t="0" r="0" b="0"/>
            <wp:wrapTight wrapText="bothSides">
              <wp:wrapPolygon edited="0">
                <wp:start x="0" y="0"/>
                <wp:lineTo x="0" y="21384"/>
                <wp:lineTo x="21465" y="21384"/>
                <wp:lineTo x="21465" y="0"/>
                <wp:lineTo x="0" y="0"/>
              </wp:wrapPolygon>
            </wp:wrapTight>
            <wp:docPr id="731223513" name="Picture 2" descr="A graph with blue squar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223513" name="Picture 2" descr="A graph with blue squar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35B5" w:rsidRPr="0040591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rtical </w:t>
      </w:r>
      <w:r w:rsidR="001065A9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="003435B5" w:rsidRPr="0040591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ickness </w:t>
      </w:r>
      <w:r w:rsidR="001065A9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3435B5" w:rsidRPr="00405915">
        <w:rPr>
          <w:rFonts w:ascii="Times New Roman" w:eastAsia="Times New Roman" w:hAnsi="Times New Roman" w:cs="Times New Roman"/>
          <w:b/>
          <w:bCs/>
          <w:sz w:val="24"/>
          <w:szCs w:val="24"/>
        </w:rPr>
        <w:t>oxplots</w:t>
      </w:r>
    </w:p>
    <w:p w14:paraId="6D5D953B" w14:textId="1927AAF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32EC93" w14:textId="6E8EBF05" w:rsidR="003435B5" w:rsidRPr="00AA3B95" w:rsidRDefault="003435B5" w:rsidP="00AA3B9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Figure S5a. Cortical thickness boxplots per diagnostic group. Figure S5b. Cortical thickness boxplots per research site. Note. Dx, diagnosis; M Thickness, mean cortical thickness. Healthy controls = 0; Social anxiety disorder = 1. </w:t>
      </w:r>
      <w:r w:rsidR="00AA3B95" w:rsidRPr="00AA3B95">
        <w:rPr>
          <w:rFonts w:ascii="Times New Roman" w:eastAsia="Times New Roman" w:hAnsi="Times New Roman" w:cs="Times New Roman"/>
          <w:sz w:val="20"/>
          <w:szCs w:val="20"/>
          <w:lang w:val="en-US"/>
        </w:rPr>
        <w:t>Circles and stars represent outliers (&gt;1.5 x IQR beyond the quartiles) and extreme outliers (&gt;3 x IQR beyond the quartiles), respectively.</w:t>
      </w:r>
    </w:p>
    <w:p w14:paraId="4EAA8BDC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7FC44332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14:paraId="2752D1EC" w14:textId="73074EEE" w:rsidR="003435B5" w:rsidRPr="00956959" w:rsidRDefault="003435B5" w:rsidP="0066325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Model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F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it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>tatistics</w:t>
      </w:r>
    </w:p>
    <w:p w14:paraId="2F4C0ED8" w14:textId="2A2B0024" w:rsidR="003435B5" w:rsidRPr="00956959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MAE and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C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orrelations,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F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ull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ample and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P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er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D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iagnostic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G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roup and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>ex</w:t>
      </w:r>
    </w:p>
    <w:p w14:paraId="13E25295" w14:textId="77777777" w:rsidR="003435B5" w:rsidRPr="00FB6DAC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0"/>
          <w:szCs w:val="20"/>
        </w:rPr>
      </w:pPr>
    </w:p>
    <w:p w14:paraId="6C86D6FF" w14:textId="23009D5F" w:rsidR="003435B5" w:rsidRPr="00FB6DAC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>Table S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1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>. Model fit statistics</w:t>
      </w:r>
      <w:r w:rsidR="002635D5">
        <w:rPr>
          <w:rFonts w:ascii="Times New Roman" w:eastAsia="Times New Roman" w:hAnsi="Times New Roman" w:cs="Times New Roman"/>
          <w:iCs/>
          <w:sz w:val="20"/>
          <w:szCs w:val="20"/>
        </w:rPr>
        <w:t>: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r w:rsidR="002635D5">
        <w:rPr>
          <w:rFonts w:ascii="Times New Roman" w:eastAsia="Times New Roman" w:hAnsi="Times New Roman" w:cs="Times New Roman"/>
          <w:iCs/>
          <w:sz w:val="20"/>
          <w:szCs w:val="20"/>
        </w:rPr>
        <w:t xml:space="preserve">by 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 xml:space="preserve">full sample, </w:t>
      </w:r>
      <w:r w:rsidR="002635D5">
        <w:rPr>
          <w:rFonts w:ascii="Times New Roman" w:eastAsia="Times New Roman" w:hAnsi="Times New Roman" w:cs="Times New Roman"/>
          <w:iCs/>
          <w:sz w:val="20"/>
          <w:szCs w:val="20"/>
        </w:rPr>
        <w:t xml:space="preserve">by 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>diagnostic group</w:t>
      </w:r>
      <w:r w:rsidR="002635D5">
        <w:rPr>
          <w:rFonts w:ascii="Times New Roman" w:eastAsia="Times New Roman" w:hAnsi="Times New Roman" w:cs="Times New Roman"/>
          <w:iCs/>
          <w:sz w:val="20"/>
          <w:szCs w:val="20"/>
        </w:rPr>
        <w:t>,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 xml:space="preserve"> and</w:t>
      </w:r>
      <w:r w:rsidR="002635D5">
        <w:rPr>
          <w:rFonts w:ascii="Times New Roman" w:eastAsia="Times New Roman" w:hAnsi="Times New Roman" w:cs="Times New Roman"/>
          <w:iCs/>
          <w:sz w:val="20"/>
          <w:szCs w:val="20"/>
        </w:rPr>
        <w:t xml:space="preserve"> by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 xml:space="preserve"> sex.</w:t>
      </w:r>
    </w:p>
    <w:tbl>
      <w:tblPr>
        <w:tblStyle w:val="GridTable6Colorful"/>
        <w:tblW w:w="11214" w:type="dxa"/>
        <w:tblInd w:w="-1102" w:type="dxa"/>
        <w:tblLayout w:type="fixed"/>
        <w:tblLook w:val="04A0" w:firstRow="1" w:lastRow="0" w:firstColumn="1" w:lastColumn="0" w:noHBand="0" w:noVBand="1"/>
      </w:tblPr>
      <w:tblGrid>
        <w:gridCol w:w="2142"/>
        <w:gridCol w:w="2126"/>
        <w:gridCol w:w="1701"/>
        <w:gridCol w:w="1701"/>
        <w:gridCol w:w="1701"/>
        <w:gridCol w:w="1843"/>
      </w:tblGrid>
      <w:tr w:rsidR="003435B5" w:rsidRPr="00FB6DAC" w14:paraId="67D458D4" w14:textId="77777777" w:rsidTr="00895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BF2EFAC" w14:textId="77777777" w:rsidR="003435B5" w:rsidRPr="00FB6DAC" w:rsidRDefault="003435B5" w:rsidP="003C5B7E">
            <w:pPr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E156DB" w14:textId="77777777" w:rsidR="003435B5" w:rsidRPr="00FB6D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Full sample, n=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,931</w:t>
            </w:r>
          </w:p>
        </w:tc>
        <w:tc>
          <w:tcPr>
            <w:tcW w:w="1701" w:type="dxa"/>
          </w:tcPr>
          <w:p w14:paraId="3CCDB9F8" w14:textId="77777777" w:rsidR="003435B5" w:rsidRPr="00FB6D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D</w:t>
            </w: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n=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76</w:t>
            </w:r>
          </w:p>
        </w:tc>
        <w:tc>
          <w:tcPr>
            <w:tcW w:w="1701" w:type="dxa"/>
          </w:tcPr>
          <w:p w14:paraId="3B643198" w14:textId="77777777" w:rsidR="003435B5" w:rsidRPr="00FB6D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C, n=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,355</w:t>
            </w:r>
          </w:p>
        </w:tc>
        <w:tc>
          <w:tcPr>
            <w:tcW w:w="1701" w:type="dxa"/>
          </w:tcPr>
          <w:p w14:paraId="0DCF5E2D" w14:textId="77777777" w:rsidR="003435B5" w:rsidRPr="00FB6D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les, n=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79</w:t>
            </w:r>
          </w:p>
        </w:tc>
        <w:tc>
          <w:tcPr>
            <w:tcW w:w="1843" w:type="dxa"/>
          </w:tcPr>
          <w:p w14:paraId="675CA289" w14:textId="77777777" w:rsidR="003435B5" w:rsidRPr="00FB6D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Females, n=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,152</w:t>
            </w:r>
          </w:p>
        </w:tc>
      </w:tr>
      <w:tr w:rsidR="00B70866" w:rsidRPr="00FB6DAC" w14:paraId="009FA538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860AEE8" w14:textId="77777777" w:rsidR="003435B5" w:rsidRPr="00FB6DAC" w:rsidRDefault="003435B5" w:rsidP="003C5B7E">
            <w:pPr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MAE (SD) </w:t>
            </w:r>
          </w:p>
        </w:tc>
        <w:tc>
          <w:tcPr>
            <w:tcW w:w="2126" w:type="dxa"/>
          </w:tcPr>
          <w:p w14:paraId="1022D7B8" w14:textId="77777777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90 (5.32)</w:t>
            </w:r>
          </w:p>
        </w:tc>
        <w:tc>
          <w:tcPr>
            <w:tcW w:w="1701" w:type="dxa"/>
          </w:tcPr>
          <w:p w14:paraId="23BA74BA" w14:textId="77777777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53 (5.81)</w:t>
            </w:r>
          </w:p>
        </w:tc>
        <w:tc>
          <w:tcPr>
            <w:tcW w:w="1701" w:type="dxa"/>
          </w:tcPr>
          <w:p w14:paraId="431CD6F7" w14:textId="77777777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62 (5.07)</w:t>
            </w:r>
          </w:p>
        </w:tc>
        <w:tc>
          <w:tcPr>
            <w:tcW w:w="1701" w:type="dxa"/>
          </w:tcPr>
          <w:p w14:paraId="446FA1F0" w14:textId="77777777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46 (5.02)</w:t>
            </w:r>
          </w:p>
        </w:tc>
        <w:tc>
          <w:tcPr>
            <w:tcW w:w="1843" w:type="dxa"/>
          </w:tcPr>
          <w:p w14:paraId="09A456B9" w14:textId="77777777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19 (5.49)</w:t>
            </w:r>
          </w:p>
        </w:tc>
      </w:tr>
      <w:tr w:rsidR="003435B5" w:rsidRPr="00FB6DAC" w14:paraId="1D2E0285" w14:textId="77777777" w:rsidTr="008954C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791F6B1" w14:textId="77777777" w:rsidR="003435B5" w:rsidRPr="00FB6DAC" w:rsidRDefault="003435B5" w:rsidP="003C5B7E">
            <w:pPr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 (brain age, age)</w:t>
            </w:r>
          </w:p>
        </w:tc>
        <w:tc>
          <w:tcPr>
            <w:tcW w:w="2126" w:type="dxa"/>
          </w:tcPr>
          <w:p w14:paraId="05B19143" w14:textId="76CAC560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6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081E75B9" w14:textId="6B10196E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6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396E2C9" w14:textId="02265626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7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E86E711" w14:textId="13C3B0EC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71</w:t>
            </w:r>
          </w:p>
        </w:tc>
        <w:tc>
          <w:tcPr>
            <w:tcW w:w="1843" w:type="dxa"/>
          </w:tcPr>
          <w:p w14:paraId="385B2F2F" w14:textId="3426F698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6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</w:t>
            </w:r>
          </w:p>
        </w:tc>
      </w:tr>
      <w:tr w:rsidR="00B70866" w:rsidRPr="00FB6DAC" w14:paraId="57EB2E4C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9235B6C" w14:textId="77777777" w:rsidR="003435B5" w:rsidRPr="00FB6DAC" w:rsidRDefault="003435B5" w:rsidP="003C5B7E">
            <w:pPr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</w:t>
            </w: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(brain age, age)</w:t>
            </w:r>
          </w:p>
        </w:tc>
        <w:tc>
          <w:tcPr>
            <w:tcW w:w="2126" w:type="dxa"/>
          </w:tcPr>
          <w:p w14:paraId="2C76ED11" w14:textId="5920E5F2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4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69716CCE" w14:textId="175E803D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4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F680D8D" w14:textId="1F6A57CA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51</w:t>
            </w:r>
          </w:p>
        </w:tc>
        <w:tc>
          <w:tcPr>
            <w:tcW w:w="1701" w:type="dxa"/>
          </w:tcPr>
          <w:p w14:paraId="15DCB796" w14:textId="36330EEC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5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F7BB568" w14:textId="276997DC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4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</w:t>
            </w:r>
          </w:p>
        </w:tc>
      </w:tr>
      <w:tr w:rsidR="003435B5" w:rsidRPr="00FB6DAC" w14:paraId="3DA4CD81" w14:textId="77777777" w:rsidTr="008954C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45BF971" w14:textId="77777777" w:rsidR="003435B5" w:rsidRPr="00FB6DAC" w:rsidRDefault="003435B5" w:rsidP="003C5B7E">
            <w:pPr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 (brain-PAD, age)</w:t>
            </w:r>
          </w:p>
        </w:tc>
        <w:tc>
          <w:tcPr>
            <w:tcW w:w="2126" w:type="dxa"/>
          </w:tcPr>
          <w:p w14:paraId="077D4A1B" w14:textId="18F39E3A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44</w:t>
            </w:r>
          </w:p>
        </w:tc>
        <w:tc>
          <w:tcPr>
            <w:tcW w:w="1701" w:type="dxa"/>
          </w:tcPr>
          <w:p w14:paraId="6C90B091" w14:textId="5509DF9A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32</w:t>
            </w:r>
          </w:p>
        </w:tc>
        <w:tc>
          <w:tcPr>
            <w:tcW w:w="1701" w:type="dxa"/>
          </w:tcPr>
          <w:p w14:paraId="05D2A4D0" w14:textId="76D3EA30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48</w:t>
            </w:r>
          </w:p>
        </w:tc>
        <w:tc>
          <w:tcPr>
            <w:tcW w:w="1701" w:type="dxa"/>
          </w:tcPr>
          <w:p w14:paraId="7D097608" w14:textId="3ACC2C13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42</w:t>
            </w:r>
          </w:p>
        </w:tc>
        <w:tc>
          <w:tcPr>
            <w:tcW w:w="1843" w:type="dxa"/>
          </w:tcPr>
          <w:p w14:paraId="6F021321" w14:textId="45C39976" w:rsidR="003435B5" w:rsidRPr="00FB6D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45</w:t>
            </w:r>
          </w:p>
        </w:tc>
      </w:tr>
      <w:tr w:rsidR="00B70866" w:rsidRPr="00FB6DAC" w14:paraId="03C52C51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66C92B8" w14:textId="77777777" w:rsidR="003435B5" w:rsidRPr="00FB6DAC" w:rsidRDefault="003435B5" w:rsidP="003C5B7E">
            <w:pPr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</w:t>
            </w: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(brain-PAD, age)</w:t>
            </w:r>
          </w:p>
        </w:tc>
        <w:tc>
          <w:tcPr>
            <w:tcW w:w="2126" w:type="dxa"/>
          </w:tcPr>
          <w:p w14:paraId="3E459A46" w14:textId="7BE3256C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19</w:t>
            </w:r>
          </w:p>
        </w:tc>
        <w:tc>
          <w:tcPr>
            <w:tcW w:w="1701" w:type="dxa"/>
          </w:tcPr>
          <w:p w14:paraId="0F3C4BF8" w14:textId="541F8D1B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14:paraId="173B2916" w14:textId="59751BCD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23</w:t>
            </w:r>
          </w:p>
        </w:tc>
        <w:tc>
          <w:tcPr>
            <w:tcW w:w="1701" w:type="dxa"/>
          </w:tcPr>
          <w:p w14:paraId="53A3E91D" w14:textId="204E1751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1</w:t>
            </w:r>
            <w:r w:rsidR="006C003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5232D93F" w14:textId="6EE14169" w:rsidR="003435B5" w:rsidRPr="00FB6D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20</w:t>
            </w:r>
          </w:p>
        </w:tc>
      </w:tr>
    </w:tbl>
    <w:p w14:paraId="3E41DE84" w14:textId="77777777" w:rsidR="003435B5" w:rsidRPr="00FB6DAC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 xml:space="preserve">Note: brain-PAD, brain predicted age difference; HC, healthy control; MAE, mean absolute error; R, Pearson correlation;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SAD, social anxiety disorder; 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>SD, standard deviation.</w:t>
      </w:r>
    </w:p>
    <w:p w14:paraId="0002458C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081C67B0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7486D988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5A9814D5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76DBD752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39C3A1BC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745709C9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2ED0CD6D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2191F530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4EE9E61A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688327C1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2E260FD7" w14:textId="77777777" w:rsidR="00FD67EF" w:rsidRDefault="00FD67EF" w:rsidP="003435B5">
      <w:pPr>
        <w:rPr>
          <w:rFonts w:ascii="Times New Roman" w:hAnsi="Times New Roman" w:cs="Times New Roman"/>
          <w:sz w:val="24"/>
          <w:szCs w:val="24"/>
        </w:rPr>
      </w:pPr>
    </w:p>
    <w:p w14:paraId="7232CC4C" w14:textId="7BB44342" w:rsidR="003435B5" w:rsidRPr="00956959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lastRenderedPageBreak/>
        <w:t xml:space="preserve">MAE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P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er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ite and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D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iagnostic </w:t>
      </w:r>
      <w:r w:rsidR="0066325E">
        <w:rPr>
          <w:rFonts w:ascii="Times New Roman" w:eastAsia="Times New Roman" w:hAnsi="Times New Roman" w:cs="Times New Roman"/>
          <w:b/>
          <w:iCs/>
          <w:sz w:val="24"/>
          <w:szCs w:val="24"/>
        </w:rPr>
        <w:t>G</w:t>
      </w:r>
      <w:r w:rsidRPr="00956959">
        <w:rPr>
          <w:rFonts w:ascii="Times New Roman" w:eastAsia="Times New Roman" w:hAnsi="Times New Roman" w:cs="Times New Roman"/>
          <w:b/>
          <w:iCs/>
          <w:sz w:val="24"/>
          <w:szCs w:val="24"/>
        </w:rPr>
        <w:t>roup</w:t>
      </w:r>
    </w:p>
    <w:p w14:paraId="21D4618B" w14:textId="77777777" w:rsidR="003435B5" w:rsidRPr="0095593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0"/>
          <w:szCs w:val="20"/>
        </w:rPr>
      </w:pPr>
    </w:p>
    <w:p w14:paraId="6BAEE257" w14:textId="77777777" w:rsidR="003435B5" w:rsidRPr="00FB6DAC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>Table S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2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 xml:space="preserve">. Mean absolute error per study site and diagnostic group. </w:t>
      </w:r>
    </w:p>
    <w:tbl>
      <w:tblPr>
        <w:tblStyle w:val="GridTable6Colorful"/>
        <w:tblpPr w:leftFromText="180" w:rightFromText="180" w:vertAnchor="text" w:horzAnchor="margin" w:tblpY="10"/>
        <w:tblW w:w="9016" w:type="dxa"/>
        <w:tblLayout w:type="fixed"/>
        <w:tblLook w:val="04A0" w:firstRow="1" w:lastRow="0" w:firstColumn="1" w:lastColumn="0" w:noHBand="0" w:noVBand="1"/>
      </w:tblPr>
      <w:tblGrid>
        <w:gridCol w:w="1413"/>
        <w:gridCol w:w="3641"/>
        <w:gridCol w:w="670"/>
        <w:gridCol w:w="1311"/>
        <w:gridCol w:w="670"/>
        <w:gridCol w:w="1311"/>
      </w:tblGrid>
      <w:tr w:rsidR="00A04532" w:rsidRPr="00FB6DAC" w14:paraId="51B9E969" w14:textId="77777777" w:rsidTr="00A04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1BE053B" w14:textId="77777777" w:rsidR="00A04532" w:rsidRPr="00FB6DAC" w:rsidRDefault="00A04532" w:rsidP="003C5B7E">
            <w:pPr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</w:p>
        </w:tc>
        <w:tc>
          <w:tcPr>
            <w:tcW w:w="3641" w:type="dxa"/>
          </w:tcPr>
          <w:p w14:paraId="2F2E236F" w14:textId="11213369" w:rsidR="00A04532" w:rsidRPr="00FB6DAC" w:rsidRDefault="00A04532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</w:p>
        </w:tc>
        <w:tc>
          <w:tcPr>
            <w:tcW w:w="1981" w:type="dxa"/>
            <w:gridSpan w:val="2"/>
          </w:tcPr>
          <w:p w14:paraId="18122EAC" w14:textId="77777777" w:rsidR="00A04532" w:rsidRPr="00FB6DAC" w:rsidRDefault="00A04532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C</w:t>
            </w:r>
          </w:p>
        </w:tc>
        <w:tc>
          <w:tcPr>
            <w:tcW w:w="1981" w:type="dxa"/>
            <w:gridSpan w:val="2"/>
          </w:tcPr>
          <w:p w14:paraId="0C952BB1" w14:textId="77777777" w:rsidR="00A04532" w:rsidRPr="00FB6DAC" w:rsidRDefault="00A04532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D</w:t>
            </w:r>
          </w:p>
        </w:tc>
      </w:tr>
      <w:tr w:rsidR="00A04532" w:rsidRPr="00FB6DAC" w14:paraId="730C399F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E523B64" w14:textId="153750ED" w:rsidR="00A04532" w:rsidRPr="00FB6DAC" w:rsidRDefault="00A04532" w:rsidP="003C5B7E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ultiSiteID</w:t>
            </w:r>
            <w:proofErr w:type="spellEnd"/>
          </w:p>
        </w:tc>
        <w:tc>
          <w:tcPr>
            <w:tcW w:w="3641" w:type="dxa"/>
          </w:tcPr>
          <w:p w14:paraId="643C3F41" w14:textId="31DB8A3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ite</w:t>
            </w:r>
          </w:p>
        </w:tc>
        <w:tc>
          <w:tcPr>
            <w:tcW w:w="670" w:type="dxa"/>
          </w:tcPr>
          <w:p w14:paraId="76537FD8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311" w:type="dxa"/>
          </w:tcPr>
          <w:p w14:paraId="7C5C7C7F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MAE (SD)</w:t>
            </w:r>
          </w:p>
        </w:tc>
        <w:tc>
          <w:tcPr>
            <w:tcW w:w="670" w:type="dxa"/>
          </w:tcPr>
          <w:p w14:paraId="03211E3C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311" w:type="dxa"/>
          </w:tcPr>
          <w:p w14:paraId="28918E48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FB6DA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MAE (SD)</w:t>
            </w:r>
          </w:p>
        </w:tc>
      </w:tr>
      <w:tr w:rsidR="00A04532" w:rsidRPr="00FB6DAC" w14:paraId="17D95DA8" w14:textId="77777777" w:rsidTr="00A0453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288AC76" w14:textId="62413D2B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1" w:type="dxa"/>
          </w:tcPr>
          <w:p w14:paraId="370B74F6" w14:textId="43BD5C3F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BCM/MIND-MB</w:t>
            </w:r>
          </w:p>
        </w:tc>
        <w:tc>
          <w:tcPr>
            <w:tcW w:w="670" w:type="dxa"/>
          </w:tcPr>
          <w:p w14:paraId="4D92BFEF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1" w:type="dxa"/>
          </w:tcPr>
          <w:p w14:paraId="11DA0101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84 (5.40)</w:t>
            </w:r>
          </w:p>
        </w:tc>
        <w:tc>
          <w:tcPr>
            <w:tcW w:w="670" w:type="dxa"/>
          </w:tcPr>
          <w:p w14:paraId="73653A48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11" w:type="dxa"/>
          </w:tcPr>
          <w:p w14:paraId="0D79E1D5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16 (4.93)</w:t>
            </w:r>
          </w:p>
        </w:tc>
      </w:tr>
      <w:tr w:rsidR="00A04532" w:rsidRPr="00FB6DAC" w14:paraId="6167F456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2AABE5" w14:textId="5CA3FBF5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41" w:type="dxa"/>
          </w:tcPr>
          <w:p w14:paraId="08EAAF21" w14:textId="604D00F5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Chiba</w:t>
            </w:r>
          </w:p>
        </w:tc>
        <w:tc>
          <w:tcPr>
            <w:tcW w:w="670" w:type="dxa"/>
          </w:tcPr>
          <w:p w14:paraId="2E4D4833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11" w:type="dxa"/>
          </w:tcPr>
          <w:p w14:paraId="65D7A3BE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65 (4.60)</w:t>
            </w:r>
          </w:p>
        </w:tc>
        <w:tc>
          <w:tcPr>
            <w:tcW w:w="670" w:type="dxa"/>
          </w:tcPr>
          <w:p w14:paraId="1CB19A59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1" w:type="dxa"/>
          </w:tcPr>
          <w:p w14:paraId="647B1881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61 (6.35)</w:t>
            </w:r>
          </w:p>
        </w:tc>
      </w:tr>
      <w:tr w:rsidR="00A04532" w:rsidRPr="00FB6DAC" w14:paraId="69FBBC23" w14:textId="77777777" w:rsidTr="00A04532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A31100" w14:textId="0E357C84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641" w:type="dxa"/>
          </w:tcPr>
          <w:p w14:paraId="6C158186" w14:textId="51113174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Columbia MRT</w:t>
            </w:r>
          </w:p>
        </w:tc>
        <w:tc>
          <w:tcPr>
            <w:tcW w:w="670" w:type="dxa"/>
          </w:tcPr>
          <w:p w14:paraId="1016DC4E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1" w:type="dxa"/>
          </w:tcPr>
          <w:p w14:paraId="580E6218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52 (5.05)</w:t>
            </w:r>
          </w:p>
        </w:tc>
        <w:tc>
          <w:tcPr>
            <w:tcW w:w="670" w:type="dxa"/>
          </w:tcPr>
          <w:p w14:paraId="3AD610AE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11" w:type="dxa"/>
          </w:tcPr>
          <w:p w14:paraId="414AB482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.15 (6.08)</w:t>
            </w:r>
          </w:p>
        </w:tc>
      </w:tr>
      <w:tr w:rsidR="00A04532" w:rsidRPr="00FB6DAC" w14:paraId="68CF9B67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2B2B40" w14:textId="4852142A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41" w:type="dxa"/>
          </w:tcPr>
          <w:p w14:paraId="796D6D8B" w14:textId="59CFE904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Columbia SAD</w:t>
            </w:r>
          </w:p>
        </w:tc>
        <w:tc>
          <w:tcPr>
            <w:tcW w:w="670" w:type="dxa"/>
          </w:tcPr>
          <w:p w14:paraId="76105DBC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1" w:type="dxa"/>
          </w:tcPr>
          <w:p w14:paraId="6CE8F965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.73 (7.61)</w:t>
            </w:r>
          </w:p>
        </w:tc>
        <w:tc>
          <w:tcPr>
            <w:tcW w:w="670" w:type="dxa"/>
          </w:tcPr>
          <w:p w14:paraId="40B47A86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1" w:type="dxa"/>
          </w:tcPr>
          <w:p w14:paraId="66CD30A2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91 (4.44)</w:t>
            </w:r>
          </w:p>
        </w:tc>
      </w:tr>
      <w:tr w:rsidR="00A04532" w:rsidRPr="00FB6DAC" w14:paraId="063A0F70" w14:textId="77777777" w:rsidTr="00A04532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25A519" w14:textId="21CC60FE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41" w:type="dxa"/>
          </w:tcPr>
          <w:p w14:paraId="7F89B57A" w14:textId="4B270633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Columbia SPP</w:t>
            </w:r>
          </w:p>
        </w:tc>
        <w:tc>
          <w:tcPr>
            <w:tcW w:w="670" w:type="dxa"/>
          </w:tcPr>
          <w:p w14:paraId="6103FB36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1" w:type="dxa"/>
          </w:tcPr>
          <w:p w14:paraId="70C9240D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.44 (5.61)</w:t>
            </w:r>
          </w:p>
        </w:tc>
        <w:tc>
          <w:tcPr>
            <w:tcW w:w="670" w:type="dxa"/>
          </w:tcPr>
          <w:p w14:paraId="6F78F3F7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1" w:type="dxa"/>
          </w:tcPr>
          <w:p w14:paraId="0E3444A4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35 (4.37)</w:t>
            </w:r>
          </w:p>
        </w:tc>
      </w:tr>
      <w:tr w:rsidR="00A04532" w:rsidRPr="00FB6DAC" w14:paraId="431666D4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1E2948" w14:textId="3BFCBD4B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41" w:type="dxa"/>
          </w:tcPr>
          <w:p w14:paraId="7C6EF694" w14:textId="463B905D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DCCN</w:t>
            </w:r>
          </w:p>
        </w:tc>
        <w:tc>
          <w:tcPr>
            <w:tcW w:w="670" w:type="dxa"/>
          </w:tcPr>
          <w:p w14:paraId="47F68320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1" w:type="dxa"/>
          </w:tcPr>
          <w:p w14:paraId="57114A1A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71 (4.51)</w:t>
            </w:r>
          </w:p>
        </w:tc>
        <w:tc>
          <w:tcPr>
            <w:tcW w:w="670" w:type="dxa"/>
          </w:tcPr>
          <w:p w14:paraId="4D549B5D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1" w:type="dxa"/>
          </w:tcPr>
          <w:p w14:paraId="41D92969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45 (5.82)</w:t>
            </w:r>
          </w:p>
        </w:tc>
      </w:tr>
      <w:tr w:rsidR="00A04532" w:rsidRPr="00FB6DAC" w14:paraId="5D15A11F" w14:textId="77777777" w:rsidTr="00A0453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3E3EBA" w14:textId="4E88C67B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41" w:type="dxa"/>
          </w:tcPr>
          <w:p w14:paraId="4D73AA02" w14:textId="7E22A5C4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DelMar</w:t>
            </w:r>
            <w:proofErr w:type="spellEnd"/>
          </w:p>
        </w:tc>
        <w:tc>
          <w:tcPr>
            <w:tcW w:w="670" w:type="dxa"/>
          </w:tcPr>
          <w:p w14:paraId="694DE425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11" w:type="dxa"/>
          </w:tcPr>
          <w:p w14:paraId="6C363BFA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73 (5.09)</w:t>
            </w:r>
          </w:p>
        </w:tc>
        <w:tc>
          <w:tcPr>
            <w:tcW w:w="670" w:type="dxa"/>
          </w:tcPr>
          <w:p w14:paraId="77A7CC2B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1" w:type="dxa"/>
          </w:tcPr>
          <w:p w14:paraId="7B50929E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15 (5.41)</w:t>
            </w:r>
          </w:p>
        </w:tc>
      </w:tr>
      <w:tr w:rsidR="00A04532" w:rsidRPr="00FB6DAC" w14:paraId="0F362ADB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6CFB835" w14:textId="67D4747F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41" w:type="dxa"/>
          </w:tcPr>
          <w:p w14:paraId="21D3077E" w14:textId="78F9160C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Dresden</w:t>
            </w:r>
          </w:p>
        </w:tc>
        <w:tc>
          <w:tcPr>
            <w:tcW w:w="670" w:type="dxa"/>
          </w:tcPr>
          <w:p w14:paraId="37D32F76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11" w:type="dxa"/>
          </w:tcPr>
          <w:p w14:paraId="3BD08EAB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.37 (4.44)</w:t>
            </w:r>
          </w:p>
        </w:tc>
        <w:tc>
          <w:tcPr>
            <w:tcW w:w="670" w:type="dxa"/>
          </w:tcPr>
          <w:p w14:paraId="4AFE16EE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1" w:type="dxa"/>
          </w:tcPr>
          <w:p w14:paraId="10C27604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.10 (4.87)</w:t>
            </w:r>
          </w:p>
        </w:tc>
      </w:tr>
      <w:tr w:rsidR="00A04532" w:rsidRPr="00FB6DAC" w14:paraId="25959927" w14:textId="77777777" w:rsidTr="00A04532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995076" w14:textId="596BEB1E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41" w:type="dxa"/>
          </w:tcPr>
          <w:p w14:paraId="2C16DE43" w14:textId="69DA87D1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FOR2107 MR</w:t>
            </w:r>
          </w:p>
        </w:tc>
        <w:tc>
          <w:tcPr>
            <w:tcW w:w="670" w:type="dxa"/>
          </w:tcPr>
          <w:p w14:paraId="04598DDB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311" w:type="dxa"/>
          </w:tcPr>
          <w:p w14:paraId="7AA3B20B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04 (5.02)</w:t>
            </w:r>
          </w:p>
        </w:tc>
        <w:tc>
          <w:tcPr>
            <w:tcW w:w="670" w:type="dxa"/>
          </w:tcPr>
          <w:p w14:paraId="74F245A1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1" w:type="dxa"/>
          </w:tcPr>
          <w:p w14:paraId="0D663896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68 (3.02)</w:t>
            </w:r>
          </w:p>
        </w:tc>
      </w:tr>
      <w:tr w:rsidR="00A04532" w:rsidRPr="00FB6DAC" w14:paraId="262B1536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232157" w14:textId="79DB0AD3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41" w:type="dxa"/>
          </w:tcPr>
          <w:p w14:paraId="77212BA8" w14:textId="37B0C284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FOR2107 MS</w:t>
            </w:r>
          </w:p>
        </w:tc>
        <w:tc>
          <w:tcPr>
            <w:tcW w:w="670" w:type="dxa"/>
          </w:tcPr>
          <w:p w14:paraId="4E94B89A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11" w:type="dxa"/>
          </w:tcPr>
          <w:p w14:paraId="3A7ACD6D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12 (4.80)</w:t>
            </w:r>
          </w:p>
        </w:tc>
        <w:tc>
          <w:tcPr>
            <w:tcW w:w="670" w:type="dxa"/>
          </w:tcPr>
          <w:p w14:paraId="1427B481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1" w:type="dxa"/>
          </w:tcPr>
          <w:p w14:paraId="52446D89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63 (5.75)</w:t>
            </w:r>
          </w:p>
        </w:tc>
      </w:tr>
      <w:tr w:rsidR="00A04532" w:rsidRPr="00FB6DAC" w14:paraId="70BD2233" w14:textId="77777777" w:rsidTr="00A0453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BB9DA2B" w14:textId="59B79E53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41" w:type="dxa"/>
          </w:tcPr>
          <w:p w14:paraId="5DD9766E" w14:textId="45C2C2D9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Houston</w:t>
            </w:r>
          </w:p>
        </w:tc>
        <w:tc>
          <w:tcPr>
            <w:tcW w:w="670" w:type="dxa"/>
          </w:tcPr>
          <w:p w14:paraId="7AA1548A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1" w:type="dxa"/>
          </w:tcPr>
          <w:p w14:paraId="1A3538A2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.84 (3.88)</w:t>
            </w:r>
          </w:p>
        </w:tc>
        <w:tc>
          <w:tcPr>
            <w:tcW w:w="670" w:type="dxa"/>
          </w:tcPr>
          <w:p w14:paraId="06CA5421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1" w:type="dxa"/>
          </w:tcPr>
          <w:p w14:paraId="1B0A2F16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28 (3.83)</w:t>
            </w:r>
          </w:p>
        </w:tc>
      </w:tr>
      <w:tr w:rsidR="00A04532" w:rsidRPr="00FB6DAC" w14:paraId="7CA8F666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8AEDBC" w14:textId="7AE87226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41" w:type="dxa"/>
          </w:tcPr>
          <w:p w14:paraId="22D5FC1C" w14:textId="03F38D93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Istanbul</w:t>
            </w:r>
          </w:p>
        </w:tc>
        <w:tc>
          <w:tcPr>
            <w:tcW w:w="670" w:type="dxa"/>
          </w:tcPr>
          <w:p w14:paraId="06358223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1" w:type="dxa"/>
          </w:tcPr>
          <w:p w14:paraId="4DCE2286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70 (4.17)</w:t>
            </w:r>
          </w:p>
        </w:tc>
        <w:tc>
          <w:tcPr>
            <w:tcW w:w="670" w:type="dxa"/>
          </w:tcPr>
          <w:p w14:paraId="780F5627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1" w:type="dxa"/>
          </w:tcPr>
          <w:p w14:paraId="7F691073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76 (4.54)</w:t>
            </w:r>
          </w:p>
        </w:tc>
      </w:tr>
      <w:tr w:rsidR="00A04532" w:rsidRPr="00FB6DAC" w14:paraId="4A7361D4" w14:textId="77777777" w:rsidTr="00A0453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4C3A80" w14:textId="730C5455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41" w:type="dxa"/>
          </w:tcPr>
          <w:p w14:paraId="7901932C" w14:textId="39CF1B04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LFLSAD</w:t>
            </w:r>
          </w:p>
        </w:tc>
        <w:tc>
          <w:tcPr>
            <w:tcW w:w="670" w:type="dxa"/>
          </w:tcPr>
          <w:p w14:paraId="4C780362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1" w:type="dxa"/>
          </w:tcPr>
          <w:p w14:paraId="33269EF1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.44 (4.02)</w:t>
            </w:r>
          </w:p>
        </w:tc>
        <w:tc>
          <w:tcPr>
            <w:tcW w:w="670" w:type="dxa"/>
          </w:tcPr>
          <w:p w14:paraId="6BAC634F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1" w:type="dxa"/>
          </w:tcPr>
          <w:p w14:paraId="4F6AACC8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.74 (4.67)</w:t>
            </w:r>
          </w:p>
        </w:tc>
      </w:tr>
      <w:tr w:rsidR="00A04532" w:rsidRPr="00FB6DAC" w14:paraId="27C18A80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FFF421" w14:textId="1CA498F3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41" w:type="dxa"/>
          </w:tcPr>
          <w:p w14:paraId="477CCE71" w14:textId="414EC779" w:rsidR="00A04532" w:rsidRPr="00FB6DAC" w:rsidRDefault="001C73BA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C </w:t>
            </w:r>
            <w:r w:rsidR="00A04532"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Louvain</w:t>
            </w:r>
          </w:p>
        </w:tc>
        <w:tc>
          <w:tcPr>
            <w:tcW w:w="670" w:type="dxa"/>
          </w:tcPr>
          <w:p w14:paraId="1A08A962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1" w:type="dxa"/>
          </w:tcPr>
          <w:p w14:paraId="5956D065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37 (5.77)</w:t>
            </w:r>
          </w:p>
        </w:tc>
        <w:tc>
          <w:tcPr>
            <w:tcW w:w="670" w:type="dxa"/>
          </w:tcPr>
          <w:p w14:paraId="72858A94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1" w:type="dxa"/>
          </w:tcPr>
          <w:p w14:paraId="08225272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24 (6.63)</w:t>
            </w:r>
          </w:p>
        </w:tc>
      </w:tr>
      <w:tr w:rsidR="00A04532" w:rsidRPr="00FB6DAC" w14:paraId="7C738F35" w14:textId="77777777" w:rsidTr="00A0453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CB1C8D" w14:textId="07B403C5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41" w:type="dxa"/>
          </w:tcPr>
          <w:p w14:paraId="46EB14FC" w14:textId="794589F9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LUMC</w:t>
            </w:r>
          </w:p>
        </w:tc>
        <w:tc>
          <w:tcPr>
            <w:tcW w:w="670" w:type="dxa"/>
          </w:tcPr>
          <w:p w14:paraId="4390E223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1" w:type="dxa"/>
          </w:tcPr>
          <w:p w14:paraId="28402358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49 (3.83)</w:t>
            </w:r>
          </w:p>
        </w:tc>
        <w:tc>
          <w:tcPr>
            <w:tcW w:w="670" w:type="dxa"/>
          </w:tcPr>
          <w:p w14:paraId="3F98BD83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1" w:type="dxa"/>
          </w:tcPr>
          <w:p w14:paraId="61AB1C8F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.70 (2.14)</w:t>
            </w:r>
          </w:p>
        </w:tc>
      </w:tr>
      <w:tr w:rsidR="00A04532" w:rsidRPr="00FB6DAC" w14:paraId="3C167FC8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EAE4175" w14:textId="554581C0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41" w:type="dxa"/>
          </w:tcPr>
          <w:p w14:paraId="7849EEB8" w14:textId="3A133A3E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MSAD</w:t>
            </w:r>
          </w:p>
        </w:tc>
        <w:tc>
          <w:tcPr>
            <w:tcW w:w="670" w:type="dxa"/>
          </w:tcPr>
          <w:p w14:paraId="4757FC75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1" w:type="dxa"/>
          </w:tcPr>
          <w:p w14:paraId="157CF8D6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.24 (8.05)</w:t>
            </w:r>
          </w:p>
        </w:tc>
        <w:tc>
          <w:tcPr>
            <w:tcW w:w="670" w:type="dxa"/>
          </w:tcPr>
          <w:p w14:paraId="7662E588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1" w:type="dxa"/>
          </w:tcPr>
          <w:p w14:paraId="4B0C90A9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3.14 (10.82)</w:t>
            </w:r>
          </w:p>
        </w:tc>
      </w:tr>
      <w:tr w:rsidR="00A04532" w:rsidRPr="00FB6DAC" w14:paraId="08B3885D" w14:textId="77777777" w:rsidTr="00A0453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D81CB7" w14:textId="0E122995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41" w:type="dxa"/>
          </w:tcPr>
          <w:p w14:paraId="4630F412" w14:textId="4E11CC51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NESDA Amsterdam</w:t>
            </w:r>
          </w:p>
        </w:tc>
        <w:tc>
          <w:tcPr>
            <w:tcW w:w="670" w:type="dxa"/>
          </w:tcPr>
          <w:p w14:paraId="5F103D44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1" w:type="dxa"/>
          </w:tcPr>
          <w:p w14:paraId="0D0B34AB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.59 (6.03)</w:t>
            </w:r>
          </w:p>
        </w:tc>
        <w:tc>
          <w:tcPr>
            <w:tcW w:w="670" w:type="dxa"/>
          </w:tcPr>
          <w:p w14:paraId="01F04B3B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11" w:type="dxa"/>
          </w:tcPr>
          <w:p w14:paraId="7A82D85E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2.33 (7.32)</w:t>
            </w:r>
          </w:p>
        </w:tc>
      </w:tr>
      <w:tr w:rsidR="00A04532" w:rsidRPr="00FB6DAC" w14:paraId="71ED3EF4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8A9E3C" w14:textId="1C86CC50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41" w:type="dxa"/>
          </w:tcPr>
          <w:p w14:paraId="6A8305B7" w14:textId="4CD2516D" w:rsidR="00A04532" w:rsidRPr="00C71B56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NESDA Leiden</w:t>
            </w:r>
          </w:p>
        </w:tc>
        <w:tc>
          <w:tcPr>
            <w:tcW w:w="670" w:type="dxa"/>
          </w:tcPr>
          <w:p w14:paraId="3F7F2495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11" w:type="dxa"/>
          </w:tcPr>
          <w:p w14:paraId="0BAB3F93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0.26 (6.38)</w:t>
            </w:r>
          </w:p>
        </w:tc>
        <w:tc>
          <w:tcPr>
            <w:tcW w:w="670" w:type="dxa"/>
          </w:tcPr>
          <w:p w14:paraId="43B29CE7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11" w:type="dxa"/>
          </w:tcPr>
          <w:p w14:paraId="363A3418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.13 (6.20)</w:t>
            </w:r>
          </w:p>
        </w:tc>
      </w:tr>
      <w:tr w:rsidR="00A04532" w:rsidRPr="00FB6DAC" w14:paraId="22BAF2CC" w14:textId="77777777" w:rsidTr="00A0453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951FE30" w14:textId="4735F6E8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41" w:type="dxa"/>
          </w:tcPr>
          <w:p w14:paraId="3595065C" w14:textId="4FE54341" w:rsidR="00A04532" w:rsidRPr="00C71B56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NESDA Groningen</w:t>
            </w:r>
          </w:p>
        </w:tc>
        <w:tc>
          <w:tcPr>
            <w:tcW w:w="670" w:type="dxa"/>
          </w:tcPr>
          <w:p w14:paraId="3121CAAB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1" w:type="dxa"/>
          </w:tcPr>
          <w:p w14:paraId="7868D464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.67 (7.19)</w:t>
            </w:r>
          </w:p>
        </w:tc>
        <w:tc>
          <w:tcPr>
            <w:tcW w:w="670" w:type="dxa"/>
          </w:tcPr>
          <w:p w14:paraId="68A8EB19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1" w:type="dxa"/>
          </w:tcPr>
          <w:p w14:paraId="33501824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0.12 (6.79)</w:t>
            </w:r>
          </w:p>
        </w:tc>
      </w:tr>
      <w:tr w:rsidR="00A04532" w:rsidRPr="00FB6DAC" w14:paraId="19EE6D1C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8346FD" w14:textId="17DCB2F5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41" w:type="dxa"/>
          </w:tcPr>
          <w:p w14:paraId="79014E27" w14:textId="49914EA7" w:rsidR="00A04532" w:rsidRPr="00C71B56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SP Muenster</w:t>
            </w:r>
          </w:p>
        </w:tc>
        <w:tc>
          <w:tcPr>
            <w:tcW w:w="670" w:type="dxa"/>
          </w:tcPr>
          <w:p w14:paraId="42202A66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311" w:type="dxa"/>
          </w:tcPr>
          <w:p w14:paraId="67076B30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99 (4.60)</w:t>
            </w:r>
          </w:p>
        </w:tc>
        <w:tc>
          <w:tcPr>
            <w:tcW w:w="670" w:type="dxa"/>
          </w:tcPr>
          <w:p w14:paraId="22A7EC01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1" w:type="dxa"/>
          </w:tcPr>
          <w:p w14:paraId="1F15947E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37 (4.31)</w:t>
            </w:r>
          </w:p>
        </w:tc>
      </w:tr>
      <w:tr w:rsidR="00A04532" w:rsidRPr="00FB6DAC" w14:paraId="29F148D5" w14:textId="77777777" w:rsidTr="00A0453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9952E4" w14:textId="37914AA0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41" w:type="dxa"/>
          </w:tcPr>
          <w:p w14:paraId="6ADC7BA6" w14:textId="55474E72" w:rsidR="00A04532" w:rsidRPr="00C71B56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TIP</w:t>
            </w:r>
          </w:p>
        </w:tc>
        <w:tc>
          <w:tcPr>
            <w:tcW w:w="670" w:type="dxa"/>
          </w:tcPr>
          <w:p w14:paraId="27807D27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1" w:type="dxa"/>
          </w:tcPr>
          <w:p w14:paraId="074DFFBD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30 (4.79)</w:t>
            </w:r>
          </w:p>
        </w:tc>
        <w:tc>
          <w:tcPr>
            <w:tcW w:w="670" w:type="dxa"/>
          </w:tcPr>
          <w:p w14:paraId="56589C79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1" w:type="dxa"/>
          </w:tcPr>
          <w:p w14:paraId="2077AB3F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37 (3.77)</w:t>
            </w:r>
          </w:p>
        </w:tc>
      </w:tr>
      <w:tr w:rsidR="00A04532" w:rsidRPr="00FB6DAC" w14:paraId="7F59F799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FDB3203" w14:textId="30F6AA33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41" w:type="dxa"/>
          </w:tcPr>
          <w:p w14:paraId="2883EF05" w14:textId="340DC8C0" w:rsidR="00A04532" w:rsidRPr="00C71B56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UCSD Sapient Insula</w:t>
            </w:r>
          </w:p>
        </w:tc>
        <w:tc>
          <w:tcPr>
            <w:tcW w:w="670" w:type="dxa"/>
          </w:tcPr>
          <w:p w14:paraId="68754BE9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1" w:type="dxa"/>
          </w:tcPr>
          <w:p w14:paraId="76EE1337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72 (7.65)</w:t>
            </w:r>
          </w:p>
        </w:tc>
        <w:tc>
          <w:tcPr>
            <w:tcW w:w="670" w:type="dxa"/>
          </w:tcPr>
          <w:p w14:paraId="26642290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1" w:type="dxa"/>
          </w:tcPr>
          <w:p w14:paraId="6A8EB245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43 (3.88)</w:t>
            </w:r>
          </w:p>
        </w:tc>
      </w:tr>
      <w:tr w:rsidR="00A04532" w:rsidRPr="00FB6DAC" w14:paraId="646207A4" w14:textId="77777777" w:rsidTr="00A0453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A4C1CEB" w14:textId="3BC7C53E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641" w:type="dxa"/>
          </w:tcPr>
          <w:p w14:paraId="397CB66C" w14:textId="671A62C5" w:rsidR="00A04532" w:rsidRPr="00C71B56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Umea Sofie</w:t>
            </w:r>
          </w:p>
        </w:tc>
        <w:tc>
          <w:tcPr>
            <w:tcW w:w="670" w:type="dxa"/>
          </w:tcPr>
          <w:p w14:paraId="006F213C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1" w:type="dxa"/>
          </w:tcPr>
          <w:p w14:paraId="425A9FA9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44 (3.80)</w:t>
            </w:r>
          </w:p>
        </w:tc>
        <w:tc>
          <w:tcPr>
            <w:tcW w:w="670" w:type="dxa"/>
          </w:tcPr>
          <w:p w14:paraId="29ABFE53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11" w:type="dxa"/>
          </w:tcPr>
          <w:p w14:paraId="4648729F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.46 (3.77)</w:t>
            </w:r>
          </w:p>
        </w:tc>
      </w:tr>
      <w:tr w:rsidR="00A04532" w:rsidRPr="00FB6DAC" w14:paraId="2D98FF47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D9537B4" w14:textId="7898FE57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641" w:type="dxa"/>
          </w:tcPr>
          <w:p w14:paraId="1FCBFC2A" w14:textId="54FE5F27" w:rsidR="00A04532" w:rsidRPr="00C71B56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Umea Vox</w:t>
            </w:r>
          </w:p>
        </w:tc>
        <w:tc>
          <w:tcPr>
            <w:tcW w:w="670" w:type="dxa"/>
          </w:tcPr>
          <w:p w14:paraId="6F95AC13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1" w:type="dxa"/>
          </w:tcPr>
          <w:p w14:paraId="5BF7466B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96 (5.52)</w:t>
            </w:r>
          </w:p>
        </w:tc>
        <w:tc>
          <w:tcPr>
            <w:tcW w:w="670" w:type="dxa"/>
          </w:tcPr>
          <w:p w14:paraId="385557E7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11" w:type="dxa"/>
          </w:tcPr>
          <w:p w14:paraId="3D1A1B60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.86 (3.44)</w:t>
            </w:r>
          </w:p>
        </w:tc>
      </w:tr>
      <w:tr w:rsidR="00A04532" w:rsidRPr="00FB6DAC" w14:paraId="70751741" w14:textId="77777777" w:rsidTr="00A0453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828981" w14:textId="731E39BE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641" w:type="dxa"/>
          </w:tcPr>
          <w:p w14:paraId="6186129E" w14:textId="2086DABF" w:rsidR="00A04532" w:rsidRPr="00C71B56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Seoul SAD AC</w:t>
            </w:r>
          </w:p>
        </w:tc>
        <w:tc>
          <w:tcPr>
            <w:tcW w:w="670" w:type="dxa"/>
          </w:tcPr>
          <w:p w14:paraId="6F8530B4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11" w:type="dxa"/>
          </w:tcPr>
          <w:p w14:paraId="63AA6C83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.31 (3.47)</w:t>
            </w:r>
          </w:p>
        </w:tc>
        <w:tc>
          <w:tcPr>
            <w:tcW w:w="670" w:type="dxa"/>
          </w:tcPr>
          <w:p w14:paraId="1C11D900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1" w:type="dxa"/>
          </w:tcPr>
          <w:p w14:paraId="73BE8EB1" w14:textId="77777777" w:rsidR="00A04532" w:rsidRPr="00FB6DAC" w:rsidRDefault="00A0453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83 (4.15)</w:t>
            </w:r>
          </w:p>
        </w:tc>
      </w:tr>
      <w:tr w:rsidR="00A04532" w:rsidRPr="00FB6DAC" w14:paraId="10CB304F" w14:textId="77777777" w:rsidTr="00A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56AC9E" w14:textId="2846EDFC" w:rsidR="00A04532" w:rsidRPr="00C71B56" w:rsidRDefault="00A04532" w:rsidP="003C5B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641" w:type="dxa"/>
          </w:tcPr>
          <w:p w14:paraId="570A1BA9" w14:textId="5AE21BF0" w:rsidR="00A04532" w:rsidRPr="00C71B56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B56">
              <w:rPr>
                <w:rFonts w:ascii="Times New Roman" w:eastAsia="Times New Roman" w:hAnsi="Times New Roman" w:cs="Times New Roman"/>
                <w:sz w:val="20"/>
                <w:szCs w:val="20"/>
              </w:rPr>
              <w:t>YSAD</w:t>
            </w:r>
          </w:p>
        </w:tc>
        <w:tc>
          <w:tcPr>
            <w:tcW w:w="670" w:type="dxa"/>
          </w:tcPr>
          <w:p w14:paraId="39D416C2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11" w:type="dxa"/>
          </w:tcPr>
          <w:p w14:paraId="1879EDB1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.03 (5.29)</w:t>
            </w:r>
          </w:p>
        </w:tc>
        <w:tc>
          <w:tcPr>
            <w:tcW w:w="670" w:type="dxa"/>
          </w:tcPr>
          <w:p w14:paraId="18A05148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1" w:type="dxa"/>
          </w:tcPr>
          <w:p w14:paraId="595AF08D" w14:textId="77777777" w:rsidR="00A04532" w:rsidRPr="00FB6DAC" w:rsidRDefault="00A04532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.58 (3.61)</w:t>
            </w:r>
          </w:p>
        </w:tc>
      </w:tr>
    </w:tbl>
    <w:p w14:paraId="228D1538" w14:textId="02928B21" w:rsidR="003435B5" w:rsidRPr="00FB6DAC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 xml:space="preserve">Note. HC, healthy controls; MAE, mean absolute error; N, number; NA, not applicable; NS, not significant;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SAD, social anxiety disorder; </w:t>
      </w:r>
      <w:r w:rsidRPr="00FB6DAC">
        <w:rPr>
          <w:rFonts w:ascii="Times New Roman" w:eastAsia="Times New Roman" w:hAnsi="Times New Roman" w:cs="Times New Roman"/>
          <w:iCs/>
          <w:sz w:val="20"/>
          <w:szCs w:val="20"/>
        </w:rPr>
        <w:t>SD, standard deviation.</w:t>
      </w:r>
    </w:p>
    <w:p w14:paraId="13582FB8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2B5546" w14:textId="77777777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BF9E2B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A01C78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5359DA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5A0F10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21C43D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17231B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1BBC21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B1E73B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5E9ECC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B28102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03E7A1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502A5F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BDBFA5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374FA4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580FF0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2B427F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20A28F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BD9897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108CCF" w14:textId="77777777" w:rsidR="00FD67EF" w:rsidRDefault="00FD67EF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733772" w14:textId="1D28FB28" w:rsidR="003435B5" w:rsidRPr="00FC68BE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75A8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Correlations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Pr="00D75A87">
        <w:rPr>
          <w:rFonts w:ascii="Times New Roman" w:eastAsia="Times New Roman" w:hAnsi="Times New Roman" w:cs="Times New Roman"/>
          <w:b/>
          <w:sz w:val="24"/>
          <w:szCs w:val="24"/>
        </w:rPr>
        <w:t xml:space="preserve">er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75A87">
        <w:rPr>
          <w:rFonts w:ascii="Times New Roman" w:eastAsia="Times New Roman" w:hAnsi="Times New Roman" w:cs="Times New Roman"/>
          <w:b/>
          <w:sz w:val="24"/>
          <w:szCs w:val="24"/>
        </w:rPr>
        <w:t xml:space="preserve">ite </w:t>
      </w:r>
      <w:r w:rsidRPr="00FC68BE"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Pr="00FC68BE">
        <w:rPr>
          <w:rFonts w:ascii="Times New Roman" w:eastAsia="Times New Roman" w:hAnsi="Times New Roman" w:cs="Times New Roman"/>
          <w:b/>
          <w:sz w:val="24"/>
          <w:szCs w:val="24"/>
        </w:rPr>
        <w:t xml:space="preserve">iagnostic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Pr="00FC68BE">
        <w:rPr>
          <w:rFonts w:ascii="Times New Roman" w:eastAsia="Times New Roman" w:hAnsi="Times New Roman" w:cs="Times New Roman"/>
          <w:b/>
          <w:sz w:val="24"/>
          <w:szCs w:val="24"/>
        </w:rPr>
        <w:t>roup</w:t>
      </w:r>
    </w:p>
    <w:p w14:paraId="3522E229" w14:textId="77777777" w:rsidR="003435B5" w:rsidRPr="00FC68BE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4B1F41" w14:textId="77777777" w:rsidR="003435B5" w:rsidRPr="00FC68BE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68BE">
        <w:rPr>
          <w:rFonts w:ascii="Times New Roman" w:hAnsi="Times New Roman" w:cs="Times New Roman"/>
          <w:sz w:val="20"/>
          <w:szCs w:val="20"/>
        </w:rPr>
        <w:t>Table S3. Pearson’s R and R</w:t>
      </w:r>
      <w:r w:rsidRPr="00FC68B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C68BE">
        <w:rPr>
          <w:rFonts w:ascii="Times New Roman" w:hAnsi="Times New Roman" w:cs="Times New Roman"/>
          <w:sz w:val="20"/>
          <w:szCs w:val="20"/>
        </w:rPr>
        <w:t>: brain age and age and brain-PAD and age, per study site and diagnostic group.</w:t>
      </w:r>
    </w:p>
    <w:tbl>
      <w:tblPr>
        <w:tblStyle w:val="GridTable6Colorful"/>
        <w:tblW w:w="11057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567"/>
        <w:gridCol w:w="1559"/>
        <w:gridCol w:w="1560"/>
        <w:gridCol w:w="567"/>
        <w:gridCol w:w="1559"/>
        <w:gridCol w:w="1701"/>
      </w:tblGrid>
      <w:tr w:rsidR="003435B5" w:rsidRPr="00FC68BE" w14:paraId="570EFD23" w14:textId="77777777" w:rsidTr="00B70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FACAB7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3FC0F8" w14:textId="77777777" w:rsidR="003435B5" w:rsidRPr="00FC68B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</w:tcPr>
          <w:p w14:paraId="42DAD8EA" w14:textId="77777777" w:rsidR="003435B5" w:rsidRPr="00FC68B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560" w:type="dxa"/>
          </w:tcPr>
          <w:p w14:paraId="60C05548" w14:textId="77777777" w:rsidR="003435B5" w:rsidRPr="00FC68B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</w:tcPr>
          <w:p w14:paraId="4D94A7E9" w14:textId="77777777" w:rsidR="003435B5" w:rsidRPr="00FC68B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SAD</w:t>
            </w:r>
          </w:p>
        </w:tc>
        <w:tc>
          <w:tcPr>
            <w:tcW w:w="1701" w:type="dxa"/>
          </w:tcPr>
          <w:p w14:paraId="5AFA800B" w14:textId="77777777" w:rsidR="003435B5" w:rsidRPr="00FC68B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866" w:rsidRPr="00FC68BE" w14:paraId="69C339FD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120B11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417" w:type="dxa"/>
          </w:tcPr>
          <w:p w14:paraId="503F85D5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s</w:t>
            </w:r>
          </w:p>
        </w:tc>
        <w:tc>
          <w:tcPr>
            <w:tcW w:w="567" w:type="dxa"/>
          </w:tcPr>
          <w:p w14:paraId="2FFE238E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14:paraId="43A6DCFF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age, age</w:t>
            </w:r>
          </w:p>
        </w:tc>
        <w:tc>
          <w:tcPr>
            <w:tcW w:w="1560" w:type="dxa"/>
          </w:tcPr>
          <w:p w14:paraId="7378F761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-PAD, age</w:t>
            </w:r>
          </w:p>
        </w:tc>
        <w:tc>
          <w:tcPr>
            <w:tcW w:w="567" w:type="dxa"/>
          </w:tcPr>
          <w:p w14:paraId="02B72ECA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14:paraId="488ABA3F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age, age</w:t>
            </w:r>
          </w:p>
        </w:tc>
        <w:tc>
          <w:tcPr>
            <w:tcW w:w="1701" w:type="dxa"/>
          </w:tcPr>
          <w:p w14:paraId="0D17EBF1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-PAD, age</w:t>
            </w:r>
          </w:p>
        </w:tc>
      </w:tr>
      <w:tr w:rsidR="003435B5" w:rsidRPr="00FC68BE" w14:paraId="41D2E7C0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949D05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BCM/MIND-MB</w:t>
            </w:r>
          </w:p>
        </w:tc>
        <w:tc>
          <w:tcPr>
            <w:tcW w:w="1417" w:type="dxa"/>
          </w:tcPr>
          <w:p w14:paraId="3D5870D4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04ED4EB6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9" w:type="dxa"/>
          </w:tcPr>
          <w:p w14:paraId="1EF144F5" w14:textId="5D62A45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28EF1E42" w14:textId="2C479F0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67" w:type="dxa"/>
          </w:tcPr>
          <w:p w14:paraId="786886BE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9" w:type="dxa"/>
          </w:tcPr>
          <w:p w14:paraId="5D060CC6" w14:textId="54FDCF2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C24FB8B" w14:textId="4E474E5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70866" w:rsidRPr="00FC68BE" w14:paraId="27097DC0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118BF0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325233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1C884A78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9D8C33" w14:textId="2095684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60" w:type="dxa"/>
          </w:tcPr>
          <w:p w14:paraId="3E18599E" w14:textId="4F2D3EB2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732DB1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0CC3C7" w14:textId="666BF25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5BF4D68" w14:textId="4F47D87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35B5" w:rsidRPr="00FC68BE" w14:paraId="31091061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2A08F7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Chiba</w:t>
            </w:r>
          </w:p>
        </w:tc>
        <w:tc>
          <w:tcPr>
            <w:tcW w:w="1417" w:type="dxa"/>
          </w:tcPr>
          <w:p w14:paraId="11A6B9E2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4435D7E3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9" w:type="dxa"/>
          </w:tcPr>
          <w:p w14:paraId="60A7EF90" w14:textId="1248F49A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259E47D2" w14:textId="13DC6C7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7" w:type="dxa"/>
          </w:tcPr>
          <w:p w14:paraId="44361B54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6AC34FC3" w14:textId="0A3A1E1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01" w:type="dxa"/>
          </w:tcPr>
          <w:p w14:paraId="61D7DB68" w14:textId="72A16B2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866" w:rsidRPr="00FC68BE" w14:paraId="7B8EAD2F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C62CC9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B0E2CE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30F9ACC3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6589F5" w14:textId="3598178D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60" w:type="dxa"/>
          </w:tcPr>
          <w:p w14:paraId="536A6308" w14:textId="26CC3D30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7" w:type="dxa"/>
          </w:tcPr>
          <w:p w14:paraId="3365FA75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461818" w14:textId="0454206D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01" w:type="dxa"/>
          </w:tcPr>
          <w:p w14:paraId="1E173666" w14:textId="0040769D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435B5" w:rsidRPr="00FC68BE" w14:paraId="1A788DBD" w14:textId="77777777" w:rsidTr="00B7086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96E4E1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Columbia MRT</w:t>
            </w:r>
          </w:p>
        </w:tc>
        <w:tc>
          <w:tcPr>
            <w:tcW w:w="1417" w:type="dxa"/>
          </w:tcPr>
          <w:p w14:paraId="56D74881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1C05629E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14:paraId="15A51481" w14:textId="441324F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791048D0" w14:textId="2D7D55CC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7" w:type="dxa"/>
          </w:tcPr>
          <w:p w14:paraId="00C65D5C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14:paraId="54F84765" w14:textId="3C513AF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3D7D7A4" w14:textId="69285CCB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0866" w:rsidRPr="00FC68BE" w14:paraId="1DCA0E8D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E2595D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8B062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6376BC16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1A7640" w14:textId="4C7CC1C5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60" w:type="dxa"/>
          </w:tcPr>
          <w:p w14:paraId="5B37626B" w14:textId="69227D3A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76C795A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C558B9" w14:textId="6B2B120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6AE99370" w14:textId="6E5F8F53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35B5" w:rsidRPr="00FC68BE" w14:paraId="0C938006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9CE933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Columbia SAD</w:t>
            </w:r>
          </w:p>
        </w:tc>
        <w:tc>
          <w:tcPr>
            <w:tcW w:w="1417" w:type="dxa"/>
          </w:tcPr>
          <w:p w14:paraId="7DAB2948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A5BB4C1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1B3224DC" w14:textId="630A5BDC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60" w:type="dxa"/>
          </w:tcPr>
          <w:p w14:paraId="6DBCD01B" w14:textId="1F72F8B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F8880E2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32C55FA7" w14:textId="18BD4121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01" w:type="dxa"/>
          </w:tcPr>
          <w:p w14:paraId="58F365C1" w14:textId="2F7859F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70866" w:rsidRPr="00FC68BE" w14:paraId="7B1FEF56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1A310AB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C3233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542B16E6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1A638D" w14:textId="3721384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5369E493" w14:textId="107978F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072B8C4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26F71D" w14:textId="1F22DF98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01" w:type="dxa"/>
          </w:tcPr>
          <w:p w14:paraId="2DE3116B" w14:textId="17E89CB8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35B5" w:rsidRPr="00FC68BE" w14:paraId="64A25D03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32DC2A9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 xml:space="preserve">Columbia SPP </w:t>
            </w:r>
          </w:p>
        </w:tc>
        <w:tc>
          <w:tcPr>
            <w:tcW w:w="1417" w:type="dxa"/>
          </w:tcPr>
          <w:p w14:paraId="5D919027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3454224D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14:paraId="1AB4C0A9" w14:textId="51D0F1CB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60" w:type="dxa"/>
          </w:tcPr>
          <w:p w14:paraId="234FE152" w14:textId="57D8E65D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7" w:type="dxa"/>
          </w:tcPr>
          <w:p w14:paraId="4A83DD08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14:paraId="3FC3585E" w14:textId="370A7406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4421ED88" w14:textId="2711D5C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0866" w:rsidRPr="00FC68BE" w14:paraId="6BD0530F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D7176D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AA9A8C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04F7C08F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A2DD4E" w14:textId="72433E0F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60" w:type="dxa"/>
          </w:tcPr>
          <w:p w14:paraId="1610CB63" w14:textId="18B0AE94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D57447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EA8F94" w14:textId="2C27A0F2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3C92EE64" w14:textId="07562DA6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435B5" w:rsidRPr="00FC68BE" w14:paraId="7242E354" w14:textId="77777777" w:rsidTr="00B7086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0F5365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DCCN</w:t>
            </w:r>
          </w:p>
        </w:tc>
        <w:tc>
          <w:tcPr>
            <w:tcW w:w="1417" w:type="dxa"/>
          </w:tcPr>
          <w:p w14:paraId="10FF27BB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7A3E2D6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55420488" w14:textId="1021E29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60" w:type="dxa"/>
          </w:tcPr>
          <w:p w14:paraId="60B4B89C" w14:textId="7EFE97EA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01B2565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7C765CAB" w14:textId="0816DCC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01" w:type="dxa"/>
          </w:tcPr>
          <w:p w14:paraId="63CE092D" w14:textId="70208001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70866" w:rsidRPr="00FC68BE" w14:paraId="44312B77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B180182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FE929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6B4ABE2A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6E2F25" w14:textId="29DB8BA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60" w:type="dxa"/>
          </w:tcPr>
          <w:p w14:paraId="771368D8" w14:textId="6689E8C6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3EAA0E78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F9EFEE" w14:textId="53B3E2F9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</w:tcPr>
          <w:p w14:paraId="3B764B3D" w14:textId="37174BA4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435B5" w:rsidRPr="00FC68BE" w14:paraId="4D8B2622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5D58F0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DelMar</w:t>
            </w:r>
            <w:proofErr w:type="spellEnd"/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417" w:type="dxa"/>
          </w:tcPr>
          <w:p w14:paraId="7129A775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660A1D27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14:paraId="2D0D3F81" w14:textId="13BD9C9C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704A05A3" w14:textId="6C2DD1D4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</w:tcPr>
          <w:p w14:paraId="62C72CE2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0E11BEE2" w14:textId="34D7A4F5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701" w:type="dxa"/>
          </w:tcPr>
          <w:p w14:paraId="59D4A357" w14:textId="4FE0170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B70866" w:rsidRPr="00FC68BE" w14:paraId="522948A8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42C4E9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890154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D04AF8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CEE134" w14:textId="62E15BEF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60" w:type="dxa"/>
          </w:tcPr>
          <w:p w14:paraId="46A257D7" w14:textId="7A90D695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</w:tcPr>
          <w:p w14:paraId="5D10A5A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B0BE21" w14:textId="21850E83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01" w:type="dxa"/>
          </w:tcPr>
          <w:p w14:paraId="317AE17D" w14:textId="7DE3764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435B5" w:rsidRPr="00FC68BE" w14:paraId="6699A138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D5437A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Dresden</w:t>
            </w:r>
          </w:p>
        </w:tc>
        <w:tc>
          <w:tcPr>
            <w:tcW w:w="1417" w:type="dxa"/>
          </w:tcPr>
          <w:p w14:paraId="548A6F1E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5DD5BCE5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6BBC85B7" w14:textId="1A3E3C3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60" w:type="dxa"/>
          </w:tcPr>
          <w:p w14:paraId="3A62A63B" w14:textId="609803EF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67" w:type="dxa"/>
          </w:tcPr>
          <w:p w14:paraId="758FFCDF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2FE4F63E" w14:textId="42DBC36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DC76C7B" w14:textId="74230F94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866" w:rsidRPr="00FC68BE" w14:paraId="33E29FFD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CAC8F9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8CB3F3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14E053A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F640D3" w14:textId="7BB6B550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0E21D4F8" w14:textId="2B56C41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2F3DA6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0D7C21" w14:textId="3AAE3E5D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405FBD01" w14:textId="499B479B" w:rsidR="003435B5" w:rsidRPr="00FC68BE" w:rsidRDefault="00792AFB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 w:rsidRPr="00FC68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435B5" w:rsidRPr="00FC68BE" w14:paraId="1DE29498" w14:textId="77777777" w:rsidTr="00B7086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207179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FOR2107 MR</w:t>
            </w:r>
          </w:p>
        </w:tc>
        <w:tc>
          <w:tcPr>
            <w:tcW w:w="1417" w:type="dxa"/>
          </w:tcPr>
          <w:p w14:paraId="2FADEA27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3DFCA0AD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559" w:type="dxa"/>
          </w:tcPr>
          <w:p w14:paraId="1FACE3C4" w14:textId="6516ECA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60" w:type="dxa"/>
          </w:tcPr>
          <w:p w14:paraId="46AAA4A7" w14:textId="3B80EF3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7" w:type="dxa"/>
          </w:tcPr>
          <w:p w14:paraId="1B7B7B54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6B370521" w14:textId="5C65440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8CCA4FF" w14:textId="2CBC09B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0866" w:rsidRPr="00FC68BE" w14:paraId="42C81F9B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6B4969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EC11D7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0975570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975212" w14:textId="44CCC8B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60" w:type="dxa"/>
          </w:tcPr>
          <w:p w14:paraId="493469C9" w14:textId="335869ED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ACB179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53DD75" w14:textId="71825F95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863ABF2" w14:textId="1BCC6266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435B5" w:rsidRPr="00FC68BE" w14:paraId="5703E1FA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2715C19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FOR2107 MS</w:t>
            </w:r>
          </w:p>
        </w:tc>
        <w:tc>
          <w:tcPr>
            <w:tcW w:w="1417" w:type="dxa"/>
          </w:tcPr>
          <w:p w14:paraId="21E6D5F1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FAA547F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59" w:type="dxa"/>
          </w:tcPr>
          <w:p w14:paraId="34784CBA" w14:textId="0AE7920A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06244514" w14:textId="70DA38D6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67" w:type="dxa"/>
          </w:tcPr>
          <w:p w14:paraId="387ACB03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59CAF526" w14:textId="7EC35436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5A2BA272" w14:textId="2682A02B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B70866" w:rsidRPr="00FC68BE" w14:paraId="3356C660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01299B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A60DD5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B6D54C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5A6389" w14:textId="7C475188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60" w:type="dxa"/>
          </w:tcPr>
          <w:p w14:paraId="52A9414E" w14:textId="570FCC49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7" w:type="dxa"/>
          </w:tcPr>
          <w:p w14:paraId="423B329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0FA75C" w14:textId="1218539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17946797" w14:textId="297AEED3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435B5" w:rsidRPr="00FC68BE" w14:paraId="0D188D19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3052565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Houston</w:t>
            </w:r>
          </w:p>
        </w:tc>
        <w:tc>
          <w:tcPr>
            <w:tcW w:w="1417" w:type="dxa"/>
          </w:tcPr>
          <w:p w14:paraId="17786956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016DD353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6D50CAC7" w14:textId="6C28D5C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4F8013E7" w14:textId="0C508E7D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7F88619A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2E15453C" w14:textId="7B96609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10DE50B" w14:textId="5304990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70866" w:rsidRPr="00FC68BE" w14:paraId="7253B5B6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E9B11C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3C208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06B9AB37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EA11A8" w14:textId="726FC4CF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60" w:type="dxa"/>
          </w:tcPr>
          <w:p w14:paraId="7DB4281A" w14:textId="44DE3189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37377FE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CEF933" w14:textId="1B1F23D2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701" w:type="dxa"/>
          </w:tcPr>
          <w:p w14:paraId="423B26FE" w14:textId="14ADFAF8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435B5" w:rsidRPr="00FC68BE" w14:paraId="44F53D8B" w14:textId="77777777" w:rsidTr="00B7086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6F0659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Istanbul</w:t>
            </w:r>
          </w:p>
        </w:tc>
        <w:tc>
          <w:tcPr>
            <w:tcW w:w="1417" w:type="dxa"/>
          </w:tcPr>
          <w:p w14:paraId="0E53484C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C09356C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78533158" w14:textId="2FF8519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2A98F741" w14:textId="645EFC26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49523CDF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72F6230E" w14:textId="2AFC260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01" w:type="dxa"/>
          </w:tcPr>
          <w:p w14:paraId="67ABCD70" w14:textId="264BCDC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70866" w:rsidRPr="00FC68BE" w14:paraId="5CFE8D6E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46E101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329F3C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0A13794C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210A70" w14:textId="4522596F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169A3C83" w14:textId="51CDC0C1" w:rsidR="003435B5" w:rsidRPr="00FC68BE" w:rsidRDefault="006C003A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 w:rsidRPr="00FC68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7" w:type="dxa"/>
          </w:tcPr>
          <w:p w14:paraId="36102E8E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D6C392" w14:textId="5D688640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01" w:type="dxa"/>
          </w:tcPr>
          <w:p w14:paraId="3B19848B" w14:textId="0DF332C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435B5" w:rsidRPr="00FC68BE" w14:paraId="5AE312EF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8492FF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LFLSAD</w:t>
            </w:r>
          </w:p>
        </w:tc>
        <w:tc>
          <w:tcPr>
            <w:tcW w:w="1417" w:type="dxa"/>
          </w:tcPr>
          <w:p w14:paraId="750818E6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52B02EB5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4BFCB909" w14:textId="45F08504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60" w:type="dxa"/>
          </w:tcPr>
          <w:p w14:paraId="39535B99" w14:textId="759BCECA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DEDC171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3522E31E" w14:textId="70D687BD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166FD24A" w14:textId="4957D965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70866" w:rsidRPr="00FC68BE" w14:paraId="5AB9B890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5A418D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91993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5DAE8D8B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78F5CD" w14:textId="4A3BE071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177A66F5" w14:textId="6504C076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DCC824B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AF676A" w14:textId="0F8610A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191F2421" w14:textId="253A5F64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435B5" w:rsidRPr="00FC68BE" w14:paraId="299CCD72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EA5D75" w14:textId="48A501E2" w:rsidR="003435B5" w:rsidRPr="00FC68BE" w:rsidRDefault="001C73BA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C </w:t>
            </w:r>
            <w:r w:rsidR="003435B5" w:rsidRPr="00FC68BE">
              <w:rPr>
                <w:rFonts w:ascii="Times New Roman" w:hAnsi="Times New Roman" w:cs="Times New Roman"/>
                <w:sz w:val="20"/>
                <w:szCs w:val="20"/>
              </w:rPr>
              <w:t>Louvain</w:t>
            </w:r>
          </w:p>
        </w:tc>
        <w:tc>
          <w:tcPr>
            <w:tcW w:w="1417" w:type="dxa"/>
          </w:tcPr>
          <w:p w14:paraId="37100F9F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7E34107D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14:paraId="2E69816C" w14:textId="4B6A4F0D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60" w:type="dxa"/>
          </w:tcPr>
          <w:p w14:paraId="2096E95F" w14:textId="486789C0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67" w:type="dxa"/>
          </w:tcPr>
          <w:p w14:paraId="5883B2E2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14:paraId="4F726BFB" w14:textId="731EF1C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73A55AE4" w14:textId="068D3EF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866" w:rsidRPr="00FC68BE" w14:paraId="14D733D4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82688D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F1D6C5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00C90CA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F60D6C" w14:textId="73B54EA9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696DC405" w14:textId="76DC33BD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3305ECA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55822B" w14:textId="086C897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C6F4C84" w14:textId="77829529" w:rsidR="003435B5" w:rsidRPr="00FC68BE" w:rsidRDefault="00792AFB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 w:rsidRPr="00FC68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435B5" w:rsidRPr="00FC68BE" w14:paraId="3CFC1DC5" w14:textId="77777777" w:rsidTr="00B7086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EC179F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LUMC</w:t>
            </w:r>
          </w:p>
        </w:tc>
        <w:tc>
          <w:tcPr>
            <w:tcW w:w="1417" w:type="dxa"/>
          </w:tcPr>
          <w:p w14:paraId="6252ECCD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2535D99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733A8A59" w14:textId="67A132C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60" w:type="dxa"/>
          </w:tcPr>
          <w:p w14:paraId="27DA7B62" w14:textId="04E16EA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3BC2C9B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6507ED27" w14:textId="3BF6FBD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C21EFDE" w14:textId="2383534F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70866" w:rsidRPr="00FC68BE" w14:paraId="2131922F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0EEDCD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C5A624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3B8396A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37944E" w14:textId="001FB2E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0" w:type="dxa"/>
          </w:tcPr>
          <w:p w14:paraId="6941560A" w14:textId="5B1EFA0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8EB872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4695BA" w14:textId="4E6B65B1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01" w:type="dxa"/>
          </w:tcPr>
          <w:p w14:paraId="4EEACFC5" w14:textId="3B327121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E5D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435B5" w:rsidRPr="00FC68BE" w14:paraId="6F8B6EEF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C1D1D8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MSAD</w:t>
            </w:r>
          </w:p>
        </w:tc>
        <w:tc>
          <w:tcPr>
            <w:tcW w:w="1417" w:type="dxa"/>
          </w:tcPr>
          <w:p w14:paraId="779C0ADB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38596706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58D22792" w14:textId="1AC90C3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1144F671" w14:textId="2DE75DAC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7" w:type="dxa"/>
          </w:tcPr>
          <w:p w14:paraId="1DAEFDD5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5D4C915E" w14:textId="20015D56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5D71BDCE" w14:textId="7AE331E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0866" w:rsidRPr="00FC68BE" w14:paraId="7662CB37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2BC4A1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232D6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4D929FB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06FA24" w14:textId="78FDACE0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5FB700CE" w14:textId="36DDFE4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67" w:type="dxa"/>
          </w:tcPr>
          <w:p w14:paraId="0AA6D4DA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4065E5" w14:textId="192AC965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A91CC98" w14:textId="197CE955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435B5" w:rsidRPr="00FC68BE" w14:paraId="339CB597" w14:textId="77777777" w:rsidTr="00B7086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1B01AE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NESDA Amsterdam</w:t>
            </w:r>
          </w:p>
        </w:tc>
        <w:tc>
          <w:tcPr>
            <w:tcW w:w="1417" w:type="dxa"/>
          </w:tcPr>
          <w:p w14:paraId="721C3E0F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4085BB16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65671BB9" w14:textId="681019D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3F9F7527" w14:textId="4CBC8DF8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7" w:type="dxa"/>
          </w:tcPr>
          <w:p w14:paraId="635E370D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</w:tcPr>
          <w:p w14:paraId="3072DE6B" w14:textId="789F51C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01" w:type="dxa"/>
          </w:tcPr>
          <w:p w14:paraId="41CB698A" w14:textId="13108A8C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70866" w:rsidRPr="00FC68BE" w14:paraId="6D899734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EF2F42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F4C2C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77E22BC7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B6747E" w14:textId="7C9FD521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049FE1B7" w14:textId="1AC03CA4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7" w:type="dxa"/>
          </w:tcPr>
          <w:p w14:paraId="04A2D817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489D14" w14:textId="5BE3178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01" w:type="dxa"/>
          </w:tcPr>
          <w:p w14:paraId="5ABF0758" w14:textId="320B4A00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435B5" w:rsidRPr="00FC68BE" w14:paraId="41D5CB3E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27A96BB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NESDA Leiden</w:t>
            </w:r>
          </w:p>
        </w:tc>
        <w:tc>
          <w:tcPr>
            <w:tcW w:w="1417" w:type="dxa"/>
          </w:tcPr>
          <w:p w14:paraId="43F5730D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3A4BA1E0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14:paraId="028DD44A" w14:textId="7622AA4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60" w:type="dxa"/>
          </w:tcPr>
          <w:p w14:paraId="1615BA0E" w14:textId="2AEC570B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</w:tcPr>
          <w:p w14:paraId="5A8F7424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</w:tcPr>
          <w:p w14:paraId="4C677DBE" w14:textId="47D3F944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94FB4BF" w14:textId="2A0E8F5B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70866" w:rsidRPr="00FC68BE" w14:paraId="07D417E7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E2EAC8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55CBA8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B72AD12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66587D" w14:textId="0B9E4DE2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60" w:type="dxa"/>
          </w:tcPr>
          <w:p w14:paraId="165DA228" w14:textId="531E96F1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21229DD8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0E1B9E" w14:textId="57916C19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01" w:type="dxa"/>
          </w:tcPr>
          <w:p w14:paraId="6046666C" w14:textId="00ECDF0A" w:rsidR="003435B5" w:rsidRPr="00FC68BE" w:rsidRDefault="00792AFB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 w:rsidRPr="00FC68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435B5" w:rsidRPr="00FC68BE" w14:paraId="7FE3AA2E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A5A426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NESDA Groningen</w:t>
            </w:r>
          </w:p>
        </w:tc>
        <w:tc>
          <w:tcPr>
            <w:tcW w:w="1417" w:type="dxa"/>
          </w:tcPr>
          <w:p w14:paraId="63973E96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3C48F934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568D0B44" w14:textId="1A3541F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BF62590" w14:textId="082FCD6A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2D0BFACD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</w:tcPr>
          <w:p w14:paraId="3FA15D1E" w14:textId="2CE81B16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2C7E2F27" w14:textId="5F63E655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70866" w:rsidRPr="00FC68BE" w14:paraId="6284C487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049DB2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22A096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3777C0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DEC53B" w14:textId="16882A14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32413F5A" w14:textId="00C2FF4F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C282E26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7F2218" w14:textId="53C93C76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344BFF0F" w14:textId="6A214EA3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435B5" w:rsidRPr="00FC68BE" w14:paraId="4F85A136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746655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SP Muenster</w:t>
            </w:r>
          </w:p>
        </w:tc>
        <w:tc>
          <w:tcPr>
            <w:tcW w:w="1417" w:type="dxa"/>
          </w:tcPr>
          <w:p w14:paraId="7E8684F2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09A72F5A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559" w:type="dxa"/>
          </w:tcPr>
          <w:p w14:paraId="6DD057D9" w14:textId="1AD2AB5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60" w:type="dxa"/>
          </w:tcPr>
          <w:p w14:paraId="6CC71CF6" w14:textId="1F04FB0F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67" w:type="dxa"/>
          </w:tcPr>
          <w:p w14:paraId="2DAEF065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9" w:type="dxa"/>
          </w:tcPr>
          <w:p w14:paraId="2B49233E" w14:textId="1D2033FC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2FD9BF1E" w14:textId="7777139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866" w:rsidRPr="00FC68BE" w14:paraId="47D177BE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86811D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140FF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67B5A683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C1CE60" w14:textId="2E37D89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2C170A19" w14:textId="2F7D8E3F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</w:tcPr>
          <w:p w14:paraId="0AEB3707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AAC821" w14:textId="7EC6DBDA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3ECC89DB" w14:textId="2DED39A6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435B5" w:rsidRPr="00FC68BE" w14:paraId="2B250D13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EB7E0D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TIP</w:t>
            </w:r>
          </w:p>
        </w:tc>
        <w:tc>
          <w:tcPr>
            <w:tcW w:w="1417" w:type="dxa"/>
          </w:tcPr>
          <w:p w14:paraId="6A4FA43E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0C5CD178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5FDC8E22" w14:textId="00C96E1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2B458844" w14:textId="4A9171EC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67" w:type="dxa"/>
          </w:tcPr>
          <w:p w14:paraId="25897158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24CE123D" w14:textId="48CC5775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01" w:type="dxa"/>
          </w:tcPr>
          <w:p w14:paraId="109E7CC3" w14:textId="6243F7F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70866" w:rsidRPr="00FC68BE" w14:paraId="70AAEBEA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734946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CEE53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183B255A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14A90A" w14:textId="648BF3F3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23A5B914" w14:textId="681AA6D6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7BA02F1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0FA6C0" w14:textId="617F5FB8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17CED5D" w14:textId="6E87F8F9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3435B5" w:rsidRPr="00FC68BE" w14:paraId="783818D6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2955C2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UCSD Sapient Insula</w:t>
            </w:r>
          </w:p>
        </w:tc>
        <w:tc>
          <w:tcPr>
            <w:tcW w:w="1417" w:type="dxa"/>
          </w:tcPr>
          <w:p w14:paraId="14CBE718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6D6D419B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137AD8DD" w14:textId="71674E35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60" w:type="dxa"/>
          </w:tcPr>
          <w:p w14:paraId="6ADE4C02" w14:textId="23303ADF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67" w:type="dxa"/>
          </w:tcPr>
          <w:p w14:paraId="6D16CBA1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14:paraId="1E8ED6B4" w14:textId="533E6A1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68CF6A91" w14:textId="1C784BE6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70866" w:rsidRPr="00FC68BE" w14:paraId="7E7F8CAD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1DB39E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808133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5E96256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6E4ACC" w14:textId="4E0466B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73382782" w14:textId="19E60C45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4C50974B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C8F5D5" w14:textId="297181F8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01" w:type="dxa"/>
          </w:tcPr>
          <w:p w14:paraId="1A8BC133" w14:textId="0293C4D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435B5" w:rsidRPr="00FC68BE" w14:paraId="05B08D57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44D02A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Umea Sofie</w:t>
            </w:r>
          </w:p>
        </w:tc>
        <w:tc>
          <w:tcPr>
            <w:tcW w:w="1417" w:type="dxa"/>
          </w:tcPr>
          <w:p w14:paraId="30F2DD42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701F0C82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722FC7C4" w14:textId="79F312FD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60" w:type="dxa"/>
          </w:tcPr>
          <w:p w14:paraId="2E0FA3D0" w14:textId="7D2C7E8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</w:tcPr>
          <w:p w14:paraId="290C34E9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14:paraId="54569A05" w14:textId="2EFEF34F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95FA7AE" w14:textId="05C8F7B1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70866" w:rsidRPr="00FC68BE" w14:paraId="37C40224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2AEEE3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1B61B7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00808ED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F55E8B" w14:textId="09D2FA8D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0638E56C" w14:textId="7DE29E01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7" w:type="dxa"/>
          </w:tcPr>
          <w:p w14:paraId="4FC626E4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CEDDAE" w14:textId="79D481B3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3E1B48C8" w14:textId="68809B3F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435B5" w:rsidRPr="00FC68BE" w14:paraId="73E8457B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92DE9D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Umea Vox</w:t>
            </w:r>
          </w:p>
        </w:tc>
        <w:tc>
          <w:tcPr>
            <w:tcW w:w="1417" w:type="dxa"/>
          </w:tcPr>
          <w:p w14:paraId="1E732E70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43C94CD6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1C9598E4" w14:textId="28D0BD65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60" w:type="dxa"/>
          </w:tcPr>
          <w:p w14:paraId="321732ED" w14:textId="6AFE88A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F098E9B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6CB0A859" w14:textId="41CE75D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01" w:type="dxa"/>
          </w:tcPr>
          <w:p w14:paraId="50374894" w14:textId="288CACD4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70866" w:rsidRPr="00FC68BE" w14:paraId="50C599EA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BE7938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3D24CD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42B97C94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ED04C4" w14:textId="37CEF910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60" w:type="dxa"/>
          </w:tcPr>
          <w:p w14:paraId="7FDCCC95" w14:textId="1A35AF8F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</w:tcPr>
          <w:p w14:paraId="54A17A39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DAAD8E" w14:textId="189CC523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01" w:type="dxa"/>
          </w:tcPr>
          <w:p w14:paraId="4D40FA0D" w14:textId="51438E6E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435B5" w:rsidRPr="00FC68BE" w14:paraId="185A72C1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AE9401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Seoul SAD AC</w:t>
            </w:r>
          </w:p>
        </w:tc>
        <w:tc>
          <w:tcPr>
            <w:tcW w:w="1417" w:type="dxa"/>
          </w:tcPr>
          <w:p w14:paraId="0F70B6B8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721E67D7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</w:tcPr>
          <w:p w14:paraId="13828963" w14:textId="27BBED13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11DD4C32" w14:textId="6F82C6F2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7" w:type="dxa"/>
          </w:tcPr>
          <w:p w14:paraId="71C0DA9A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</w:tcPr>
          <w:p w14:paraId="0E8F27E1" w14:textId="071711FA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1" w:type="dxa"/>
          </w:tcPr>
          <w:p w14:paraId="24F9A5CD" w14:textId="1B195234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70866" w:rsidRPr="00FC68BE" w14:paraId="4BF86DD2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F12250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BE4CDA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8970F5A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34C676" w14:textId="35735914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60" w:type="dxa"/>
          </w:tcPr>
          <w:p w14:paraId="71AE83BE" w14:textId="252D12F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F00F8EC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5A5AF6" w14:textId="4D3E024C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6C60786A" w14:textId="5EEAF2A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435B5" w:rsidRPr="00FC68BE" w14:paraId="6CB61679" w14:textId="77777777" w:rsidTr="00B7086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9A001C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YSAD</w:t>
            </w:r>
          </w:p>
        </w:tc>
        <w:tc>
          <w:tcPr>
            <w:tcW w:w="1417" w:type="dxa"/>
          </w:tcPr>
          <w:p w14:paraId="7302FE72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54E8582B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</w:tcPr>
          <w:p w14:paraId="708B5417" w14:textId="766BD0B9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2C25FAD5" w14:textId="2133442B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48147640" w14:textId="77777777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540949EB" w14:textId="67D6DA0E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3659FF4" w14:textId="66939F65" w:rsidR="003435B5" w:rsidRPr="00FC68B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70866" w14:paraId="2C1608B5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892110" w14:textId="77777777" w:rsidR="003435B5" w:rsidRPr="00FC68BE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C61517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68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1523E8A0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A010BA" w14:textId="4856C586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20AE77CE" w14:textId="0F0EE56A" w:rsidR="003435B5" w:rsidRPr="00FC68BE" w:rsidRDefault="006C003A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 w:rsidRPr="00FC68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7" w:type="dxa"/>
          </w:tcPr>
          <w:p w14:paraId="6036D135" w14:textId="77777777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04C103" w14:textId="263C3A90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00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B6D52FF" w14:textId="6F9F7A3B" w:rsidR="003435B5" w:rsidRPr="00FC68B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68B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6458DC32" w14:textId="77777777" w:rsidR="003435B5" w:rsidRDefault="003435B5" w:rsidP="003435B5">
      <w:pPr>
        <w:rPr>
          <w:rFonts w:ascii="Times New Roman" w:hAnsi="Times New Roman" w:cs="Times New Roman"/>
          <w:sz w:val="20"/>
          <w:szCs w:val="20"/>
        </w:rPr>
      </w:pPr>
      <w:r w:rsidRPr="0005276B">
        <w:rPr>
          <w:rFonts w:ascii="Times New Roman" w:hAnsi="Times New Roman" w:cs="Times New Roman"/>
          <w:sz w:val="20"/>
          <w:szCs w:val="20"/>
        </w:rPr>
        <w:lastRenderedPageBreak/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brain-PAD, brain predicted age difference; </w:t>
      </w:r>
      <w:r w:rsidRPr="00FE169B">
        <w:rPr>
          <w:rFonts w:ascii="Times New Roman" w:hAnsi="Times New Roman" w:cs="Times New Roman"/>
          <w:sz w:val="20"/>
          <w:szCs w:val="20"/>
        </w:rPr>
        <w:t>HC, healthy controls;</w:t>
      </w:r>
      <w:r>
        <w:rPr>
          <w:rFonts w:ascii="Times New Roman" w:hAnsi="Times New Roman" w:cs="Times New Roman"/>
          <w:sz w:val="20"/>
          <w:szCs w:val="20"/>
        </w:rPr>
        <w:t xml:space="preserve"> N, number; NA, not applicable; R, Pearson’s R; 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Pearson’s R-squared; SAD, social anxiety disorder.</w:t>
      </w:r>
    </w:p>
    <w:p w14:paraId="2E506FE6" w14:textId="77777777" w:rsidR="00FD67EF" w:rsidRDefault="00FD67EF" w:rsidP="0066325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045F34" w14:textId="36F69F77" w:rsidR="003435B5" w:rsidRDefault="003435B5" w:rsidP="0066325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16E67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anchor distT="0" distB="0" distL="114300" distR="114300" simplePos="0" relativeHeight="251673600" behindDoc="1" locked="0" layoutInCell="1" allowOverlap="1" wp14:anchorId="5B9BA1AD" wp14:editId="6FB49962">
            <wp:simplePos x="0" y="0"/>
            <wp:positionH relativeFrom="margin">
              <wp:align>left</wp:align>
            </wp:positionH>
            <wp:positionV relativeFrom="paragraph">
              <wp:posOffset>293370</wp:posOffset>
            </wp:positionV>
            <wp:extent cx="4205605" cy="4023360"/>
            <wp:effectExtent l="0" t="0" r="4445" b="0"/>
            <wp:wrapTight wrapText="bothSides">
              <wp:wrapPolygon edited="0">
                <wp:start x="0" y="0"/>
                <wp:lineTo x="0" y="21477"/>
                <wp:lineTo x="21525" y="21477"/>
                <wp:lineTo x="21525" y="0"/>
                <wp:lineTo x="0" y="0"/>
              </wp:wrapPolygon>
            </wp:wrapTight>
            <wp:docPr id="763879224" name="Picture 3" descr="A graph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879224" name="Picture 3" descr="A graph of a bra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594" cy="402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rain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ge by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ge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atterplots</w:t>
      </w:r>
    </w:p>
    <w:p w14:paraId="02C51D18" w14:textId="77777777" w:rsidR="003435B5" w:rsidRPr="00816E67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5EF9D4F8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316C113A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DDB477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60FD43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E0F0D8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8471D2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0F7FF3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AC4E17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3CA6C3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D681F3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440B8A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7B72D1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F092EB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4116CA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141FEC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1960B9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A077B1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1C9D04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B20939" w14:textId="77777777" w:rsidR="00B70866" w:rsidRDefault="00B70866" w:rsidP="003435B5">
      <w:pPr>
        <w:spacing w:after="0" w:line="240" w:lineRule="auto"/>
        <w:rPr>
          <w:rFonts w:ascii="Times New Roman" w:hAnsi="Times New Roman" w:cs="Times New Roman"/>
          <w:bCs/>
        </w:rPr>
      </w:pPr>
    </w:p>
    <w:p w14:paraId="10D135AC" w14:textId="77777777" w:rsidR="00B70866" w:rsidRDefault="00B70866" w:rsidP="003435B5">
      <w:pPr>
        <w:spacing w:after="0" w:line="240" w:lineRule="auto"/>
        <w:rPr>
          <w:rFonts w:ascii="Times New Roman" w:hAnsi="Times New Roman" w:cs="Times New Roman"/>
          <w:bCs/>
        </w:rPr>
      </w:pPr>
    </w:p>
    <w:p w14:paraId="51135E9B" w14:textId="77777777" w:rsidR="00B70866" w:rsidRDefault="00B70866" w:rsidP="003435B5">
      <w:pPr>
        <w:spacing w:after="0" w:line="240" w:lineRule="auto"/>
        <w:rPr>
          <w:rFonts w:ascii="Times New Roman" w:hAnsi="Times New Roman" w:cs="Times New Roman"/>
          <w:bCs/>
        </w:rPr>
      </w:pPr>
    </w:p>
    <w:p w14:paraId="455EAEE6" w14:textId="77777777" w:rsidR="00B70866" w:rsidRDefault="00B70866" w:rsidP="003435B5">
      <w:pPr>
        <w:spacing w:after="0" w:line="240" w:lineRule="auto"/>
        <w:rPr>
          <w:rFonts w:ascii="Times New Roman" w:hAnsi="Times New Roman" w:cs="Times New Roman"/>
          <w:bCs/>
        </w:rPr>
      </w:pPr>
    </w:p>
    <w:p w14:paraId="40C06284" w14:textId="3AAACBF1" w:rsidR="003435B5" w:rsidRPr="00405915" w:rsidRDefault="003435B5" w:rsidP="003435B5">
      <w:pPr>
        <w:spacing w:after="0" w:line="240" w:lineRule="auto"/>
        <w:rPr>
          <w:rFonts w:ascii="Times New Roman" w:hAnsi="Times New Roman" w:cs="Times New Roman"/>
          <w:bCs/>
        </w:rPr>
      </w:pPr>
      <w:r w:rsidRPr="008F39BF">
        <w:rPr>
          <w:rFonts w:ascii="Times New Roman" w:hAnsi="Times New Roman" w:cs="Times New Roman"/>
          <w:bCs/>
        </w:rPr>
        <w:t>Figure S</w:t>
      </w:r>
      <w:r>
        <w:rPr>
          <w:rFonts w:ascii="Times New Roman" w:hAnsi="Times New Roman" w:cs="Times New Roman"/>
          <w:bCs/>
        </w:rPr>
        <w:t>6</w:t>
      </w:r>
      <w:r w:rsidRPr="008F39BF">
        <w:rPr>
          <w:rFonts w:ascii="Times New Roman" w:hAnsi="Times New Roman" w:cs="Times New Roman"/>
          <w:bCs/>
        </w:rPr>
        <w:t>. Brain</w:t>
      </w:r>
      <w:r w:rsidRPr="00405915">
        <w:rPr>
          <w:rFonts w:ascii="Times New Roman" w:hAnsi="Times New Roman" w:cs="Times New Roman"/>
          <w:bCs/>
        </w:rPr>
        <w:t xml:space="preserve"> age by age </w:t>
      </w:r>
      <w:r>
        <w:rPr>
          <w:rFonts w:ascii="Times New Roman" w:hAnsi="Times New Roman" w:cs="Times New Roman"/>
          <w:bCs/>
        </w:rPr>
        <w:t xml:space="preserve">scatterplots per diagnostic group and </w:t>
      </w:r>
      <w:r w:rsidRPr="00405915">
        <w:rPr>
          <w:rFonts w:ascii="Times New Roman" w:hAnsi="Times New Roman" w:cs="Times New Roman"/>
          <w:bCs/>
        </w:rPr>
        <w:t>study site.</w:t>
      </w:r>
    </w:p>
    <w:p w14:paraId="2F904768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10385F" w14:textId="6FF0BA76" w:rsidR="003435B5" w:rsidRDefault="003435B5" w:rsidP="0066325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16E67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anchor distT="0" distB="0" distL="114300" distR="114300" simplePos="0" relativeHeight="251672576" behindDoc="1" locked="0" layoutInCell="1" allowOverlap="1" wp14:anchorId="2F94FBBC" wp14:editId="15EDE6CA">
            <wp:simplePos x="0" y="0"/>
            <wp:positionH relativeFrom="margin">
              <wp:align>left</wp:align>
            </wp:positionH>
            <wp:positionV relativeFrom="paragraph">
              <wp:posOffset>182880</wp:posOffset>
            </wp:positionV>
            <wp:extent cx="2705100" cy="2587625"/>
            <wp:effectExtent l="0" t="0" r="0" b="3175"/>
            <wp:wrapTight wrapText="bothSides">
              <wp:wrapPolygon edited="0">
                <wp:start x="0" y="0"/>
                <wp:lineTo x="0" y="21467"/>
                <wp:lineTo x="21448" y="21467"/>
                <wp:lineTo x="21448" y="0"/>
                <wp:lineTo x="0" y="0"/>
              </wp:wrapPolygon>
            </wp:wrapTight>
            <wp:docPr id="16674176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819" cy="259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rain-PAD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siduals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ot</w:t>
      </w:r>
    </w:p>
    <w:p w14:paraId="024F7B51" w14:textId="77777777" w:rsidR="003435B5" w:rsidRPr="00816E67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3E3A8DFF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6766329F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56B0FD70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F79F4E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A76992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89F802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FC22C4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CEA253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49F3E1" w14:textId="60606512" w:rsidR="003435B5" w:rsidRPr="00B70866" w:rsidRDefault="003435B5" w:rsidP="00B70866">
      <w:pPr>
        <w:rPr>
          <w:rFonts w:ascii="Times New Roman" w:eastAsia="Times New Roman" w:hAnsi="Times New Roman" w:cs="Times New Roman"/>
          <w:bCs/>
        </w:rPr>
      </w:pPr>
      <w:r w:rsidRPr="00405915">
        <w:rPr>
          <w:rFonts w:ascii="Times New Roman" w:eastAsia="Times New Roman" w:hAnsi="Times New Roman" w:cs="Times New Roman"/>
          <w:bCs/>
        </w:rPr>
        <w:t>Figure S</w:t>
      </w:r>
      <w:r>
        <w:rPr>
          <w:rFonts w:ascii="Times New Roman" w:eastAsia="Times New Roman" w:hAnsi="Times New Roman" w:cs="Times New Roman"/>
          <w:bCs/>
        </w:rPr>
        <w:t>7</w:t>
      </w:r>
      <w:r w:rsidRPr="00405915">
        <w:rPr>
          <w:rFonts w:ascii="Times New Roman" w:eastAsia="Times New Roman" w:hAnsi="Times New Roman" w:cs="Times New Roman"/>
          <w:bCs/>
        </w:rPr>
        <w:t xml:space="preserve">. Brain-PAD residuals </w:t>
      </w:r>
      <w:r w:rsidRPr="00EB6CAA">
        <w:rPr>
          <w:rFonts w:ascii="Times New Roman" w:eastAsia="Times New Roman" w:hAnsi="Times New Roman" w:cs="Times New Roman"/>
          <w:sz w:val="24"/>
          <w:szCs w:val="24"/>
        </w:rPr>
        <w:t xml:space="preserve">plot for primary </w:t>
      </w:r>
      <w:r>
        <w:rPr>
          <w:rFonts w:ascii="Times New Roman" w:eastAsia="Times New Roman" w:hAnsi="Times New Roman" w:cs="Times New Roman"/>
          <w:sz w:val="24"/>
          <w:szCs w:val="24"/>
        </w:rPr>
        <w:t>linear mixed-effects model</w:t>
      </w:r>
      <w:r w:rsidRPr="00EB6CAA">
        <w:rPr>
          <w:rFonts w:ascii="Times New Roman" w:eastAsia="Times New Roman" w:hAnsi="Times New Roman" w:cs="Times New Roman"/>
          <w:sz w:val="24"/>
          <w:szCs w:val="24"/>
        </w:rPr>
        <w:t xml:space="preserve"> without interaction term.</w:t>
      </w:r>
    </w:p>
    <w:p w14:paraId="0B1DC433" w14:textId="75CB0F3E" w:rsidR="003435B5" w:rsidRPr="00D75A87" w:rsidRDefault="003435B5" w:rsidP="00E2753B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E39C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Brain-PAD </w:t>
      </w:r>
      <w:r w:rsidR="0066325E">
        <w:rPr>
          <w:rFonts w:ascii="Times New Roman" w:hAnsi="Times New Roman" w:cs="Times New Roman"/>
          <w:b/>
          <w:sz w:val="24"/>
          <w:szCs w:val="24"/>
        </w:rPr>
        <w:t>E</w:t>
      </w:r>
      <w:r w:rsidRPr="007E39C1">
        <w:rPr>
          <w:rFonts w:ascii="Times New Roman" w:hAnsi="Times New Roman" w:cs="Times New Roman"/>
          <w:b/>
          <w:sz w:val="24"/>
          <w:szCs w:val="24"/>
        </w:rPr>
        <w:t xml:space="preserve">xtreme </w:t>
      </w:r>
      <w:r w:rsidR="0066325E">
        <w:rPr>
          <w:rFonts w:ascii="Times New Roman" w:hAnsi="Times New Roman" w:cs="Times New Roman"/>
          <w:b/>
          <w:sz w:val="24"/>
          <w:szCs w:val="24"/>
        </w:rPr>
        <w:t>V</w:t>
      </w:r>
      <w:r w:rsidRPr="007E39C1">
        <w:rPr>
          <w:rFonts w:ascii="Times New Roman" w:hAnsi="Times New Roman" w:cs="Times New Roman"/>
          <w:b/>
          <w:sz w:val="24"/>
          <w:szCs w:val="24"/>
        </w:rPr>
        <w:t>alues</w:t>
      </w:r>
    </w:p>
    <w:p w14:paraId="0FFC9A9E" w14:textId="77777777" w:rsidR="003435B5" w:rsidRPr="007E39C1" w:rsidRDefault="003435B5" w:rsidP="00E275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39C1">
        <w:rPr>
          <w:rFonts w:ascii="Times New Roman" w:hAnsi="Times New Roman" w:cs="Times New Roman"/>
          <w:sz w:val="24"/>
          <w:szCs w:val="24"/>
        </w:rPr>
        <w:t>The below table and boxplot demonstrate the highest and lowest extreme brain-PAD values, generated with SPSS.</w:t>
      </w:r>
    </w:p>
    <w:p w14:paraId="68C45AD0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DCDF56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39C1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E39C1">
        <w:rPr>
          <w:rFonts w:ascii="Times New Roman" w:hAnsi="Times New Roman" w:cs="Times New Roman"/>
          <w:sz w:val="20"/>
          <w:szCs w:val="20"/>
        </w:rPr>
        <w:t>. Brain-PAD extreme values.</w:t>
      </w:r>
    </w:p>
    <w:tbl>
      <w:tblPr>
        <w:tblStyle w:val="GridTable6Colorful"/>
        <w:tblW w:w="7472" w:type="dxa"/>
        <w:tblLayout w:type="fixed"/>
        <w:tblLook w:val="04A0" w:firstRow="1" w:lastRow="0" w:firstColumn="1" w:lastColumn="0" w:noHBand="0" w:noVBand="1"/>
      </w:tblPr>
      <w:tblGrid>
        <w:gridCol w:w="1760"/>
        <w:gridCol w:w="1793"/>
        <w:gridCol w:w="2183"/>
        <w:gridCol w:w="1736"/>
      </w:tblGrid>
      <w:tr w:rsidR="003435B5" w:rsidRPr="007E39C1" w14:paraId="6F4F905C" w14:textId="77777777" w:rsidTr="00B70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6770D728" w14:textId="77777777" w:rsidR="003435B5" w:rsidRPr="007E39C1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93" w:type="dxa"/>
          </w:tcPr>
          <w:p w14:paraId="6EFB0F77" w14:textId="77777777" w:rsidR="003435B5" w:rsidRPr="007E39C1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39C1">
              <w:rPr>
                <w:rFonts w:ascii="Times New Roman" w:hAnsi="Times New Roman" w:cs="Times New Roman"/>
                <w:sz w:val="20"/>
                <w:szCs w:val="20"/>
              </w:rPr>
              <w:t>Case number</w:t>
            </w:r>
          </w:p>
        </w:tc>
        <w:tc>
          <w:tcPr>
            <w:tcW w:w="2183" w:type="dxa"/>
          </w:tcPr>
          <w:p w14:paraId="308D44B0" w14:textId="77777777" w:rsidR="003435B5" w:rsidRPr="007E39C1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39C1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736" w:type="dxa"/>
          </w:tcPr>
          <w:p w14:paraId="3690E28A" w14:textId="77777777" w:rsidR="003435B5" w:rsidRPr="007E39C1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39C1">
              <w:rPr>
                <w:rFonts w:ascii="Times New Roman" w:hAnsi="Times New Roman" w:cs="Times New Roman"/>
                <w:sz w:val="20"/>
                <w:szCs w:val="20"/>
              </w:rPr>
              <w:t>Brain-PAD value</w:t>
            </w:r>
          </w:p>
        </w:tc>
      </w:tr>
      <w:tr w:rsidR="003435B5" w:rsidRPr="007E39C1" w14:paraId="42B2B52D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A621D85" w14:textId="77777777" w:rsidR="003435B5" w:rsidRPr="007E39C1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39C1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793" w:type="dxa"/>
          </w:tcPr>
          <w:p w14:paraId="01135A27" w14:textId="77777777" w:rsidR="003435B5" w:rsidRPr="007E39C1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0</w:t>
            </w:r>
          </w:p>
        </w:tc>
        <w:tc>
          <w:tcPr>
            <w:tcW w:w="2183" w:type="dxa"/>
          </w:tcPr>
          <w:p w14:paraId="5E762DAF" w14:textId="77777777" w:rsidR="003435B5" w:rsidRPr="007E39C1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DA Groningen</w:t>
            </w:r>
          </w:p>
        </w:tc>
        <w:tc>
          <w:tcPr>
            <w:tcW w:w="1736" w:type="dxa"/>
          </w:tcPr>
          <w:p w14:paraId="76C37028" w14:textId="5421140E" w:rsidR="003435B5" w:rsidRPr="007E39C1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4</w:t>
            </w:r>
          </w:p>
        </w:tc>
      </w:tr>
      <w:tr w:rsidR="003435B5" w:rsidRPr="007E39C1" w14:paraId="2DDD1A60" w14:textId="77777777" w:rsidTr="00B70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</w:tcPr>
          <w:p w14:paraId="5CDD68EC" w14:textId="77777777" w:rsidR="003435B5" w:rsidRPr="007E39C1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39C1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793" w:type="dxa"/>
          </w:tcPr>
          <w:p w14:paraId="350EFCF4" w14:textId="77777777" w:rsidR="003435B5" w:rsidRPr="007E39C1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2183" w:type="dxa"/>
          </w:tcPr>
          <w:p w14:paraId="1B0AE09A" w14:textId="77777777" w:rsidR="003435B5" w:rsidRPr="007E39C1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D Sapient Insula</w:t>
            </w:r>
          </w:p>
        </w:tc>
        <w:tc>
          <w:tcPr>
            <w:tcW w:w="1736" w:type="dxa"/>
          </w:tcPr>
          <w:p w14:paraId="0B57441F" w14:textId="140B4936" w:rsidR="003435B5" w:rsidRPr="007E39C1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.38</w:t>
            </w:r>
          </w:p>
        </w:tc>
      </w:tr>
    </w:tbl>
    <w:p w14:paraId="1649A8CC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39C1">
        <w:rPr>
          <w:rFonts w:ascii="Times New Roman" w:hAnsi="Times New Roman" w:cs="Times New Roman"/>
          <w:sz w:val="20"/>
          <w:szCs w:val="20"/>
        </w:rPr>
        <w:t>Note. Brain-PAD, brain predicted age difference.</w:t>
      </w:r>
    </w:p>
    <w:p w14:paraId="22DD5E5F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7A2832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1CEB">
        <w:rPr>
          <w:rFonts w:ascii="Times New Roman" w:hAnsi="Times New Roman" w:cs="Times New Roman"/>
          <w:noProof/>
          <w:sz w:val="20"/>
          <w:szCs w:val="20"/>
          <w:lang w:eastAsia="en-ZA"/>
        </w:rPr>
        <w:drawing>
          <wp:anchor distT="0" distB="0" distL="114300" distR="114300" simplePos="0" relativeHeight="251674624" behindDoc="1" locked="0" layoutInCell="1" allowOverlap="1" wp14:anchorId="2C81A445" wp14:editId="0487B853">
            <wp:simplePos x="0" y="0"/>
            <wp:positionH relativeFrom="margin">
              <wp:posOffset>-30480</wp:posOffset>
            </wp:positionH>
            <wp:positionV relativeFrom="paragraph">
              <wp:posOffset>20955</wp:posOffset>
            </wp:positionV>
            <wp:extent cx="4434840" cy="2607310"/>
            <wp:effectExtent l="0" t="0" r="3810" b="2540"/>
            <wp:wrapTight wrapText="bothSides">
              <wp:wrapPolygon edited="0">
                <wp:start x="0" y="0"/>
                <wp:lineTo x="0" y="21463"/>
                <wp:lineTo x="21526" y="21463"/>
                <wp:lineTo x="21526" y="0"/>
                <wp:lineTo x="0" y="0"/>
              </wp:wrapPolygon>
            </wp:wrapTight>
            <wp:docPr id="2099301010" name="Picture 2" descr="A blue rectangle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301010" name="Picture 2" descr="A blue rectangle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260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64DD27" w14:textId="77777777" w:rsidR="003435B5" w:rsidRPr="00F01CEB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851CF3" w14:textId="77777777" w:rsidR="003435B5" w:rsidRPr="00F01CEB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B472CF" w14:textId="77777777" w:rsidR="003435B5" w:rsidRPr="00F01CEB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A57BEA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8F9EA4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C5E339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AB0667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2191A1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DCC320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36835C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5A2702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972F3F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FC7494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1132CC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D69E91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8DEE14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DF34117" w14:textId="77777777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90B3E0" w14:textId="079801DE" w:rsidR="00A75143" w:rsidRDefault="003435B5" w:rsidP="00A75143">
      <w:pPr>
        <w:rPr>
          <w:rFonts w:ascii="Times New Roman" w:eastAsia="Times New Roman" w:hAnsi="Times New Roman" w:cs="Times New Roman"/>
          <w:sz w:val="20"/>
          <w:szCs w:val="20"/>
        </w:rPr>
      </w:pPr>
      <w:r w:rsidRPr="007E39C1"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7E39C1">
        <w:rPr>
          <w:rFonts w:ascii="Times New Roman" w:hAnsi="Times New Roman" w:cs="Times New Roman"/>
          <w:sz w:val="20"/>
          <w:szCs w:val="20"/>
        </w:rPr>
        <w:t xml:space="preserve">. Boxplot of brain-PAD extreme values. Note. </w:t>
      </w:r>
      <w:proofErr w:type="spellStart"/>
      <w:r w:rsidRPr="007E39C1">
        <w:rPr>
          <w:rFonts w:ascii="Times New Roman" w:hAnsi="Times New Roman" w:cs="Times New Roman"/>
          <w:sz w:val="20"/>
          <w:szCs w:val="20"/>
        </w:rPr>
        <w:t>BrainPAD</w:t>
      </w:r>
      <w:proofErr w:type="spellEnd"/>
      <w:r w:rsidRPr="007E39C1">
        <w:rPr>
          <w:rFonts w:ascii="Times New Roman" w:hAnsi="Times New Roman" w:cs="Times New Roman"/>
          <w:sz w:val="20"/>
          <w:szCs w:val="20"/>
        </w:rPr>
        <w:t>, brain predicted age difference.</w:t>
      </w:r>
      <w:r w:rsidR="00AA3B9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75143" w:rsidRPr="00AA3B9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A3B95" w:rsidRPr="00AA3B95">
        <w:rPr>
          <w:rFonts w:ascii="Times New Roman" w:eastAsia="Times New Roman" w:hAnsi="Times New Roman" w:cs="Times New Roman"/>
          <w:sz w:val="20"/>
          <w:szCs w:val="20"/>
          <w:lang w:val="en-US"/>
        </w:rPr>
        <w:t>Circles and stars represent outliers (&gt;1.5 x IQR beyond the quartiles) and extreme outliers (&gt;3 x IQR beyond the quartiles), respectively.</w:t>
      </w:r>
    </w:p>
    <w:p w14:paraId="781508A9" w14:textId="71518D09" w:rsidR="003435B5" w:rsidRPr="007E39C1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FA3E98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402927" w14:textId="7F16F9EF" w:rsidR="003435B5" w:rsidRPr="00956959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Linear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xed-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fects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del: Brain-PAD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tween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oups with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tlier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moval (1 SAD; 1 HC)</w:t>
      </w:r>
    </w:p>
    <w:p w14:paraId="6877B87F" w14:textId="77777777" w:rsidR="003435B5" w:rsidRPr="00546974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697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5</w:t>
      </w:r>
      <w:r w:rsidRPr="00546974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Hlk201153278"/>
      <w:r w:rsidRPr="00546974">
        <w:rPr>
          <w:rFonts w:ascii="Times New Roman" w:hAnsi="Times New Roman" w:cs="Times New Roman"/>
          <w:sz w:val="20"/>
          <w:szCs w:val="20"/>
        </w:rPr>
        <w:t>Between-group differences (S</w:t>
      </w:r>
      <w:r>
        <w:rPr>
          <w:rFonts w:ascii="Times New Roman" w:hAnsi="Times New Roman" w:cs="Times New Roman"/>
          <w:sz w:val="20"/>
          <w:szCs w:val="20"/>
        </w:rPr>
        <w:t>AD</w:t>
      </w:r>
      <w:r w:rsidRPr="00546974">
        <w:rPr>
          <w:rFonts w:ascii="Times New Roman" w:hAnsi="Times New Roman" w:cs="Times New Roman"/>
          <w:sz w:val="20"/>
          <w:szCs w:val="20"/>
        </w:rPr>
        <w:t xml:space="preserve"> vs HC) in brain-PAD</w:t>
      </w:r>
      <w:r>
        <w:rPr>
          <w:rFonts w:ascii="Times New Roman" w:hAnsi="Times New Roman" w:cs="Times New Roman"/>
          <w:sz w:val="20"/>
          <w:szCs w:val="20"/>
        </w:rPr>
        <w:t xml:space="preserve"> after removal of n=2 outliers for brain-PAD</w:t>
      </w:r>
      <w:r w:rsidRPr="00546974">
        <w:rPr>
          <w:rFonts w:ascii="Times New Roman" w:hAnsi="Times New Roman" w:cs="Times New Roman"/>
          <w:sz w:val="20"/>
          <w:szCs w:val="20"/>
        </w:rPr>
        <w:t>.</w:t>
      </w:r>
    </w:p>
    <w:bookmarkEnd w:id="0"/>
    <w:tbl>
      <w:tblPr>
        <w:tblStyle w:val="GridTable6Colorful"/>
        <w:tblW w:w="7225" w:type="dxa"/>
        <w:tblLayout w:type="fixed"/>
        <w:tblLook w:val="04A0" w:firstRow="1" w:lastRow="0" w:firstColumn="1" w:lastColumn="0" w:noHBand="0" w:noVBand="1"/>
      </w:tblPr>
      <w:tblGrid>
        <w:gridCol w:w="1686"/>
        <w:gridCol w:w="2420"/>
        <w:gridCol w:w="1701"/>
        <w:gridCol w:w="1418"/>
      </w:tblGrid>
      <w:tr w:rsidR="003435B5" w:rsidRPr="00546974" w14:paraId="0424BBC7" w14:textId="77777777" w:rsidTr="005B3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53EDDFBD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20" w:type="dxa"/>
          </w:tcPr>
          <w:p w14:paraId="67AD3C4F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Cambria Math" w:hAnsi="Cambria Math" w:cs="Cambria Math"/>
                <w:sz w:val="20"/>
                <w:szCs w:val="20"/>
              </w:rPr>
              <w:t>𝛃</w:t>
            </w: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701" w:type="dxa"/>
          </w:tcPr>
          <w:p w14:paraId="7BEF9D0E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418" w:type="dxa"/>
          </w:tcPr>
          <w:p w14:paraId="326913AE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435B5" w:rsidRPr="00546974" w14:paraId="0B97235B" w14:textId="77777777" w:rsidTr="005B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1044724D" w14:textId="3359CDE0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r w:rsidR="009356B3">
              <w:rPr>
                <w:rFonts w:ascii="Times New Roman" w:hAnsi="Times New Roman" w:cs="Times New Roman"/>
                <w:sz w:val="20"/>
                <w:szCs w:val="20"/>
              </w:rPr>
              <w:t xml:space="preserve"> (site)</w:t>
            </w:r>
          </w:p>
        </w:tc>
        <w:tc>
          <w:tcPr>
            <w:tcW w:w="2420" w:type="dxa"/>
          </w:tcPr>
          <w:p w14:paraId="2CE19F82" w14:textId="03604E26" w:rsidR="003435B5" w:rsidRPr="001B798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95)</w:t>
            </w:r>
          </w:p>
        </w:tc>
        <w:tc>
          <w:tcPr>
            <w:tcW w:w="1701" w:type="dxa"/>
          </w:tcPr>
          <w:p w14:paraId="66B10628" w14:textId="6811E11A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304614C2" w14:textId="3910E050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3435B5" w:rsidRPr="00546974" w14:paraId="1AC1F52E" w14:textId="77777777" w:rsidTr="005B3AEB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40341B79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420" w:type="dxa"/>
          </w:tcPr>
          <w:p w14:paraId="2A0EBA63" w14:textId="7D302211" w:rsidR="003435B5" w:rsidRPr="001B798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211421B" w14:textId="3A97E1E2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418" w:type="dxa"/>
          </w:tcPr>
          <w:p w14:paraId="3B21CCFE" w14:textId="321391DC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435B5" w:rsidRPr="00546974" w14:paraId="39E7D913" w14:textId="77777777" w:rsidTr="005B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1DE7B570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20" w:type="dxa"/>
          </w:tcPr>
          <w:p w14:paraId="5D28475A" w14:textId="32672687" w:rsidR="003435B5" w:rsidRPr="001B798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(0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D463457" w14:textId="5A2A26B2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3952D5FB" w14:textId="4CD8E780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435B5" w:rsidRPr="00546974" w14:paraId="0B4F0341" w14:textId="77777777" w:rsidTr="005B3AEB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0E7F6E0B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proofErr w:type="spellEnd"/>
          </w:p>
        </w:tc>
        <w:tc>
          <w:tcPr>
            <w:tcW w:w="2420" w:type="dxa"/>
          </w:tcPr>
          <w:p w14:paraId="49AD620E" w14:textId="6895433F" w:rsidR="003435B5" w:rsidRPr="001B798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701" w:type="dxa"/>
          </w:tcPr>
          <w:p w14:paraId="1B97868F" w14:textId="4141AB3E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16.10</w:t>
            </w:r>
          </w:p>
        </w:tc>
        <w:tc>
          <w:tcPr>
            <w:tcW w:w="1418" w:type="dxa"/>
          </w:tcPr>
          <w:p w14:paraId="1F11DCC4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435B5" w:rsidRPr="00546974" w14:paraId="3DB4492A" w14:textId="77777777" w:rsidTr="005B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713C82FE" w14:textId="77777777" w:rsidR="003435B5" w:rsidRPr="00A04871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4871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r w:rsidRPr="00A048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0" w:type="dxa"/>
          </w:tcPr>
          <w:p w14:paraId="397A34D2" w14:textId="00889C4F" w:rsidR="003435B5" w:rsidRPr="005B3AEB" w:rsidRDefault="005B3AEB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8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6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0494185" w14:textId="09F87DFD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3.20</w:t>
            </w:r>
          </w:p>
        </w:tc>
        <w:tc>
          <w:tcPr>
            <w:tcW w:w="1418" w:type="dxa"/>
          </w:tcPr>
          <w:p w14:paraId="35634E01" w14:textId="577A28D0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</w:tbl>
    <w:p w14:paraId="4867B111" w14:textId="27DDBC29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6974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546974">
        <w:rPr>
          <w:rFonts w:ascii="Times New Roman" w:hAnsi="Times New Roman" w:cs="Times New Roman"/>
          <w:sz w:val="20"/>
          <w:szCs w:val="20"/>
        </w:rPr>
        <w:t>AgeC</w:t>
      </w:r>
      <w:proofErr w:type="spellEnd"/>
      <w:r w:rsidRPr="00546974">
        <w:rPr>
          <w:rFonts w:ascii="Times New Roman" w:hAnsi="Times New Roman" w:cs="Times New Roman"/>
          <w:sz w:val="20"/>
          <w:szCs w:val="20"/>
        </w:rPr>
        <w:t>, mean-centred chronological age; AgeC</w:t>
      </w:r>
      <w:r w:rsidRPr="0054697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974">
        <w:rPr>
          <w:rFonts w:ascii="Times New Roman" w:hAnsi="Times New Roman" w:cs="Times New Roman"/>
          <w:sz w:val="20"/>
          <w:szCs w:val="20"/>
        </w:rPr>
        <w:t xml:space="preserve">, mean-centred chronological age squared; </w:t>
      </w:r>
      <w:r>
        <w:rPr>
          <w:rFonts w:ascii="Times New Roman" w:hAnsi="Times New Roman" w:cs="Times New Roman"/>
          <w:sz w:val="20"/>
          <w:szCs w:val="20"/>
        </w:rPr>
        <w:t xml:space="preserve">HC, healthy controls; </w:t>
      </w:r>
      <w:r w:rsidRPr="00546974">
        <w:rPr>
          <w:rFonts w:ascii="Times New Roman" w:hAnsi="Times New Roman" w:cs="Times New Roman"/>
          <w:sz w:val="20"/>
          <w:szCs w:val="20"/>
        </w:rPr>
        <w:t>CI, confidence intervals;</w:t>
      </w:r>
      <w:r>
        <w:rPr>
          <w:rFonts w:ascii="Times New Roman" w:hAnsi="Times New Roman" w:cs="Times New Roman"/>
          <w:sz w:val="20"/>
          <w:szCs w:val="20"/>
        </w:rPr>
        <w:t xml:space="preserve"> SAD, social anxiety disorder;</w:t>
      </w:r>
      <w:r w:rsidRPr="00546974">
        <w:rPr>
          <w:rFonts w:ascii="Times New Roman" w:hAnsi="Times New Roman" w:cs="Times New Roman"/>
          <w:sz w:val="20"/>
          <w:szCs w:val="20"/>
        </w:rPr>
        <w:t xml:space="preserve"> SE, standard error. </w:t>
      </w:r>
      <w:r w:rsidRPr="00546974">
        <w:rPr>
          <w:rFonts w:ascii="Cambria Math" w:hAnsi="Cambria Math" w:cs="Cambria Math"/>
          <w:sz w:val="20"/>
          <w:szCs w:val="20"/>
        </w:rPr>
        <w:t>𝛃</w:t>
      </w:r>
      <w:r w:rsidRPr="00546974">
        <w:rPr>
          <w:rFonts w:ascii="Times New Roman" w:hAnsi="Times New Roman" w:cs="Times New Roman"/>
          <w:sz w:val="20"/>
          <w:szCs w:val="20"/>
        </w:rPr>
        <w:t xml:space="preserve"> is measured in years.</w:t>
      </w:r>
    </w:p>
    <w:p w14:paraId="4D00A6BA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49D79D7A" w14:textId="77777777" w:rsidR="00FD67EF" w:rsidRDefault="00FD67EF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60E3B297" w14:textId="77777777" w:rsidR="00FD67EF" w:rsidRDefault="00FD67EF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39542FF0" w14:textId="77777777" w:rsidR="00FD67EF" w:rsidRDefault="00FD67EF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723D5903" w14:textId="77777777" w:rsidR="00FD67EF" w:rsidRDefault="00FD67EF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4D6EEAB9" w14:textId="77777777" w:rsidR="00FD67EF" w:rsidRDefault="00FD67EF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4441D5D9" w14:textId="77777777" w:rsidR="00FD67EF" w:rsidRDefault="00FD67EF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559AC33B" w14:textId="77777777" w:rsidR="00FD67EF" w:rsidRDefault="00FD67EF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20624F79" w14:textId="77777777" w:rsidR="00FD67EF" w:rsidRDefault="00FD67EF" w:rsidP="003435B5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</w:pPr>
    </w:p>
    <w:p w14:paraId="2D090756" w14:textId="269FB762" w:rsidR="003435B5" w:rsidRPr="00F77128" w:rsidRDefault="003435B5" w:rsidP="0037100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Linear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xed-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fects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del: Brain-PAD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tween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oups with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teraction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iables</w:t>
      </w:r>
    </w:p>
    <w:p w14:paraId="4E6B38F2" w14:textId="77777777" w:rsidR="003435B5" w:rsidRPr="005D636E" w:rsidRDefault="003435B5" w:rsidP="003435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D636E">
        <w:rPr>
          <w:rFonts w:ascii="Times New Roman" w:hAnsi="Times New Roman" w:cs="Times New Roman"/>
          <w:bCs/>
          <w:sz w:val="20"/>
          <w:szCs w:val="20"/>
        </w:rPr>
        <w:t>Table S6.</w:t>
      </w:r>
      <w:r w:rsidRPr="005D636E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bookmarkStart w:id="1" w:name="_Hlk201153323"/>
      <w:r w:rsidRPr="005D636E">
        <w:rPr>
          <w:rFonts w:ascii="Times New Roman" w:hAnsi="Times New Roman" w:cs="Times New Roman"/>
          <w:sz w:val="18"/>
          <w:szCs w:val="18"/>
        </w:rPr>
        <w:t>Between</w:t>
      </w:r>
      <w:r w:rsidRPr="00546974">
        <w:rPr>
          <w:rFonts w:ascii="Times New Roman" w:hAnsi="Times New Roman" w:cs="Times New Roman"/>
          <w:sz w:val="20"/>
          <w:szCs w:val="20"/>
        </w:rPr>
        <w:t>-group differences (S</w:t>
      </w:r>
      <w:r>
        <w:rPr>
          <w:rFonts w:ascii="Times New Roman" w:hAnsi="Times New Roman" w:cs="Times New Roman"/>
          <w:sz w:val="20"/>
          <w:szCs w:val="20"/>
        </w:rPr>
        <w:t>AD</w:t>
      </w:r>
      <w:r w:rsidRPr="00546974">
        <w:rPr>
          <w:rFonts w:ascii="Times New Roman" w:hAnsi="Times New Roman" w:cs="Times New Roman"/>
          <w:sz w:val="20"/>
          <w:szCs w:val="20"/>
        </w:rPr>
        <w:t xml:space="preserve"> vs HC) in brain-PAD</w:t>
      </w:r>
      <w:r>
        <w:rPr>
          <w:rFonts w:ascii="Times New Roman" w:hAnsi="Times New Roman" w:cs="Times New Roman"/>
          <w:sz w:val="20"/>
          <w:szCs w:val="20"/>
        </w:rPr>
        <w:t>, models including interaction variables</w:t>
      </w:r>
      <w:r w:rsidRPr="00546974">
        <w:rPr>
          <w:rFonts w:ascii="Times New Roman" w:hAnsi="Times New Roman" w:cs="Times New Roman"/>
          <w:sz w:val="20"/>
          <w:szCs w:val="20"/>
        </w:rPr>
        <w:t>.</w:t>
      </w:r>
    </w:p>
    <w:bookmarkEnd w:id="1"/>
    <w:tbl>
      <w:tblPr>
        <w:tblStyle w:val="GridTable6Colorful"/>
        <w:tblW w:w="10064" w:type="dxa"/>
        <w:tblLook w:val="04A0" w:firstRow="1" w:lastRow="0" w:firstColumn="1" w:lastColumn="0" w:noHBand="0" w:noVBand="1"/>
      </w:tblPr>
      <w:tblGrid>
        <w:gridCol w:w="992"/>
        <w:gridCol w:w="1418"/>
        <w:gridCol w:w="850"/>
        <w:gridCol w:w="1560"/>
        <w:gridCol w:w="708"/>
        <w:gridCol w:w="1560"/>
        <w:gridCol w:w="850"/>
        <w:gridCol w:w="1460"/>
        <w:gridCol w:w="666"/>
      </w:tblGrid>
      <w:tr w:rsidR="003435B5" w14:paraId="4DD87F87" w14:textId="77777777" w:rsidTr="00B70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274796E" w14:textId="77777777" w:rsidR="003435B5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49631873" w14:textId="77777777" w:rsidR="003435B5" w:rsidRPr="006815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</w:p>
        </w:tc>
        <w:tc>
          <w:tcPr>
            <w:tcW w:w="2268" w:type="dxa"/>
            <w:gridSpan w:val="2"/>
          </w:tcPr>
          <w:p w14:paraId="79ADC30D" w14:textId="77777777" w:rsidR="003435B5" w:rsidRPr="006815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proofErr w:type="spellEnd"/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by-dx</w:t>
            </w:r>
          </w:p>
        </w:tc>
        <w:tc>
          <w:tcPr>
            <w:tcW w:w="2410" w:type="dxa"/>
            <w:gridSpan w:val="2"/>
          </w:tcPr>
          <w:p w14:paraId="1A20C150" w14:textId="77777777" w:rsidR="003435B5" w:rsidRPr="006815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r w:rsidRPr="00681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by-Dx</w:t>
            </w:r>
          </w:p>
        </w:tc>
        <w:tc>
          <w:tcPr>
            <w:tcW w:w="2126" w:type="dxa"/>
            <w:gridSpan w:val="2"/>
          </w:tcPr>
          <w:p w14:paraId="75A4C9A4" w14:textId="77777777" w:rsidR="003435B5" w:rsidRPr="006815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Sex-by-dx</w:t>
            </w:r>
          </w:p>
        </w:tc>
      </w:tr>
      <w:tr w:rsidR="007E5D4F" w14:paraId="3F5F3AD3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5A14E11" w14:textId="77777777" w:rsidR="003435B5" w:rsidRPr="00723A91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91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418" w:type="dxa"/>
          </w:tcPr>
          <w:p w14:paraId="183C847F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𝛃</w:t>
            </w: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850" w:type="dxa"/>
          </w:tcPr>
          <w:p w14:paraId="64B3B6F4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0" w:type="dxa"/>
          </w:tcPr>
          <w:p w14:paraId="5D7E9F08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𝛃</w:t>
            </w: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708" w:type="dxa"/>
          </w:tcPr>
          <w:p w14:paraId="5DA7E16D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0" w:type="dxa"/>
          </w:tcPr>
          <w:p w14:paraId="0C80058B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𝛃</w:t>
            </w: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850" w:type="dxa"/>
          </w:tcPr>
          <w:p w14:paraId="26614B09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60" w:type="dxa"/>
          </w:tcPr>
          <w:p w14:paraId="7D88722E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𝛃</w:t>
            </w: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666" w:type="dxa"/>
          </w:tcPr>
          <w:p w14:paraId="76914DB6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435B5" w14:paraId="5C987377" w14:textId="77777777" w:rsidTr="00B7086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4360864C" w14:textId="77777777" w:rsidR="003435B5" w:rsidRPr="00723A91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91">
              <w:rPr>
                <w:rFonts w:ascii="Times New Roman" w:hAnsi="Times New Roman" w:cs="Times New Roman"/>
                <w:sz w:val="20"/>
                <w:szCs w:val="20"/>
              </w:rPr>
              <w:t>Fit 1b</w:t>
            </w:r>
          </w:p>
        </w:tc>
        <w:tc>
          <w:tcPr>
            <w:tcW w:w="1418" w:type="dxa"/>
          </w:tcPr>
          <w:p w14:paraId="690CDCAF" w14:textId="218FA1C0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D7B25EE" w14:textId="17E97361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86AD4B4" w14:textId="0D71B57E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56EF4E6" w14:textId="10E4F9D1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60" w:type="dxa"/>
          </w:tcPr>
          <w:p w14:paraId="6CB610E4" w14:textId="6F022EBE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850" w:type="dxa"/>
          </w:tcPr>
          <w:p w14:paraId="1FB2E5E7" w14:textId="403E9A63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0" w:type="dxa"/>
          </w:tcPr>
          <w:p w14:paraId="2D2A9820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61AC8DC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5D4F" w14:paraId="66B3002B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F928A60" w14:textId="77777777" w:rsidR="003435B5" w:rsidRPr="00723A91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91">
              <w:rPr>
                <w:rFonts w:ascii="Times New Roman" w:hAnsi="Times New Roman" w:cs="Times New Roman"/>
                <w:sz w:val="20"/>
                <w:szCs w:val="20"/>
              </w:rPr>
              <w:t>Fit 1c</w:t>
            </w:r>
          </w:p>
        </w:tc>
        <w:tc>
          <w:tcPr>
            <w:tcW w:w="1418" w:type="dxa"/>
          </w:tcPr>
          <w:p w14:paraId="13D35F2B" w14:textId="2740245F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EF6A361" w14:textId="5AE87D6F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46E680E7" w14:textId="6ACE7BD1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01(0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13EBEE65" w14:textId="5B6DBDB4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60" w:type="dxa"/>
          </w:tcPr>
          <w:p w14:paraId="5D254F50" w14:textId="769B5168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850" w:type="dxa"/>
          </w:tcPr>
          <w:p w14:paraId="7B6099DC" w14:textId="3CA98715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60" w:type="dxa"/>
          </w:tcPr>
          <w:p w14:paraId="43FB790B" w14:textId="1DF19579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55(0.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14:paraId="215F7909" w14:textId="3F25E728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3435B5" w14:paraId="4889D96B" w14:textId="77777777" w:rsidTr="00B7086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7C1A70C5" w14:textId="77777777" w:rsidR="003435B5" w:rsidRPr="00723A91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91">
              <w:rPr>
                <w:rFonts w:ascii="Times New Roman" w:hAnsi="Times New Roman" w:cs="Times New Roman"/>
                <w:sz w:val="20"/>
                <w:szCs w:val="20"/>
              </w:rPr>
              <w:t>Fit 1d</w:t>
            </w:r>
          </w:p>
        </w:tc>
        <w:tc>
          <w:tcPr>
            <w:tcW w:w="1418" w:type="dxa"/>
          </w:tcPr>
          <w:p w14:paraId="1D653F23" w14:textId="58F18AA0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65(0.37)</w:t>
            </w:r>
          </w:p>
        </w:tc>
        <w:tc>
          <w:tcPr>
            <w:tcW w:w="850" w:type="dxa"/>
          </w:tcPr>
          <w:p w14:paraId="5033E812" w14:textId="66E8860C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25AE9E1" w14:textId="3381AC0D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708" w:type="dxa"/>
          </w:tcPr>
          <w:p w14:paraId="24CB59CC" w14:textId="6CC0A881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2840A0BB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62F38F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92695AF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8492129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5D4F" w14:paraId="3371AC1C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6B66A833" w14:textId="77777777" w:rsidR="003435B5" w:rsidRPr="00723A91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91">
              <w:rPr>
                <w:rFonts w:ascii="Times New Roman" w:hAnsi="Times New Roman" w:cs="Times New Roman"/>
                <w:sz w:val="20"/>
                <w:szCs w:val="20"/>
              </w:rPr>
              <w:t>Fit 1e</w:t>
            </w:r>
          </w:p>
        </w:tc>
        <w:tc>
          <w:tcPr>
            <w:tcW w:w="1418" w:type="dxa"/>
          </w:tcPr>
          <w:p w14:paraId="5C4F8D8F" w14:textId="65E7B87A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2F6897A" w14:textId="4F58A5F0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560" w:type="dxa"/>
          </w:tcPr>
          <w:p w14:paraId="7705080D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712C8F2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6B3A6E2" w14:textId="6D6A322B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850" w:type="dxa"/>
          </w:tcPr>
          <w:p w14:paraId="75160411" w14:textId="0EB74A40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</w:tcPr>
          <w:p w14:paraId="68A6E374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570CCE7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B5" w14:paraId="7972AACE" w14:textId="77777777" w:rsidTr="00B7086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AE4811E" w14:textId="77777777" w:rsidR="003435B5" w:rsidRPr="00723A91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91">
              <w:rPr>
                <w:rFonts w:ascii="Times New Roman" w:hAnsi="Times New Roman" w:cs="Times New Roman"/>
                <w:sz w:val="20"/>
                <w:szCs w:val="20"/>
              </w:rPr>
              <w:t>Fit 1f</w:t>
            </w:r>
          </w:p>
        </w:tc>
        <w:tc>
          <w:tcPr>
            <w:tcW w:w="1418" w:type="dxa"/>
          </w:tcPr>
          <w:p w14:paraId="1B3A38AA" w14:textId="5C5EF52A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850" w:type="dxa"/>
          </w:tcPr>
          <w:p w14:paraId="239C804A" w14:textId="64BDBE93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45F26901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FB32832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1A0864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C0B27A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678BDD77" w14:textId="1DA3395F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69)</w:t>
            </w:r>
          </w:p>
        </w:tc>
        <w:tc>
          <w:tcPr>
            <w:tcW w:w="666" w:type="dxa"/>
          </w:tcPr>
          <w:p w14:paraId="7BBC14B0" w14:textId="32C598D9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3F0F9F3E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. Dx, diagnosis; </w:t>
      </w:r>
      <w:proofErr w:type="spellStart"/>
      <w:r>
        <w:rPr>
          <w:rFonts w:ascii="Times New Roman" w:hAnsi="Times New Roman" w:cs="Times New Roman"/>
          <w:sz w:val="20"/>
          <w:szCs w:val="20"/>
        </w:rPr>
        <w:t>AgeC</w:t>
      </w:r>
      <w:proofErr w:type="spellEnd"/>
      <w:r>
        <w:rPr>
          <w:rFonts w:ascii="Times New Roman" w:hAnsi="Times New Roman" w:cs="Times New Roman"/>
          <w:sz w:val="20"/>
          <w:szCs w:val="20"/>
        </w:rPr>
        <w:t>-by-dx, mean-centred chronological age by diagnosis interaction term;</w:t>
      </w:r>
      <w:r w:rsidRPr="005D636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ge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-by-dx, mean-centred chronological age squared by diagnosis interaction term; </w:t>
      </w:r>
      <w:r w:rsidRPr="00546974">
        <w:rPr>
          <w:rFonts w:ascii="Times New Roman" w:hAnsi="Times New Roman" w:cs="Times New Roman"/>
          <w:sz w:val="20"/>
          <w:szCs w:val="20"/>
        </w:rPr>
        <w:t>SE, standard error</w:t>
      </w:r>
      <w:r>
        <w:rPr>
          <w:rFonts w:ascii="Times New Roman" w:hAnsi="Times New Roman" w:cs="Times New Roman"/>
          <w:sz w:val="20"/>
          <w:szCs w:val="20"/>
        </w:rPr>
        <w:t>; Sex-by-dx, sex by diagnosis interaction term.</w:t>
      </w:r>
      <w:r w:rsidRPr="00546974">
        <w:rPr>
          <w:rFonts w:ascii="Times New Roman" w:hAnsi="Times New Roman" w:cs="Times New Roman"/>
          <w:sz w:val="20"/>
          <w:szCs w:val="20"/>
        </w:rPr>
        <w:t xml:space="preserve"> </w:t>
      </w:r>
      <w:r w:rsidRPr="00546974">
        <w:rPr>
          <w:rFonts w:ascii="Cambria Math" w:hAnsi="Cambria Math" w:cs="Cambria Math"/>
          <w:sz w:val="20"/>
          <w:szCs w:val="20"/>
        </w:rPr>
        <w:t>𝛃</w:t>
      </w:r>
      <w:r w:rsidRPr="00546974">
        <w:rPr>
          <w:rFonts w:ascii="Times New Roman" w:hAnsi="Times New Roman" w:cs="Times New Roman"/>
          <w:sz w:val="20"/>
          <w:szCs w:val="20"/>
        </w:rPr>
        <w:t xml:space="preserve"> is measured in years.</w:t>
      </w:r>
      <w:r>
        <w:rPr>
          <w:rFonts w:ascii="Times New Roman" w:hAnsi="Times New Roman" w:cs="Times New Roman"/>
          <w:sz w:val="20"/>
          <w:szCs w:val="20"/>
        </w:rPr>
        <w:t xml:space="preserve"> Each model fit represents linear mixed effects models with different interaction variables and combinations included.</w:t>
      </w:r>
    </w:p>
    <w:p w14:paraId="555CD17C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DD5238" w14:textId="3321D44E" w:rsidR="003435B5" w:rsidRPr="00E75AF5" w:rsidRDefault="003435B5" w:rsidP="0037100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imary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ear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xed-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fects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del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sults in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rrent SAD (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t </w:t>
      </w:r>
      <w:r w:rsidR="0066325E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fetime) and HCs</w:t>
      </w:r>
    </w:p>
    <w:p w14:paraId="19A815D3" w14:textId="77777777" w:rsidR="003435B5" w:rsidRPr="00450F9E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697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7</w:t>
      </w:r>
      <w:r w:rsidRPr="00546974">
        <w:rPr>
          <w:rFonts w:ascii="Times New Roman" w:hAnsi="Times New Roman" w:cs="Times New Roman"/>
          <w:sz w:val="20"/>
          <w:szCs w:val="20"/>
        </w:rPr>
        <w:t>. Between-group differences in brain-PAD</w:t>
      </w:r>
      <w:r>
        <w:rPr>
          <w:rFonts w:ascii="Times New Roman" w:hAnsi="Times New Roman" w:cs="Times New Roman"/>
          <w:sz w:val="20"/>
          <w:szCs w:val="20"/>
        </w:rPr>
        <w:t>, current SAD (n=561) vs HCs (n=1,355)</w:t>
      </w:r>
    </w:p>
    <w:tbl>
      <w:tblPr>
        <w:tblStyle w:val="GridTable6Colorful"/>
        <w:tblpPr w:leftFromText="180" w:rightFromText="180" w:vertAnchor="text" w:horzAnchor="margin" w:tblpY="86"/>
        <w:tblW w:w="7371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276"/>
        <w:gridCol w:w="992"/>
        <w:gridCol w:w="2126"/>
      </w:tblGrid>
      <w:tr w:rsidR="003435B5" w:rsidRPr="00546974" w14:paraId="459A74BA" w14:textId="77777777" w:rsidTr="00B70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59ED35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EDF4E0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Cambria Math" w:hAnsi="Cambria Math" w:cs="Cambria Math"/>
                <w:sz w:val="20"/>
                <w:szCs w:val="20"/>
              </w:rPr>
              <w:t>𝛃</w:t>
            </w: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276" w:type="dxa"/>
          </w:tcPr>
          <w:p w14:paraId="67D8216B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992" w:type="dxa"/>
          </w:tcPr>
          <w:p w14:paraId="69870360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7B995D3A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 w:rsidRPr="001B798E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, (95% CI)</w:t>
            </w:r>
          </w:p>
        </w:tc>
      </w:tr>
      <w:tr w:rsidR="00B70866" w:rsidRPr="00546974" w14:paraId="7E0C504C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7CEABF" w14:textId="19627ACD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r w:rsidR="009356B3">
              <w:rPr>
                <w:rFonts w:ascii="Times New Roman" w:hAnsi="Times New Roman" w:cs="Times New Roman"/>
                <w:sz w:val="20"/>
                <w:szCs w:val="20"/>
              </w:rPr>
              <w:t xml:space="preserve"> (site)</w:t>
            </w:r>
          </w:p>
        </w:tc>
        <w:tc>
          <w:tcPr>
            <w:tcW w:w="1701" w:type="dxa"/>
          </w:tcPr>
          <w:p w14:paraId="40467FCC" w14:textId="5334173D" w:rsidR="003435B5" w:rsidRPr="001B798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(0.9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BA189DA" w14:textId="106C6584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92" w:type="dxa"/>
          </w:tcPr>
          <w:p w14:paraId="2F325ABF" w14:textId="395FC039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39D01041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B5" w:rsidRPr="00546974" w14:paraId="34F04A5E" w14:textId="77777777" w:rsidTr="00B70866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97166C6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701" w:type="dxa"/>
          </w:tcPr>
          <w:p w14:paraId="4E809AD0" w14:textId="7F402D11" w:rsidR="003435B5" w:rsidRPr="001B798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(0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6BFF215" w14:textId="76AF6A49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CB6E545" w14:textId="0DDC2742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0F867983" w14:textId="11C5B50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08(-0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19)</w:t>
            </w:r>
          </w:p>
        </w:tc>
      </w:tr>
      <w:tr w:rsidR="003435B5" w:rsidRPr="00546974" w14:paraId="25DCE28C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161BF56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1DF5E8C9" w14:textId="438966E4" w:rsidR="003435B5" w:rsidRPr="001B798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(0.3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DF036BE" w14:textId="093D0A94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992" w:type="dxa"/>
          </w:tcPr>
          <w:p w14:paraId="0371068F" w14:textId="1A7F9A40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2126" w:type="dxa"/>
          </w:tcPr>
          <w:p w14:paraId="22154AA2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B5" w:rsidRPr="00546974" w14:paraId="20C71945" w14:textId="77777777" w:rsidTr="00B70866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EBE975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proofErr w:type="spellEnd"/>
          </w:p>
        </w:tc>
        <w:tc>
          <w:tcPr>
            <w:tcW w:w="1701" w:type="dxa"/>
          </w:tcPr>
          <w:p w14:paraId="6667E3C0" w14:textId="33E4B6D5" w:rsidR="003435B5" w:rsidRPr="001B798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(0.02)</w:t>
            </w:r>
          </w:p>
        </w:tc>
        <w:tc>
          <w:tcPr>
            <w:tcW w:w="1276" w:type="dxa"/>
          </w:tcPr>
          <w:p w14:paraId="3A992A12" w14:textId="6846CE50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16.14</w:t>
            </w:r>
          </w:p>
        </w:tc>
        <w:tc>
          <w:tcPr>
            <w:tcW w:w="992" w:type="dxa"/>
          </w:tcPr>
          <w:p w14:paraId="20EFCEE8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2AE15002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70866" w:rsidRPr="00546974" w14:paraId="2440B004" w14:textId="77777777" w:rsidTr="00B7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213CEB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r w:rsidRPr="001B79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432AB679" w14:textId="7F107198" w:rsidR="003435B5" w:rsidRPr="001B798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276" w:type="dxa"/>
          </w:tcPr>
          <w:p w14:paraId="58A71526" w14:textId="10EC1BAD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CE340CD" w14:textId="458EB68A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2126" w:type="dxa"/>
          </w:tcPr>
          <w:p w14:paraId="5539C4D3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AD495E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72E472A9" w14:textId="77777777" w:rsidR="003435B5" w:rsidRPr="00956959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410FC397" w14:textId="77777777" w:rsidR="003435B5" w:rsidRPr="00956959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14CF5DFC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555620" w14:textId="7435FD4E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6974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546974">
        <w:rPr>
          <w:rFonts w:ascii="Times New Roman" w:hAnsi="Times New Roman" w:cs="Times New Roman"/>
          <w:sz w:val="20"/>
          <w:szCs w:val="20"/>
        </w:rPr>
        <w:t>AgeC</w:t>
      </w:r>
      <w:proofErr w:type="spellEnd"/>
      <w:r w:rsidRPr="00546974">
        <w:rPr>
          <w:rFonts w:ascii="Times New Roman" w:hAnsi="Times New Roman" w:cs="Times New Roman"/>
          <w:sz w:val="20"/>
          <w:szCs w:val="20"/>
        </w:rPr>
        <w:t>, mean-centred chronological age; AgeC</w:t>
      </w:r>
      <w:r w:rsidRPr="0054697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974">
        <w:rPr>
          <w:rFonts w:ascii="Times New Roman" w:hAnsi="Times New Roman" w:cs="Times New Roman"/>
          <w:sz w:val="20"/>
          <w:szCs w:val="20"/>
        </w:rPr>
        <w:t xml:space="preserve">, mean-centred chronological age squared; </w:t>
      </w:r>
      <w:r>
        <w:rPr>
          <w:rFonts w:ascii="Times New Roman" w:hAnsi="Times New Roman" w:cs="Times New Roman"/>
          <w:sz w:val="20"/>
          <w:szCs w:val="20"/>
        </w:rPr>
        <w:t xml:space="preserve">HC, healthy controls; </w:t>
      </w:r>
      <w:r w:rsidRPr="00546974">
        <w:rPr>
          <w:rFonts w:ascii="Times New Roman" w:hAnsi="Times New Roman" w:cs="Times New Roman"/>
          <w:sz w:val="20"/>
          <w:szCs w:val="20"/>
        </w:rPr>
        <w:t>CI, confidence intervals;</w:t>
      </w:r>
      <w:r>
        <w:rPr>
          <w:rFonts w:ascii="Times New Roman" w:hAnsi="Times New Roman" w:cs="Times New Roman"/>
          <w:sz w:val="20"/>
          <w:szCs w:val="20"/>
        </w:rPr>
        <w:t xml:space="preserve"> SAD, social anxiety disorder;</w:t>
      </w:r>
      <w:r w:rsidRPr="00546974">
        <w:rPr>
          <w:rFonts w:ascii="Times New Roman" w:hAnsi="Times New Roman" w:cs="Times New Roman"/>
          <w:sz w:val="20"/>
          <w:szCs w:val="20"/>
        </w:rPr>
        <w:t xml:space="preserve"> SE, standard error. </w:t>
      </w:r>
      <w:r w:rsidRPr="00546974">
        <w:rPr>
          <w:rFonts w:ascii="Cambria Math" w:hAnsi="Cambria Math" w:cs="Cambria Math"/>
          <w:sz w:val="20"/>
          <w:szCs w:val="20"/>
        </w:rPr>
        <w:t>𝛃</w:t>
      </w:r>
      <w:r w:rsidRPr="00546974">
        <w:rPr>
          <w:rFonts w:ascii="Times New Roman" w:hAnsi="Times New Roman" w:cs="Times New Roman"/>
          <w:sz w:val="20"/>
          <w:szCs w:val="20"/>
        </w:rPr>
        <w:t xml:space="preserve"> is measured in years.</w:t>
      </w:r>
    </w:p>
    <w:p w14:paraId="4ED5F1B3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A64569" w14:textId="1E3C4791" w:rsidR="003435B5" w:rsidRDefault="003435B5" w:rsidP="0037100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opensity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re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tching</w:t>
      </w:r>
    </w:p>
    <w:p w14:paraId="05C17768" w14:textId="12AF8231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atching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thods and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mmary of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lance</w:t>
      </w:r>
    </w:p>
    <w:p w14:paraId="6A0E9557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8417A9" w14:textId="77777777" w:rsidR="003435B5" w:rsidRPr="00F651A3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51A3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651A3">
        <w:rPr>
          <w:rFonts w:ascii="Times New Roman" w:hAnsi="Times New Roman" w:cs="Times New Roman"/>
          <w:sz w:val="20"/>
          <w:szCs w:val="20"/>
        </w:rPr>
        <w:t>. Summary of balance for matched and unmatched data per study site.</w:t>
      </w:r>
    </w:p>
    <w:tbl>
      <w:tblPr>
        <w:tblStyle w:val="GridTable6Colorful"/>
        <w:tblW w:w="11624" w:type="dxa"/>
        <w:tblInd w:w="-1301" w:type="dxa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1275"/>
        <w:gridCol w:w="1134"/>
        <w:gridCol w:w="1240"/>
        <w:gridCol w:w="1253"/>
        <w:gridCol w:w="1051"/>
        <w:gridCol w:w="1134"/>
        <w:gridCol w:w="1134"/>
      </w:tblGrid>
      <w:tr w:rsidR="003435B5" w:rsidRPr="00F651A3" w14:paraId="6247EB6C" w14:textId="77777777" w:rsidTr="00500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8C7BF3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Study site</w:t>
            </w:r>
          </w:p>
        </w:tc>
        <w:tc>
          <w:tcPr>
            <w:tcW w:w="993" w:type="dxa"/>
          </w:tcPr>
          <w:p w14:paraId="627BCCAD" w14:textId="77777777" w:rsidR="003435B5" w:rsidRPr="00F651A3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5" w:type="dxa"/>
          </w:tcPr>
          <w:p w14:paraId="4267F9EB" w14:textId="77777777" w:rsidR="003435B5" w:rsidRPr="00F651A3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 xml:space="preserve"> means</w:t>
            </w:r>
          </w:p>
        </w:tc>
        <w:tc>
          <w:tcPr>
            <w:tcW w:w="1134" w:type="dxa"/>
          </w:tcPr>
          <w:p w14:paraId="29EB7A86" w14:textId="77777777" w:rsidR="003435B5" w:rsidRPr="00F651A3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HC means</w:t>
            </w:r>
          </w:p>
        </w:tc>
        <w:tc>
          <w:tcPr>
            <w:tcW w:w="1240" w:type="dxa"/>
          </w:tcPr>
          <w:p w14:paraId="49C82B77" w14:textId="77777777" w:rsidR="003435B5" w:rsidRPr="00F651A3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Std. mean difference</w:t>
            </w:r>
          </w:p>
        </w:tc>
        <w:tc>
          <w:tcPr>
            <w:tcW w:w="1253" w:type="dxa"/>
          </w:tcPr>
          <w:p w14:paraId="1F384455" w14:textId="77777777" w:rsidR="003435B5" w:rsidRPr="00F651A3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Variance ratios</w:t>
            </w:r>
          </w:p>
        </w:tc>
        <w:tc>
          <w:tcPr>
            <w:tcW w:w="1051" w:type="dxa"/>
          </w:tcPr>
          <w:p w14:paraId="4CA22B06" w14:textId="77777777" w:rsidR="003435B5" w:rsidRPr="00F651A3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eCDF</w:t>
            </w:r>
            <w:proofErr w:type="spellEnd"/>
            <w:r w:rsidRPr="00F651A3">
              <w:rPr>
                <w:rFonts w:ascii="Times New Roman" w:hAnsi="Times New Roman" w:cs="Times New Roman"/>
                <w:sz w:val="20"/>
                <w:szCs w:val="20"/>
              </w:rPr>
              <w:t xml:space="preserve"> mean</w:t>
            </w:r>
          </w:p>
        </w:tc>
        <w:tc>
          <w:tcPr>
            <w:tcW w:w="1134" w:type="dxa"/>
          </w:tcPr>
          <w:p w14:paraId="04595D39" w14:textId="77777777" w:rsidR="003435B5" w:rsidRPr="00F651A3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eCDF</w:t>
            </w:r>
            <w:proofErr w:type="spellEnd"/>
            <w:r w:rsidRPr="00F651A3">
              <w:rPr>
                <w:rFonts w:ascii="Times New Roman" w:hAnsi="Times New Roman" w:cs="Times New Roman"/>
                <w:sz w:val="20"/>
                <w:szCs w:val="20"/>
              </w:rPr>
              <w:t xml:space="preserve"> maximum</w:t>
            </w:r>
          </w:p>
        </w:tc>
        <w:tc>
          <w:tcPr>
            <w:tcW w:w="1134" w:type="dxa"/>
          </w:tcPr>
          <w:p w14:paraId="735A1797" w14:textId="77777777" w:rsidR="003435B5" w:rsidRPr="00F651A3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Pair distances</w:t>
            </w:r>
          </w:p>
        </w:tc>
      </w:tr>
      <w:tr w:rsidR="00B70866" w:rsidRPr="00F651A3" w14:paraId="07AE46D9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1F79E7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 xml:space="preserve">FOR2107 MS unmatched 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(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3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; HC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1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E9493CB" w14:textId="77777777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1275" w:type="dxa"/>
          </w:tcPr>
          <w:p w14:paraId="04F6BCC6" w14:textId="278DE23C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8B4AC3C" w14:textId="06F6A4D7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0" w:type="dxa"/>
          </w:tcPr>
          <w:p w14:paraId="16402509" w14:textId="3F1E6FD9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</w:tcPr>
          <w:p w14:paraId="35D97654" w14:textId="0DB5A3F6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51" w:type="dxa"/>
          </w:tcPr>
          <w:p w14:paraId="729D46DC" w14:textId="0C5FDCD4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6B457AA" w14:textId="54A756EE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</w:tcPr>
          <w:p w14:paraId="1F93E469" w14:textId="77777777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435B5" w:rsidRPr="00F651A3" w14:paraId="5254E751" w14:textId="77777777" w:rsidTr="00500D8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E096DF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A08D104" w14:textId="77777777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5F473E6C" w14:textId="32BEBEDB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4</w:t>
            </w:r>
          </w:p>
        </w:tc>
        <w:tc>
          <w:tcPr>
            <w:tcW w:w="1134" w:type="dxa"/>
          </w:tcPr>
          <w:p w14:paraId="4B32A95F" w14:textId="5AAC9B98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0" w:type="dxa"/>
          </w:tcPr>
          <w:p w14:paraId="7198902E" w14:textId="2AD9ED5D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53" w:type="dxa"/>
          </w:tcPr>
          <w:p w14:paraId="04E0196B" w14:textId="7F312E67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243BD625" w14:textId="3CB21CB4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6930CBB" w14:textId="1803F1D2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</w:tcPr>
          <w:p w14:paraId="725C19C1" w14:textId="77777777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00D8A" w:rsidRPr="00F651A3" w14:paraId="64DFEA4C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3ADEFA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 xml:space="preserve">FOR2107 MS matched 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(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3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; HC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7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388DA69" w14:textId="77777777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1275" w:type="dxa"/>
          </w:tcPr>
          <w:p w14:paraId="442FD3D3" w14:textId="22916903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9DE0BC8" w14:textId="5A272922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5676F875" w14:textId="2B61D88A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53" w:type="dxa"/>
          </w:tcPr>
          <w:p w14:paraId="2D2683A3" w14:textId="63BD0225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51" w:type="dxa"/>
          </w:tcPr>
          <w:p w14:paraId="3994C39B" w14:textId="39B59A9A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B20DE6A" w14:textId="66C8F3A5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7013876" w14:textId="63BFE2D8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435B5" w:rsidRPr="00F651A3" w14:paraId="66D57C14" w14:textId="77777777" w:rsidTr="00500D8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D2C40DE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C18DFE" w14:textId="77777777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0D71212B" w14:textId="536E72C0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4</w:t>
            </w:r>
          </w:p>
        </w:tc>
        <w:tc>
          <w:tcPr>
            <w:tcW w:w="1134" w:type="dxa"/>
          </w:tcPr>
          <w:p w14:paraId="48122492" w14:textId="0166CA98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0" w:type="dxa"/>
          </w:tcPr>
          <w:p w14:paraId="7B11C67C" w14:textId="5F76DE91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53" w:type="dxa"/>
          </w:tcPr>
          <w:p w14:paraId="73F86DE4" w14:textId="5B5E3D57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1" w:type="dxa"/>
          </w:tcPr>
          <w:p w14:paraId="1C9CC4EF" w14:textId="4AE02345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53BB71A" w14:textId="640D14FA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EEC35B7" w14:textId="64EAB0FB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00D8A" w:rsidRPr="00F651A3" w14:paraId="38475A7F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05F9DD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 </w:t>
            </w: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 xml:space="preserve">Muenster unmatched 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(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9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; HC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30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B4F4AA9" w14:textId="77777777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1275" w:type="dxa"/>
          </w:tcPr>
          <w:p w14:paraId="1BEFF1CA" w14:textId="3FB3DB34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F1B954B" w14:textId="55F5720B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403B3FF4" w14:textId="4425046F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53" w:type="dxa"/>
          </w:tcPr>
          <w:p w14:paraId="3C114816" w14:textId="5B27FA81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1" w:type="dxa"/>
          </w:tcPr>
          <w:p w14:paraId="7E0742AA" w14:textId="27C1FB16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77956951" w14:textId="2B7A1EF1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9F6487B" w14:textId="77777777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435B5" w:rsidRPr="00F651A3" w14:paraId="1EC36EB8" w14:textId="77777777" w:rsidTr="00500D8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677C60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11B383B" w14:textId="77777777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7C49029A" w14:textId="61253055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7F5BF9D" w14:textId="19814B8D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0" w:type="dxa"/>
          </w:tcPr>
          <w:p w14:paraId="49C4B2A4" w14:textId="103C24B6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</w:tcPr>
          <w:p w14:paraId="1A0617CB" w14:textId="4C585DA2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</w:tcPr>
          <w:p w14:paraId="76CB94E5" w14:textId="750CF41A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7B1C0056" w14:textId="0CFD8B00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C45D9DA" w14:textId="77777777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00D8A" w:rsidRPr="00F651A3" w14:paraId="2FDE45DB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7B3952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 </w:t>
            </w:r>
            <w:r w:rsidRPr="00F651A3">
              <w:rPr>
                <w:rFonts w:ascii="Times New Roman" w:hAnsi="Times New Roman" w:cs="Times New Roman"/>
                <w:sz w:val="20"/>
                <w:szCs w:val="20"/>
              </w:rPr>
              <w:t>Muenster matched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9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; HC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8</w:t>
            </w:r>
            <w:r w:rsidRPr="00F651A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452ECA2" w14:textId="77777777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1275" w:type="dxa"/>
          </w:tcPr>
          <w:p w14:paraId="2C4CE7A2" w14:textId="53659ACB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D5EF12B" w14:textId="7BD07485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</w:tcPr>
          <w:p w14:paraId="5E56C4C1" w14:textId="5C73819D" w:rsidR="003435B5" w:rsidRPr="00F651A3" w:rsidRDefault="00792AFB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53" w:type="dxa"/>
          </w:tcPr>
          <w:p w14:paraId="41C6FA8D" w14:textId="56403CC0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51" w:type="dxa"/>
          </w:tcPr>
          <w:p w14:paraId="0986D648" w14:textId="37A3EDAC" w:rsidR="003435B5" w:rsidRPr="00F651A3" w:rsidRDefault="00792AFB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14D74095" w14:textId="4FB2D93A" w:rsidR="003435B5" w:rsidRPr="00F651A3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0D53EFD" w14:textId="6E48D9D5" w:rsidR="003435B5" w:rsidRPr="00F651A3" w:rsidRDefault="00792AFB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435B5" w:rsidRPr="00F651A3" w14:paraId="5D726330" w14:textId="77777777" w:rsidTr="00500D8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D2AA325" w14:textId="77777777" w:rsidR="003435B5" w:rsidRPr="00F651A3" w:rsidRDefault="003435B5" w:rsidP="003C5B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C1B24F" w14:textId="77777777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1A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0CE261E2" w14:textId="7BD9A8AD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3D1E521" w14:textId="0ADF26F6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0" w:type="dxa"/>
          </w:tcPr>
          <w:p w14:paraId="06500E84" w14:textId="489AEEC4" w:rsidR="003435B5" w:rsidRPr="00F651A3" w:rsidRDefault="00792AFB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53" w:type="dxa"/>
          </w:tcPr>
          <w:p w14:paraId="4849842B" w14:textId="7AC6A659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51" w:type="dxa"/>
          </w:tcPr>
          <w:p w14:paraId="47603186" w14:textId="1273191E" w:rsidR="003435B5" w:rsidRPr="00F651A3" w:rsidRDefault="00792AFB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5058BB98" w14:textId="2B3D7774" w:rsidR="003435B5" w:rsidRPr="00F651A3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2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7218EDB" w14:textId="701C73FB" w:rsidR="003435B5" w:rsidRPr="00F651A3" w:rsidRDefault="00792AFB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35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08541D8E" w14:textId="0644F7DB" w:rsidR="003435B5" w:rsidRPr="00F651A3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51A3">
        <w:rPr>
          <w:rFonts w:ascii="Times New Roman" w:hAnsi="Times New Roman" w:cs="Times New Roman"/>
          <w:sz w:val="20"/>
          <w:szCs w:val="20"/>
        </w:rPr>
        <w:t xml:space="preserve">Note. </w:t>
      </w:r>
      <w:proofErr w:type="spellStart"/>
      <w:r w:rsidRPr="00F651A3">
        <w:rPr>
          <w:rFonts w:ascii="Times New Roman" w:hAnsi="Times New Roman" w:cs="Times New Roman"/>
          <w:sz w:val="20"/>
          <w:szCs w:val="20"/>
        </w:rPr>
        <w:t>eCDF</w:t>
      </w:r>
      <w:proofErr w:type="spellEnd"/>
      <w:r w:rsidRPr="00F651A3">
        <w:rPr>
          <w:rFonts w:ascii="Times New Roman" w:hAnsi="Times New Roman" w:cs="Times New Roman"/>
          <w:sz w:val="20"/>
          <w:szCs w:val="20"/>
        </w:rPr>
        <w:t>, empirical cumulative distribution function statistics; HC, healthy control; S</w:t>
      </w:r>
      <w:r>
        <w:rPr>
          <w:rFonts w:ascii="Times New Roman" w:hAnsi="Times New Roman" w:cs="Times New Roman"/>
          <w:sz w:val="20"/>
          <w:szCs w:val="20"/>
        </w:rPr>
        <w:t>AD</w:t>
      </w:r>
      <w:r w:rsidRPr="00F651A3"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/>
          <w:sz w:val="20"/>
          <w:szCs w:val="20"/>
        </w:rPr>
        <w:t>ocial anxiety disorder</w:t>
      </w:r>
      <w:r w:rsidRPr="00F651A3">
        <w:rPr>
          <w:rFonts w:ascii="Times New Roman" w:hAnsi="Times New Roman" w:cs="Times New Roman"/>
          <w:sz w:val="20"/>
          <w:szCs w:val="20"/>
        </w:rPr>
        <w:t>; std, standardi</w:t>
      </w:r>
      <w:r w:rsidR="008B2C93">
        <w:rPr>
          <w:rFonts w:ascii="Times New Roman" w:hAnsi="Times New Roman" w:cs="Times New Roman"/>
          <w:sz w:val="20"/>
          <w:szCs w:val="20"/>
        </w:rPr>
        <w:t>s</w:t>
      </w:r>
      <w:r w:rsidRPr="00F651A3">
        <w:rPr>
          <w:rFonts w:ascii="Times New Roman" w:hAnsi="Times New Roman" w:cs="Times New Roman"/>
          <w:sz w:val="20"/>
          <w:szCs w:val="20"/>
        </w:rPr>
        <w:t xml:space="preserve">ed. </w:t>
      </w:r>
    </w:p>
    <w:p w14:paraId="1DFE8065" w14:textId="77777777" w:rsidR="003435B5" w:rsidRDefault="003435B5" w:rsidP="003435B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79051D2" w14:textId="77777777" w:rsidR="003435B5" w:rsidRPr="00F651A3" w:rsidRDefault="003435B5" w:rsidP="003435B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FC8CC" w14:textId="77777777" w:rsidR="003435B5" w:rsidRPr="00F651A3" w:rsidRDefault="003435B5" w:rsidP="003435B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651A3">
        <w:rPr>
          <w:rFonts w:ascii="Times New Roman" w:hAnsi="Times New Roman" w:cs="Times New Roman"/>
          <w:b/>
          <w:bCs/>
          <w:noProof/>
          <w:sz w:val="24"/>
          <w:szCs w:val="24"/>
          <w:lang w:eastAsia="en-ZA"/>
        </w:rPr>
        <w:lastRenderedPageBreak/>
        <w:drawing>
          <wp:anchor distT="0" distB="0" distL="114300" distR="114300" simplePos="0" relativeHeight="251662336" behindDoc="1" locked="0" layoutInCell="1" allowOverlap="1" wp14:anchorId="65B6EB2E" wp14:editId="35692D8C">
            <wp:simplePos x="0" y="0"/>
            <wp:positionH relativeFrom="page">
              <wp:posOffset>3893820</wp:posOffset>
            </wp:positionH>
            <wp:positionV relativeFrom="paragraph">
              <wp:posOffset>282575</wp:posOffset>
            </wp:positionV>
            <wp:extent cx="3366770" cy="1327150"/>
            <wp:effectExtent l="0" t="0" r="5080" b="6350"/>
            <wp:wrapTight wrapText="bothSides">
              <wp:wrapPolygon edited="0">
                <wp:start x="0" y="0"/>
                <wp:lineTo x="0" y="21393"/>
                <wp:lineTo x="21510" y="21393"/>
                <wp:lineTo x="21510" y="0"/>
                <wp:lineTo x="0" y="0"/>
              </wp:wrapPolygon>
            </wp:wrapTight>
            <wp:docPr id="1842243683" name="Picture 4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243683" name="Picture 4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770" cy="132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51A3">
        <w:rPr>
          <w:rFonts w:ascii="Times New Roman" w:hAnsi="Times New Roman" w:cs="Times New Roman"/>
          <w:b/>
          <w:bCs/>
          <w:noProof/>
          <w:sz w:val="24"/>
          <w:szCs w:val="24"/>
          <w:lang w:eastAsia="en-ZA"/>
        </w:rPr>
        <w:drawing>
          <wp:anchor distT="0" distB="0" distL="114300" distR="114300" simplePos="0" relativeHeight="251661312" behindDoc="1" locked="0" layoutInCell="1" allowOverlap="1" wp14:anchorId="1F053053" wp14:editId="251B992D">
            <wp:simplePos x="0" y="0"/>
            <wp:positionH relativeFrom="margin">
              <wp:posOffset>-716280</wp:posOffset>
            </wp:positionH>
            <wp:positionV relativeFrom="paragraph">
              <wp:posOffset>266700</wp:posOffset>
            </wp:positionV>
            <wp:extent cx="3489960" cy="1266825"/>
            <wp:effectExtent l="0" t="0" r="0" b="9525"/>
            <wp:wrapTight wrapText="bothSides">
              <wp:wrapPolygon edited="0">
                <wp:start x="0" y="0"/>
                <wp:lineTo x="0" y="21438"/>
                <wp:lineTo x="21459" y="21438"/>
                <wp:lineTo x="21459" y="0"/>
                <wp:lineTo x="0" y="0"/>
              </wp:wrapPolygon>
            </wp:wrapTight>
            <wp:docPr id="1202468272" name="Picture 2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468272" name="Picture 2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960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51A3">
        <w:rPr>
          <w:rFonts w:ascii="Times New Roman" w:hAnsi="Times New Roman" w:cs="Times New Roman"/>
          <w:b/>
          <w:bCs/>
          <w:sz w:val="24"/>
          <w:szCs w:val="24"/>
        </w:rPr>
        <w:t>FOR2107MS</w:t>
      </w:r>
      <w:r w:rsidRPr="00F651A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651A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651A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651A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651A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651A3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651A3">
        <w:rPr>
          <w:rFonts w:ascii="Times New Roman" w:hAnsi="Times New Roman" w:cs="Times New Roman"/>
          <w:b/>
          <w:bCs/>
          <w:sz w:val="24"/>
          <w:szCs w:val="24"/>
        </w:rPr>
        <w:t>SP Muenster</w:t>
      </w:r>
    </w:p>
    <w:p w14:paraId="3AE6F5FA" w14:textId="34880D71" w:rsidR="003435B5" w:rsidRPr="00450F9E" w:rsidRDefault="003435B5" w:rsidP="003435B5">
      <w:pPr>
        <w:spacing w:after="0"/>
        <w:rPr>
          <w:rFonts w:ascii="Times New Roman" w:hAnsi="Times New Roman" w:cs="Times New Roman"/>
        </w:rPr>
      </w:pPr>
      <w:r w:rsidRPr="00450F9E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9</w:t>
      </w:r>
      <w:r w:rsidRPr="00450F9E">
        <w:rPr>
          <w:rFonts w:ascii="Times New Roman" w:hAnsi="Times New Roman" w:cs="Times New Roman"/>
        </w:rPr>
        <w:t>. Matched age density plots</w:t>
      </w:r>
      <w:r w:rsidR="00A75143">
        <w:rPr>
          <w:rFonts w:ascii="Times New Roman" w:hAnsi="Times New Roman" w:cs="Times New Roman"/>
        </w:rPr>
        <w:t xml:space="preserve">. </w:t>
      </w:r>
      <w:r w:rsidR="00A75143">
        <w:rPr>
          <w:rFonts w:ascii="Times New Roman" w:eastAsia="Times New Roman" w:hAnsi="Times New Roman" w:cs="Times New Roman"/>
          <w:sz w:val="20"/>
          <w:szCs w:val="20"/>
        </w:rPr>
        <w:t>Grey lines represent the control group; black lines represent the SAD group.</w:t>
      </w:r>
    </w:p>
    <w:p w14:paraId="497756AE" w14:textId="77777777" w:rsidR="003435B5" w:rsidRPr="007457AD" w:rsidRDefault="003435B5" w:rsidP="003435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52263E" w14:textId="77777777" w:rsidR="003435B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91D97E" w14:textId="095E49EC" w:rsidR="003435B5" w:rsidRPr="00450F9E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imary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ear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xed-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fects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del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sults in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tched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taset</w:t>
      </w:r>
    </w:p>
    <w:p w14:paraId="3A516D66" w14:textId="77777777" w:rsidR="003435B5" w:rsidRDefault="003435B5" w:rsidP="003435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94043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494043">
        <w:rPr>
          <w:rFonts w:ascii="Times New Roman" w:hAnsi="Times New Roman" w:cs="Times New Roman"/>
          <w:sz w:val="20"/>
          <w:szCs w:val="20"/>
        </w:rPr>
        <w:t>.</w:t>
      </w:r>
      <w:r w:rsidRPr="00494043">
        <w:rPr>
          <w:rFonts w:ascii="Times New Roman" w:hAnsi="Times New Roman" w:cs="Times New Roman"/>
          <w:sz w:val="16"/>
          <w:szCs w:val="16"/>
        </w:rPr>
        <w:t xml:space="preserve"> </w:t>
      </w:r>
      <w:r w:rsidRPr="00546974">
        <w:rPr>
          <w:rFonts w:ascii="Times New Roman" w:hAnsi="Times New Roman" w:cs="Times New Roman"/>
          <w:sz w:val="20"/>
          <w:szCs w:val="20"/>
        </w:rPr>
        <w:t>Between-group differences (S</w:t>
      </w:r>
      <w:r>
        <w:rPr>
          <w:rFonts w:ascii="Times New Roman" w:hAnsi="Times New Roman" w:cs="Times New Roman"/>
          <w:sz w:val="20"/>
          <w:szCs w:val="20"/>
        </w:rPr>
        <w:t>AD</w:t>
      </w:r>
      <w:r w:rsidRPr="00546974">
        <w:rPr>
          <w:rFonts w:ascii="Times New Roman" w:hAnsi="Times New Roman" w:cs="Times New Roman"/>
          <w:sz w:val="20"/>
          <w:szCs w:val="20"/>
        </w:rPr>
        <w:t xml:space="preserve"> vs HC) in brain-PAD</w:t>
      </w:r>
      <w:r>
        <w:rPr>
          <w:rFonts w:ascii="Times New Roman" w:hAnsi="Times New Roman" w:cs="Times New Roman"/>
          <w:sz w:val="20"/>
          <w:szCs w:val="20"/>
        </w:rPr>
        <w:t>, propensity score matched dataset</w:t>
      </w:r>
      <w:r w:rsidRPr="0054697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GridTable6Colorful"/>
        <w:tblW w:w="8642" w:type="dxa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418"/>
        <w:gridCol w:w="1134"/>
        <w:gridCol w:w="1984"/>
      </w:tblGrid>
      <w:tr w:rsidR="003435B5" w:rsidRPr="006815AC" w14:paraId="68C1EEFB" w14:textId="77777777" w:rsidTr="00895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0DEA57D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7F9888" w14:textId="77777777" w:rsidR="003435B5" w:rsidRPr="006815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15AC">
              <w:rPr>
                <w:rFonts w:ascii="Cambria Math" w:hAnsi="Cambria Math" w:cs="Cambria Math"/>
                <w:sz w:val="20"/>
                <w:szCs w:val="20"/>
              </w:rPr>
              <w:t>𝛃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418" w:type="dxa"/>
          </w:tcPr>
          <w:p w14:paraId="320B775E" w14:textId="77777777" w:rsidR="003435B5" w:rsidRPr="006815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134" w:type="dxa"/>
          </w:tcPr>
          <w:p w14:paraId="7CEF2271" w14:textId="77777777" w:rsidR="003435B5" w:rsidRPr="006815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984" w:type="dxa"/>
          </w:tcPr>
          <w:p w14:paraId="7D094C52" w14:textId="77777777" w:rsidR="003435B5" w:rsidRPr="006815AC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hen’s </w:t>
            </w:r>
            <w:r w:rsidRPr="006815AC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</w:p>
        </w:tc>
      </w:tr>
      <w:tr w:rsidR="003435B5" w:rsidRPr="006815AC" w14:paraId="45963DCA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2FA0380" w14:textId="281F6B05" w:rsidR="003435B5" w:rsidRPr="006815AC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r w:rsidR="009356B3" w:rsidRPr="006815AC">
              <w:rPr>
                <w:rFonts w:ascii="Times New Roman" w:hAnsi="Times New Roman" w:cs="Times New Roman"/>
                <w:sz w:val="20"/>
                <w:szCs w:val="20"/>
              </w:rPr>
              <w:t xml:space="preserve"> (site)</w:t>
            </w:r>
          </w:p>
        </w:tc>
        <w:tc>
          <w:tcPr>
            <w:tcW w:w="1843" w:type="dxa"/>
          </w:tcPr>
          <w:p w14:paraId="7C652A0D" w14:textId="5149BB78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97)</w:t>
            </w:r>
          </w:p>
        </w:tc>
        <w:tc>
          <w:tcPr>
            <w:tcW w:w="1418" w:type="dxa"/>
          </w:tcPr>
          <w:p w14:paraId="500B2BEF" w14:textId="14A9DE23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134" w:type="dxa"/>
          </w:tcPr>
          <w:p w14:paraId="57A1495D" w14:textId="687A7F13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18850F2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35B5" w:rsidRPr="006815AC" w14:paraId="4DD4C4EE" w14:textId="77777777" w:rsidTr="008954C7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FCD3B1C" w14:textId="77777777" w:rsidR="003435B5" w:rsidRPr="006815AC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843" w:type="dxa"/>
          </w:tcPr>
          <w:p w14:paraId="6F617B02" w14:textId="65B13F51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69(3.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9B8F3C4" w14:textId="5BD6E5E2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34" w:type="dxa"/>
          </w:tcPr>
          <w:p w14:paraId="176C5962" w14:textId="2552237F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84" w:type="dxa"/>
          </w:tcPr>
          <w:p w14:paraId="32ADBA67" w14:textId="3DC0C101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12DD2" w:rsidRPr="006815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-0.02-0.18)</w:t>
            </w:r>
          </w:p>
        </w:tc>
      </w:tr>
      <w:tr w:rsidR="003435B5" w:rsidRPr="006815AC" w14:paraId="7630B3DD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93AB2F" w14:textId="77777777" w:rsidR="003435B5" w:rsidRPr="006815AC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14:paraId="1A1B2A47" w14:textId="4C8FDAF9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F31B78B" w14:textId="45D05E3F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</w:tcPr>
          <w:p w14:paraId="515B097D" w14:textId="58EA3FCA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984" w:type="dxa"/>
          </w:tcPr>
          <w:p w14:paraId="2C87F0E1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B5" w:rsidRPr="006815AC" w14:paraId="608DAACD" w14:textId="77777777" w:rsidTr="008954C7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571141B" w14:textId="77777777" w:rsidR="003435B5" w:rsidRPr="006815AC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proofErr w:type="spellEnd"/>
          </w:p>
        </w:tc>
        <w:tc>
          <w:tcPr>
            <w:tcW w:w="1843" w:type="dxa"/>
          </w:tcPr>
          <w:p w14:paraId="1E1D1C2A" w14:textId="73BE8E5B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30(0.02)</w:t>
            </w:r>
          </w:p>
        </w:tc>
        <w:tc>
          <w:tcPr>
            <w:tcW w:w="1418" w:type="dxa"/>
          </w:tcPr>
          <w:p w14:paraId="5DCE2E41" w14:textId="32136E72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9D159E4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7F725757" w14:textId="77777777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35B5" w:rsidRPr="006815AC" w14:paraId="01FD9FCD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5DE609A" w14:textId="77777777" w:rsidR="003435B5" w:rsidRPr="006815AC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r w:rsidRPr="00681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F2CBD87" w14:textId="135E4DF6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418" w:type="dxa"/>
          </w:tcPr>
          <w:p w14:paraId="626FA5C1" w14:textId="25E65A9B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  <w:r w:rsidR="00792AFB" w:rsidRPr="006815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036C26A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7FCD4C86" w14:textId="77777777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9E83D55" w14:textId="5BB69C20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815AC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6815AC">
        <w:rPr>
          <w:rFonts w:ascii="Times New Roman" w:hAnsi="Times New Roman" w:cs="Times New Roman"/>
          <w:sz w:val="20"/>
          <w:szCs w:val="20"/>
        </w:rPr>
        <w:t>AgeC</w:t>
      </w:r>
      <w:proofErr w:type="spellEnd"/>
      <w:r w:rsidRPr="006815AC">
        <w:rPr>
          <w:rFonts w:ascii="Times New Roman" w:hAnsi="Times New Roman" w:cs="Times New Roman"/>
          <w:sz w:val="20"/>
          <w:szCs w:val="20"/>
        </w:rPr>
        <w:t>, mean-centred chronological age; AgeC</w:t>
      </w:r>
      <w:r w:rsidRPr="006815A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815AC">
        <w:rPr>
          <w:rFonts w:ascii="Times New Roman" w:hAnsi="Times New Roman" w:cs="Times New Roman"/>
          <w:sz w:val="20"/>
          <w:szCs w:val="20"/>
        </w:rPr>
        <w:t>, mean-centred chronolo</w:t>
      </w:r>
      <w:r w:rsidRPr="00546974">
        <w:rPr>
          <w:rFonts w:ascii="Times New Roman" w:hAnsi="Times New Roman" w:cs="Times New Roman"/>
          <w:sz w:val="20"/>
          <w:szCs w:val="20"/>
        </w:rPr>
        <w:t xml:space="preserve">gical age squared; </w:t>
      </w:r>
      <w:r>
        <w:rPr>
          <w:rFonts w:ascii="Times New Roman" w:hAnsi="Times New Roman" w:cs="Times New Roman"/>
          <w:sz w:val="20"/>
          <w:szCs w:val="20"/>
        </w:rPr>
        <w:t xml:space="preserve">HC, healthy controls; </w:t>
      </w:r>
      <w:r w:rsidRPr="00546974">
        <w:rPr>
          <w:rFonts w:ascii="Times New Roman" w:hAnsi="Times New Roman" w:cs="Times New Roman"/>
          <w:sz w:val="20"/>
          <w:szCs w:val="20"/>
        </w:rPr>
        <w:t>CI, confidence intervals;</w:t>
      </w:r>
      <w:r>
        <w:rPr>
          <w:rFonts w:ascii="Times New Roman" w:hAnsi="Times New Roman" w:cs="Times New Roman"/>
          <w:sz w:val="20"/>
          <w:szCs w:val="20"/>
        </w:rPr>
        <w:t xml:space="preserve"> SAD, social anxiety disorder;</w:t>
      </w:r>
      <w:r w:rsidRPr="00546974">
        <w:rPr>
          <w:rFonts w:ascii="Times New Roman" w:hAnsi="Times New Roman" w:cs="Times New Roman"/>
          <w:sz w:val="20"/>
          <w:szCs w:val="20"/>
        </w:rPr>
        <w:t xml:space="preserve"> SE, standard error. </w:t>
      </w:r>
      <w:r w:rsidRPr="00546974">
        <w:rPr>
          <w:rFonts w:ascii="Cambria Math" w:hAnsi="Cambria Math" w:cs="Cambria Math"/>
          <w:sz w:val="20"/>
          <w:szCs w:val="20"/>
        </w:rPr>
        <w:t>𝛃</w:t>
      </w:r>
      <w:r w:rsidRPr="00546974">
        <w:rPr>
          <w:rFonts w:ascii="Times New Roman" w:hAnsi="Times New Roman" w:cs="Times New Roman"/>
          <w:sz w:val="20"/>
          <w:szCs w:val="20"/>
        </w:rPr>
        <w:t xml:space="preserve"> is measured in years.</w:t>
      </w:r>
    </w:p>
    <w:p w14:paraId="5D85D91F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E752C0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5E7D72" w14:textId="77777777" w:rsidR="003435B5" w:rsidRDefault="003435B5" w:rsidP="003435B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56FF5541" w14:textId="77777777" w:rsidR="003435B5" w:rsidRDefault="003435B5" w:rsidP="003435B5">
      <w:pPr>
        <w:spacing w:after="0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1C768C76" w14:textId="77777777" w:rsidR="003435B5" w:rsidRDefault="003435B5" w:rsidP="003435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F74949" w14:textId="77777777" w:rsidR="003435B5" w:rsidRDefault="003435B5" w:rsidP="003435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BC334C2" w14:textId="77777777" w:rsidR="003435B5" w:rsidRDefault="003435B5" w:rsidP="003435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ACBDC02" w14:textId="77777777" w:rsidR="003435B5" w:rsidRDefault="003435B5" w:rsidP="003435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C3F0ED" w14:textId="77777777" w:rsidR="003435B5" w:rsidRDefault="003435B5" w:rsidP="003435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FE706B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2B74D1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562D3564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1F661166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3FCD801C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  <w:sectPr w:rsidR="003435B5" w:rsidSect="003435B5">
          <w:headerReference w:type="default" r:id="rId2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B88BF0" w14:textId="77777777" w:rsidR="003435B5" w:rsidRPr="00851A72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ZA"/>
          <w14:ligatures w14:val="none"/>
        </w:rPr>
      </w:pPr>
      <w:bookmarkStart w:id="2" w:name="_Hlk193985430"/>
    </w:p>
    <w:p w14:paraId="47DD40E4" w14:textId="77777777" w:rsidR="003435B5" w:rsidRPr="00851A72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ZA"/>
          <w14:ligatures w14:val="none"/>
        </w:rPr>
      </w:pPr>
    </w:p>
    <w:tbl>
      <w:tblPr>
        <w:tblStyle w:val="GridTable6Colorful"/>
        <w:tblpPr w:leftFromText="180" w:rightFromText="180" w:vertAnchor="text" w:horzAnchor="margin" w:tblpXSpec="center" w:tblpY="289"/>
        <w:tblW w:w="16013" w:type="dxa"/>
        <w:tblLayout w:type="fixed"/>
        <w:tblLook w:val="04A0" w:firstRow="1" w:lastRow="0" w:firstColumn="1" w:lastColumn="0" w:noHBand="0" w:noVBand="1"/>
      </w:tblPr>
      <w:tblGrid>
        <w:gridCol w:w="2122"/>
        <w:gridCol w:w="856"/>
        <w:gridCol w:w="2120"/>
        <w:gridCol w:w="2268"/>
        <w:gridCol w:w="2268"/>
        <w:gridCol w:w="2127"/>
        <w:gridCol w:w="1417"/>
        <w:gridCol w:w="1276"/>
        <w:gridCol w:w="1559"/>
      </w:tblGrid>
      <w:tr w:rsidR="003435B5" w:rsidRPr="005D2797" w14:paraId="797957FA" w14:textId="77777777" w:rsidTr="00500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0F4858" w14:textId="77777777" w:rsidR="003435B5" w:rsidRPr="00851A72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856" w:type="dxa"/>
          </w:tcPr>
          <w:p w14:paraId="7B56FF74" w14:textId="77777777" w:rsidR="003435B5" w:rsidRPr="005D2797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2120" w:type="dxa"/>
          </w:tcPr>
          <w:p w14:paraId="5392FAC7" w14:textId="77777777" w:rsidR="003435B5" w:rsidRPr="005D2797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 AG</w:t>
            </w:r>
          </w:p>
        </w:tc>
        <w:tc>
          <w:tcPr>
            <w:tcW w:w="2268" w:type="dxa"/>
          </w:tcPr>
          <w:p w14:paraId="48AB8506" w14:textId="77777777" w:rsidR="003435B5" w:rsidRPr="005D2797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N PD </w:t>
            </w:r>
          </w:p>
        </w:tc>
        <w:tc>
          <w:tcPr>
            <w:tcW w:w="2268" w:type="dxa"/>
          </w:tcPr>
          <w:p w14:paraId="771B241F" w14:textId="77777777" w:rsidR="003435B5" w:rsidRPr="005D2797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 GAD</w:t>
            </w:r>
          </w:p>
        </w:tc>
        <w:tc>
          <w:tcPr>
            <w:tcW w:w="2127" w:type="dxa"/>
          </w:tcPr>
          <w:p w14:paraId="6745BD82" w14:textId="77777777" w:rsidR="003435B5" w:rsidRPr="005D2797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 SPH</w:t>
            </w:r>
          </w:p>
        </w:tc>
        <w:tc>
          <w:tcPr>
            <w:tcW w:w="1417" w:type="dxa"/>
          </w:tcPr>
          <w:p w14:paraId="798414FE" w14:textId="77777777" w:rsidR="003435B5" w:rsidRPr="005D2797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N Other </w:t>
            </w:r>
            <w:proofErr w:type="spell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Anx</w:t>
            </w:r>
            <w:proofErr w:type="spellEnd"/>
          </w:p>
        </w:tc>
        <w:tc>
          <w:tcPr>
            <w:tcW w:w="1276" w:type="dxa"/>
          </w:tcPr>
          <w:p w14:paraId="5B263C46" w14:textId="77777777" w:rsidR="003435B5" w:rsidRPr="005D2797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% Female</w:t>
            </w:r>
          </w:p>
        </w:tc>
        <w:tc>
          <w:tcPr>
            <w:tcW w:w="1559" w:type="dxa"/>
          </w:tcPr>
          <w:p w14:paraId="64E327C3" w14:textId="77777777" w:rsidR="003435B5" w:rsidRPr="005D2797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ean (SD) age</w:t>
            </w:r>
          </w:p>
        </w:tc>
      </w:tr>
      <w:tr w:rsidR="00EC4467" w:rsidRPr="005D2797" w14:paraId="6D04CA6E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31007D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CM/MIND-MB</w:t>
            </w:r>
          </w:p>
        </w:tc>
        <w:tc>
          <w:tcPr>
            <w:tcW w:w="856" w:type="dxa"/>
          </w:tcPr>
          <w:p w14:paraId="55ECA030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</w:p>
        </w:tc>
        <w:tc>
          <w:tcPr>
            <w:tcW w:w="2120" w:type="dxa"/>
          </w:tcPr>
          <w:p w14:paraId="71CA370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268" w:type="dxa"/>
          </w:tcPr>
          <w:p w14:paraId="75AE602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268" w:type="dxa"/>
          </w:tcPr>
          <w:p w14:paraId="3DABE38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17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2127" w:type="dxa"/>
          </w:tcPr>
          <w:p w14:paraId="06449BC5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1417" w:type="dxa"/>
          </w:tcPr>
          <w:p w14:paraId="1118935C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1276" w:type="dxa"/>
          </w:tcPr>
          <w:p w14:paraId="76D9EC23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7.40</w:t>
            </w:r>
          </w:p>
        </w:tc>
        <w:tc>
          <w:tcPr>
            <w:tcW w:w="1559" w:type="dxa"/>
          </w:tcPr>
          <w:p w14:paraId="2144F201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8.11 (6.99)</w:t>
            </w:r>
          </w:p>
        </w:tc>
      </w:tr>
      <w:tr w:rsidR="003435B5" w:rsidRPr="005D2797" w14:paraId="0794DB16" w14:textId="77777777" w:rsidTr="00500D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D6D565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hiba</w:t>
            </w:r>
          </w:p>
        </w:tc>
        <w:tc>
          <w:tcPr>
            <w:tcW w:w="856" w:type="dxa"/>
          </w:tcPr>
          <w:p w14:paraId="2BC57236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2120" w:type="dxa"/>
          </w:tcPr>
          <w:p w14:paraId="50BB5875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 current</w:t>
            </w:r>
          </w:p>
        </w:tc>
        <w:tc>
          <w:tcPr>
            <w:tcW w:w="2268" w:type="dxa"/>
          </w:tcPr>
          <w:p w14:paraId="3E3D6E59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55BF311C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 current</w:t>
            </w:r>
          </w:p>
        </w:tc>
        <w:tc>
          <w:tcPr>
            <w:tcW w:w="2127" w:type="dxa"/>
          </w:tcPr>
          <w:p w14:paraId="22CBE4C7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1417" w:type="dxa"/>
          </w:tcPr>
          <w:p w14:paraId="03146576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0851810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5.00</w:t>
            </w:r>
          </w:p>
        </w:tc>
        <w:tc>
          <w:tcPr>
            <w:tcW w:w="1559" w:type="dxa"/>
          </w:tcPr>
          <w:p w14:paraId="4CF9007F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1.75 (9.39)</w:t>
            </w:r>
          </w:p>
        </w:tc>
      </w:tr>
      <w:tr w:rsidR="00EC4467" w:rsidRPr="005D2797" w14:paraId="56C706DA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A59163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lumbia MRT</w:t>
            </w:r>
          </w:p>
        </w:tc>
        <w:tc>
          <w:tcPr>
            <w:tcW w:w="856" w:type="dxa"/>
          </w:tcPr>
          <w:p w14:paraId="0EC77E3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2120" w:type="dxa"/>
          </w:tcPr>
          <w:p w14:paraId="164222E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0241DBB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33971FF3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127" w:type="dxa"/>
          </w:tcPr>
          <w:p w14:paraId="47B17BA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417" w:type="dxa"/>
          </w:tcPr>
          <w:p w14:paraId="7EE1A65B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31B7F875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00.00</w:t>
            </w:r>
          </w:p>
        </w:tc>
        <w:tc>
          <w:tcPr>
            <w:tcW w:w="1559" w:type="dxa"/>
          </w:tcPr>
          <w:p w14:paraId="79C35CAB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6.00 (0.00)</w:t>
            </w:r>
          </w:p>
        </w:tc>
      </w:tr>
      <w:tr w:rsidR="003435B5" w:rsidRPr="005D2797" w14:paraId="183A7F89" w14:textId="77777777" w:rsidTr="00500D8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5EC76B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lumbia SAD</w:t>
            </w:r>
          </w:p>
        </w:tc>
        <w:tc>
          <w:tcPr>
            <w:tcW w:w="856" w:type="dxa"/>
          </w:tcPr>
          <w:p w14:paraId="4B150EC4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2120" w:type="dxa"/>
          </w:tcPr>
          <w:p w14:paraId="01E44634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2268" w:type="dxa"/>
          </w:tcPr>
          <w:p w14:paraId="2D65F9EE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3C31EC6A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 current</w:t>
            </w:r>
          </w:p>
        </w:tc>
        <w:tc>
          <w:tcPr>
            <w:tcW w:w="2127" w:type="dxa"/>
          </w:tcPr>
          <w:p w14:paraId="62477DE4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1417" w:type="dxa"/>
          </w:tcPr>
          <w:p w14:paraId="6BB5766E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B8D5BAA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3.30</w:t>
            </w:r>
          </w:p>
        </w:tc>
        <w:tc>
          <w:tcPr>
            <w:tcW w:w="1559" w:type="dxa"/>
          </w:tcPr>
          <w:p w14:paraId="69024C6A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3.33 (15.50)</w:t>
            </w:r>
          </w:p>
        </w:tc>
      </w:tr>
      <w:tr w:rsidR="00EC4467" w:rsidRPr="005D2797" w14:paraId="5ECDAFEC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3B7C5F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lumbia SPP</w:t>
            </w:r>
          </w:p>
        </w:tc>
        <w:tc>
          <w:tcPr>
            <w:tcW w:w="856" w:type="dxa"/>
          </w:tcPr>
          <w:p w14:paraId="601EF491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2120" w:type="dxa"/>
          </w:tcPr>
          <w:p w14:paraId="1E995763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2268" w:type="dxa"/>
          </w:tcPr>
          <w:p w14:paraId="7BBA3C57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32A9CB7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</w:p>
        </w:tc>
        <w:tc>
          <w:tcPr>
            <w:tcW w:w="2127" w:type="dxa"/>
          </w:tcPr>
          <w:p w14:paraId="36EF89CB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4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</w:p>
        </w:tc>
        <w:tc>
          <w:tcPr>
            <w:tcW w:w="1417" w:type="dxa"/>
          </w:tcPr>
          <w:p w14:paraId="1E860A5D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7484E8E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00.00</w:t>
            </w:r>
          </w:p>
        </w:tc>
        <w:tc>
          <w:tcPr>
            <w:tcW w:w="1559" w:type="dxa"/>
          </w:tcPr>
          <w:p w14:paraId="4BFA5CF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7.40 (11.59)</w:t>
            </w:r>
          </w:p>
        </w:tc>
      </w:tr>
      <w:tr w:rsidR="003435B5" w:rsidRPr="005D2797" w14:paraId="4A827C6B" w14:textId="77777777" w:rsidTr="00500D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E2C70E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DCCN</w:t>
            </w:r>
          </w:p>
        </w:tc>
        <w:tc>
          <w:tcPr>
            <w:tcW w:w="856" w:type="dxa"/>
          </w:tcPr>
          <w:p w14:paraId="7DFB2126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2120" w:type="dxa"/>
          </w:tcPr>
          <w:p w14:paraId="2633B06F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lifetime; 1 current</w:t>
            </w:r>
          </w:p>
        </w:tc>
        <w:tc>
          <w:tcPr>
            <w:tcW w:w="2268" w:type="dxa"/>
          </w:tcPr>
          <w:p w14:paraId="28044F18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268" w:type="dxa"/>
          </w:tcPr>
          <w:p w14:paraId="485B0B1C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127" w:type="dxa"/>
          </w:tcPr>
          <w:p w14:paraId="67C5FE45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417" w:type="dxa"/>
          </w:tcPr>
          <w:p w14:paraId="31B899C0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1EF17D2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00.00</w:t>
            </w:r>
          </w:p>
        </w:tc>
        <w:tc>
          <w:tcPr>
            <w:tcW w:w="1559" w:type="dxa"/>
          </w:tcPr>
          <w:p w14:paraId="1C718831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7.33 (5.13)</w:t>
            </w:r>
          </w:p>
        </w:tc>
      </w:tr>
      <w:tr w:rsidR="00EC4467" w:rsidRPr="005D2797" w14:paraId="21317118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EBECB1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Dresden</w:t>
            </w:r>
          </w:p>
        </w:tc>
        <w:tc>
          <w:tcPr>
            <w:tcW w:w="856" w:type="dxa"/>
          </w:tcPr>
          <w:p w14:paraId="17E3F149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2120" w:type="dxa"/>
          </w:tcPr>
          <w:p w14:paraId="1EAC2CB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268" w:type="dxa"/>
          </w:tcPr>
          <w:p w14:paraId="4E3C9FAE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2268" w:type="dxa"/>
          </w:tcPr>
          <w:p w14:paraId="06C6B453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127" w:type="dxa"/>
          </w:tcPr>
          <w:p w14:paraId="10008D07" w14:textId="19604C52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lifetime; 2 current</w:t>
            </w:r>
          </w:p>
        </w:tc>
        <w:tc>
          <w:tcPr>
            <w:tcW w:w="1417" w:type="dxa"/>
          </w:tcPr>
          <w:p w14:paraId="002EF3D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44DAF6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00.00</w:t>
            </w:r>
          </w:p>
        </w:tc>
        <w:tc>
          <w:tcPr>
            <w:tcW w:w="1559" w:type="dxa"/>
          </w:tcPr>
          <w:p w14:paraId="534F385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4.75 (4.86)</w:t>
            </w:r>
          </w:p>
        </w:tc>
      </w:tr>
      <w:tr w:rsidR="003435B5" w:rsidRPr="005D2797" w14:paraId="24D7F0E8" w14:textId="77777777" w:rsidTr="00500D8A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CC797E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OR2107 MR</w:t>
            </w:r>
          </w:p>
        </w:tc>
        <w:tc>
          <w:tcPr>
            <w:tcW w:w="856" w:type="dxa"/>
          </w:tcPr>
          <w:p w14:paraId="3F5D8D19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2120" w:type="dxa"/>
          </w:tcPr>
          <w:p w14:paraId="02FAC603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lifetime; 5 current</w:t>
            </w:r>
          </w:p>
        </w:tc>
        <w:tc>
          <w:tcPr>
            <w:tcW w:w="2268" w:type="dxa"/>
          </w:tcPr>
          <w:p w14:paraId="698B1C6E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lifetime; 4 current</w:t>
            </w:r>
          </w:p>
        </w:tc>
        <w:tc>
          <w:tcPr>
            <w:tcW w:w="2268" w:type="dxa"/>
          </w:tcPr>
          <w:p w14:paraId="18CEA2C6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 current</w:t>
            </w:r>
          </w:p>
        </w:tc>
        <w:tc>
          <w:tcPr>
            <w:tcW w:w="2127" w:type="dxa"/>
          </w:tcPr>
          <w:p w14:paraId="4A47453E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1417" w:type="dxa"/>
          </w:tcPr>
          <w:p w14:paraId="2B384805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92FC242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81.80</w:t>
            </w:r>
          </w:p>
        </w:tc>
        <w:tc>
          <w:tcPr>
            <w:tcW w:w="1559" w:type="dxa"/>
          </w:tcPr>
          <w:p w14:paraId="283C1AAC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0.82 (6.78)</w:t>
            </w:r>
          </w:p>
        </w:tc>
      </w:tr>
      <w:tr w:rsidR="00EC4467" w:rsidRPr="005D2797" w14:paraId="73A40799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41C582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OR2107 MS</w:t>
            </w:r>
          </w:p>
        </w:tc>
        <w:tc>
          <w:tcPr>
            <w:tcW w:w="856" w:type="dxa"/>
          </w:tcPr>
          <w:p w14:paraId="7542BBCE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2120" w:type="dxa"/>
          </w:tcPr>
          <w:p w14:paraId="1C2BB4C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lifetime; 2 current</w:t>
            </w:r>
          </w:p>
        </w:tc>
        <w:tc>
          <w:tcPr>
            <w:tcW w:w="2268" w:type="dxa"/>
          </w:tcPr>
          <w:p w14:paraId="53C37309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 current</w:t>
            </w:r>
          </w:p>
        </w:tc>
        <w:tc>
          <w:tcPr>
            <w:tcW w:w="2268" w:type="dxa"/>
          </w:tcPr>
          <w:p w14:paraId="0C210F51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 current</w:t>
            </w:r>
          </w:p>
        </w:tc>
        <w:tc>
          <w:tcPr>
            <w:tcW w:w="2127" w:type="dxa"/>
          </w:tcPr>
          <w:p w14:paraId="6B55513E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 current</w:t>
            </w:r>
          </w:p>
        </w:tc>
        <w:tc>
          <w:tcPr>
            <w:tcW w:w="1417" w:type="dxa"/>
          </w:tcPr>
          <w:p w14:paraId="431AA7E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70A8A787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0.00</w:t>
            </w:r>
          </w:p>
        </w:tc>
        <w:tc>
          <w:tcPr>
            <w:tcW w:w="1559" w:type="dxa"/>
          </w:tcPr>
          <w:p w14:paraId="112FD8FC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0.00 (14.34)</w:t>
            </w:r>
          </w:p>
        </w:tc>
      </w:tr>
      <w:tr w:rsidR="003435B5" w:rsidRPr="005D2797" w14:paraId="51E688D4" w14:textId="77777777" w:rsidTr="00500D8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C4606E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ouston</w:t>
            </w:r>
          </w:p>
        </w:tc>
        <w:tc>
          <w:tcPr>
            <w:tcW w:w="856" w:type="dxa"/>
          </w:tcPr>
          <w:p w14:paraId="66B452DF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2120" w:type="dxa"/>
          </w:tcPr>
          <w:p w14:paraId="2EDC190B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2268" w:type="dxa"/>
          </w:tcPr>
          <w:p w14:paraId="4CB98147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4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2268" w:type="dxa"/>
          </w:tcPr>
          <w:p w14:paraId="03A1692C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127" w:type="dxa"/>
          </w:tcPr>
          <w:p w14:paraId="624C716F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1417" w:type="dxa"/>
          </w:tcPr>
          <w:p w14:paraId="29A88EDC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27D581A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0.00</w:t>
            </w:r>
          </w:p>
        </w:tc>
        <w:tc>
          <w:tcPr>
            <w:tcW w:w="1559" w:type="dxa"/>
          </w:tcPr>
          <w:p w14:paraId="5DA9B08A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6.80 (6.91)</w:t>
            </w:r>
          </w:p>
        </w:tc>
      </w:tr>
      <w:tr w:rsidR="00EC4467" w:rsidRPr="005D2797" w14:paraId="67051558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1C2009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Istanbul</w:t>
            </w:r>
          </w:p>
        </w:tc>
        <w:tc>
          <w:tcPr>
            <w:tcW w:w="856" w:type="dxa"/>
          </w:tcPr>
          <w:p w14:paraId="1605A5C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2120" w:type="dxa"/>
          </w:tcPr>
          <w:p w14:paraId="71B59915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5EBEBA01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55F2B079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127" w:type="dxa"/>
          </w:tcPr>
          <w:p w14:paraId="5A68F250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1417" w:type="dxa"/>
          </w:tcPr>
          <w:p w14:paraId="0724D789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B6D4889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00.00</w:t>
            </w:r>
          </w:p>
        </w:tc>
        <w:tc>
          <w:tcPr>
            <w:tcW w:w="1559" w:type="dxa"/>
          </w:tcPr>
          <w:p w14:paraId="1A84783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6.50 (10.61)</w:t>
            </w:r>
          </w:p>
        </w:tc>
      </w:tr>
      <w:tr w:rsidR="003435B5" w:rsidRPr="005D2797" w14:paraId="0FEBD94B" w14:textId="77777777" w:rsidTr="00500D8A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10CDB9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FLSAD</w:t>
            </w:r>
          </w:p>
        </w:tc>
        <w:tc>
          <w:tcPr>
            <w:tcW w:w="856" w:type="dxa"/>
          </w:tcPr>
          <w:p w14:paraId="24B11C9B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2120" w:type="dxa"/>
          </w:tcPr>
          <w:p w14:paraId="39A33D73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268" w:type="dxa"/>
          </w:tcPr>
          <w:p w14:paraId="46794822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lifetime; 2 current</w:t>
            </w:r>
          </w:p>
        </w:tc>
        <w:tc>
          <w:tcPr>
            <w:tcW w:w="2268" w:type="dxa"/>
          </w:tcPr>
          <w:p w14:paraId="35D114A6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127" w:type="dxa"/>
          </w:tcPr>
          <w:p w14:paraId="3111E50B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1417" w:type="dxa"/>
          </w:tcPr>
          <w:p w14:paraId="168CAE71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E0CD78E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5.00</w:t>
            </w:r>
          </w:p>
        </w:tc>
        <w:tc>
          <w:tcPr>
            <w:tcW w:w="1559" w:type="dxa"/>
          </w:tcPr>
          <w:p w14:paraId="3DB62666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4.00 (6.63)</w:t>
            </w:r>
          </w:p>
        </w:tc>
      </w:tr>
      <w:tr w:rsidR="00EC4467" w:rsidRPr="005D2797" w14:paraId="5F7CCA32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FBDB99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SAD</w:t>
            </w:r>
          </w:p>
        </w:tc>
        <w:tc>
          <w:tcPr>
            <w:tcW w:w="856" w:type="dxa"/>
          </w:tcPr>
          <w:p w14:paraId="0A24761F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2120" w:type="dxa"/>
          </w:tcPr>
          <w:p w14:paraId="33D42834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 current</w:t>
            </w:r>
          </w:p>
        </w:tc>
        <w:tc>
          <w:tcPr>
            <w:tcW w:w="2268" w:type="dxa"/>
          </w:tcPr>
          <w:p w14:paraId="6D171B6B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 current</w:t>
            </w:r>
          </w:p>
        </w:tc>
        <w:tc>
          <w:tcPr>
            <w:tcW w:w="2268" w:type="dxa"/>
          </w:tcPr>
          <w:p w14:paraId="2A83D17B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127" w:type="dxa"/>
          </w:tcPr>
          <w:p w14:paraId="1E082E0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1417" w:type="dxa"/>
          </w:tcPr>
          <w:p w14:paraId="3ADAB449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73432404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0.00</w:t>
            </w:r>
          </w:p>
        </w:tc>
        <w:tc>
          <w:tcPr>
            <w:tcW w:w="1559" w:type="dxa"/>
          </w:tcPr>
          <w:p w14:paraId="71C9A2F0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8.00 (13.78)</w:t>
            </w:r>
          </w:p>
        </w:tc>
      </w:tr>
      <w:tr w:rsidR="003435B5" w:rsidRPr="005D2797" w14:paraId="4503FD09" w14:textId="77777777" w:rsidTr="00500D8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65C77D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ESDA Amsterdam</w:t>
            </w:r>
          </w:p>
        </w:tc>
        <w:tc>
          <w:tcPr>
            <w:tcW w:w="856" w:type="dxa"/>
          </w:tcPr>
          <w:p w14:paraId="48A2F2C2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5</w:t>
            </w:r>
          </w:p>
        </w:tc>
        <w:tc>
          <w:tcPr>
            <w:tcW w:w="2120" w:type="dxa"/>
          </w:tcPr>
          <w:p w14:paraId="2E47C8FB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5 current</w:t>
            </w:r>
          </w:p>
        </w:tc>
        <w:tc>
          <w:tcPr>
            <w:tcW w:w="2268" w:type="dxa"/>
          </w:tcPr>
          <w:p w14:paraId="12F60A1F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13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2268" w:type="dxa"/>
          </w:tcPr>
          <w:p w14:paraId="03EEFEF0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2 current</w:t>
            </w:r>
          </w:p>
        </w:tc>
        <w:tc>
          <w:tcPr>
            <w:tcW w:w="2127" w:type="dxa"/>
          </w:tcPr>
          <w:p w14:paraId="02B6EF18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417" w:type="dxa"/>
          </w:tcPr>
          <w:p w14:paraId="3EFF1E25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276" w:type="dxa"/>
          </w:tcPr>
          <w:p w14:paraId="5C3454A6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6.00</w:t>
            </w:r>
          </w:p>
        </w:tc>
        <w:tc>
          <w:tcPr>
            <w:tcW w:w="1559" w:type="dxa"/>
          </w:tcPr>
          <w:p w14:paraId="5EA041AA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8.60 (10.15)</w:t>
            </w:r>
          </w:p>
        </w:tc>
      </w:tr>
      <w:tr w:rsidR="00EC4467" w:rsidRPr="005D2797" w14:paraId="073BBC20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0F19C9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ESDA Leiden</w:t>
            </w:r>
          </w:p>
        </w:tc>
        <w:tc>
          <w:tcPr>
            <w:tcW w:w="856" w:type="dxa"/>
          </w:tcPr>
          <w:p w14:paraId="6F5D13D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</w:p>
        </w:tc>
        <w:tc>
          <w:tcPr>
            <w:tcW w:w="2120" w:type="dxa"/>
          </w:tcPr>
          <w:p w14:paraId="60CF783F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4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2 current</w:t>
            </w:r>
          </w:p>
        </w:tc>
        <w:tc>
          <w:tcPr>
            <w:tcW w:w="2268" w:type="dxa"/>
          </w:tcPr>
          <w:p w14:paraId="1244F204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3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3 current</w:t>
            </w:r>
          </w:p>
        </w:tc>
        <w:tc>
          <w:tcPr>
            <w:tcW w:w="2268" w:type="dxa"/>
          </w:tcPr>
          <w:p w14:paraId="7A0530DB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3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0 current</w:t>
            </w:r>
          </w:p>
        </w:tc>
        <w:tc>
          <w:tcPr>
            <w:tcW w:w="2127" w:type="dxa"/>
          </w:tcPr>
          <w:p w14:paraId="3430449C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417" w:type="dxa"/>
          </w:tcPr>
          <w:p w14:paraId="3AC4E2AC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276" w:type="dxa"/>
          </w:tcPr>
          <w:p w14:paraId="2E38BDB2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5.40</w:t>
            </w:r>
          </w:p>
        </w:tc>
        <w:tc>
          <w:tcPr>
            <w:tcW w:w="1559" w:type="dxa"/>
          </w:tcPr>
          <w:p w14:paraId="51D22E01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1.15 (8.42)</w:t>
            </w:r>
          </w:p>
        </w:tc>
      </w:tr>
      <w:tr w:rsidR="003435B5" w:rsidRPr="005D2797" w14:paraId="64162369" w14:textId="77777777" w:rsidTr="00500D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9ACD059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ESDA Groningen</w:t>
            </w:r>
          </w:p>
        </w:tc>
        <w:tc>
          <w:tcPr>
            <w:tcW w:w="856" w:type="dxa"/>
          </w:tcPr>
          <w:p w14:paraId="15C1AD11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8</w:t>
            </w:r>
          </w:p>
        </w:tc>
        <w:tc>
          <w:tcPr>
            <w:tcW w:w="2120" w:type="dxa"/>
          </w:tcPr>
          <w:p w14:paraId="42192AA2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lifetime; 17 current</w:t>
            </w:r>
          </w:p>
        </w:tc>
        <w:tc>
          <w:tcPr>
            <w:tcW w:w="2268" w:type="dxa"/>
          </w:tcPr>
          <w:p w14:paraId="5A85714D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8 current</w:t>
            </w:r>
          </w:p>
        </w:tc>
        <w:tc>
          <w:tcPr>
            <w:tcW w:w="2268" w:type="dxa"/>
          </w:tcPr>
          <w:p w14:paraId="4C5878C1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4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1 current</w:t>
            </w:r>
          </w:p>
        </w:tc>
        <w:tc>
          <w:tcPr>
            <w:tcW w:w="2127" w:type="dxa"/>
          </w:tcPr>
          <w:p w14:paraId="791D5F86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417" w:type="dxa"/>
          </w:tcPr>
          <w:p w14:paraId="76E68898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276" w:type="dxa"/>
          </w:tcPr>
          <w:p w14:paraId="0513253C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5.00</w:t>
            </w:r>
          </w:p>
        </w:tc>
        <w:tc>
          <w:tcPr>
            <w:tcW w:w="1559" w:type="dxa"/>
          </w:tcPr>
          <w:p w14:paraId="4A882592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8.32 (9.35)</w:t>
            </w:r>
          </w:p>
        </w:tc>
      </w:tr>
      <w:tr w:rsidR="00EC4467" w:rsidRPr="005D2797" w14:paraId="0C4F936E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595706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P Muenster</w:t>
            </w:r>
          </w:p>
        </w:tc>
        <w:tc>
          <w:tcPr>
            <w:tcW w:w="856" w:type="dxa"/>
          </w:tcPr>
          <w:p w14:paraId="3E6C5FE4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2120" w:type="dxa"/>
          </w:tcPr>
          <w:p w14:paraId="5EA77815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59B697B1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3 current</w:t>
            </w:r>
          </w:p>
        </w:tc>
        <w:tc>
          <w:tcPr>
            <w:tcW w:w="2268" w:type="dxa"/>
          </w:tcPr>
          <w:p w14:paraId="4CE647E1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127" w:type="dxa"/>
          </w:tcPr>
          <w:p w14:paraId="39604FC4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3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 current</w:t>
            </w:r>
          </w:p>
        </w:tc>
        <w:tc>
          <w:tcPr>
            <w:tcW w:w="1417" w:type="dxa"/>
          </w:tcPr>
          <w:p w14:paraId="3EE0E18D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5439C5C6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88.90</w:t>
            </w:r>
          </w:p>
        </w:tc>
        <w:tc>
          <w:tcPr>
            <w:tcW w:w="1559" w:type="dxa"/>
          </w:tcPr>
          <w:p w14:paraId="476517D1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0.33 (9.19)</w:t>
            </w:r>
          </w:p>
        </w:tc>
      </w:tr>
      <w:tr w:rsidR="003435B5" w:rsidRPr="005D2797" w14:paraId="55B9C928" w14:textId="77777777" w:rsidTr="00500D8A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D7A904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Umea Vox</w:t>
            </w:r>
          </w:p>
        </w:tc>
        <w:tc>
          <w:tcPr>
            <w:tcW w:w="856" w:type="dxa"/>
          </w:tcPr>
          <w:p w14:paraId="637BF849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  <w:tc>
          <w:tcPr>
            <w:tcW w:w="2120" w:type="dxa"/>
          </w:tcPr>
          <w:p w14:paraId="25F0EFB3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3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</w:p>
        </w:tc>
        <w:tc>
          <w:tcPr>
            <w:tcW w:w="2268" w:type="dxa"/>
          </w:tcPr>
          <w:p w14:paraId="27285E13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3 current</w:t>
            </w:r>
          </w:p>
        </w:tc>
        <w:tc>
          <w:tcPr>
            <w:tcW w:w="2268" w:type="dxa"/>
          </w:tcPr>
          <w:p w14:paraId="52ADD3A5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2127" w:type="dxa"/>
          </w:tcPr>
          <w:p w14:paraId="719D4B7D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417" w:type="dxa"/>
          </w:tcPr>
          <w:p w14:paraId="3A65DF7D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276" w:type="dxa"/>
          </w:tcPr>
          <w:p w14:paraId="713B9998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1.40</w:t>
            </w:r>
          </w:p>
        </w:tc>
        <w:tc>
          <w:tcPr>
            <w:tcW w:w="1559" w:type="dxa"/>
          </w:tcPr>
          <w:p w14:paraId="16805E99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0.86 (7.80)</w:t>
            </w:r>
          </w:p>
        </w:tc>
      </w:tr>
      <w:tr w:rsidR="00EC4467" w:rsidRPr="005D2797" w14:paraId="114EE92A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66D880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eoul SAD AC</w:t>
            </w:r>
          </w:p>
        </w:tc>
        <w:tc>
          <w:tcPr>
            <w:tcW w:w="856" w:type="dxa"/>
          </w:tcPr>
          <w:p w14:paraId="2B8C7F97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2120" w:type="dxa"/>
          </w:tcPr>
          <w:p w14:paraId="48079C92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lifetime; 3 current</w:t>
            </w:r>
          </w:p>
        </w:tc>
        <w:tc>
          <w:tcPr>
            <w:tcW w:w="2268" w:type="dxa"/>
          </w:tcPr>
          <w:p w14:paraId="670E6946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268" w:type="dxa"/>
          </w:tcPr>
          <w:p w14:paraId="2EE99346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127" w:type="dxa"/>
          </w:tcPr>
          <w:p w14:paraId="51C3AD09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urrent</w:t>
            </w:r>
            <w:proofErr w:type="gramEnd"/>
          </w:p>
        </w:tc>
        <w:tc>
          <w:tcPr>
            <w:tcW w:w="1417" w:type="dxa"/>
          </w:tcPr>
          <w:p w14:paraId="5AD20C7B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735BF32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0.00</w:t>
            </w:r>
          </w:p>
        </w:tc>
        <w:tc>
          <w:tcPr>
            <w:tcW w:w="1559" w:type="dxa"/>
          </w:tcPr>
          <w:p w14:paraId="73F4CC4F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6.17 (3.43)</w:t>
            </w:r>
          </w:p>
        </w:tc>
      </w:tr>
      <w:tr w:rsidR="003435B5" w:rsidRPr="005D2797" w14:paraId="779E6A48" w14:textId="77777777" w:rsidTr="00500D8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53AA7B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YSAD</w:t>
            </w:r>
          </w:p>
        </w:tc>
        <w:tc>
          <w:tcPr>
            <w:tcW w:w="856" w:type="dxa"/>
          </w:tcPr>
          <w:p w14:paraId="73BFE954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  <w:tc>
          <w:tcPr>
            <w:tcW w:w="2120" w:type="dxa"/>
          </w:tcPr>
          <w:p w14:paraId="246721A5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268" w:type="dxa"/>
          </w:tcPr>
          <w:p w14:paraId="23828099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2268" w:type="dxa"/>
          </w:tcPr>
          <w:p w14:paraId="608C3643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2127" w:type="dxa"/>
          </w:tcPr>
          <w:p w14:paraId="7E0A8985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417" w:type="dxa"/>
          </w:tcPr>
          <w:p w14:paraId="754AA3B5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B774247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7.10</w:t>
            </w:r>
          </w:p>
        </w:tc>
        <w:tc>
          <w:tcPr>
            <w:tcW w:w="1559" w:type="dxa"/>
          </w:tcPr>
          <w:p w14:paraId="39366A72" w14:textId="77777777" w:rsidR="003435B5" w:rsidRPr="005D2797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2.86 (0.90)</w:t>
            </w:r>
          </w:p>
        </w:tc>
      </w:tr>
      <w:tr w:rsidR="00EC4467" w:rsidRPr="005D2797" w14:paraId="6FAFB075" w14:textId="77777777" w:rsidTr="0050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604851" w14:textId="77777777" w:rsidR="003435B5" w:rsidRPr="005D2797" w:rsidRDefault="003435B5" w:rsidP="003C5B7E">
            <w:pPr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Total across samples</w:t>
            </w:r>
          </w:p>
        </w:tc>
        <w:tc>
          <w:tcPr>
            <w:tcW w:w="856" w:type="dxa"/>
          </w:tcPr>
          <w:p w14:paraId="6FC2FE26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84</w:t>
            </w:r>
          </w:p>
        </w:tc>
        <w:tc>
          <w:tcPr>
            <w:tcW w:w="2120" w:type="dxa"/>
          </w:tcPr>
          <w:p w14:paraId="269CF6E3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12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66 current</w:t>
            </w:r>
          </w:p>
        </w:tc>
        <w:tc>
          <w:tcPr>
            <w:tcW w:w="2268" w:type="dxa"/>
          </w:tcPr>
          <w:p w14:paraId="6EB81856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13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69 current</w:t>
            </w:r>
          </w:p>
        </w:tc>
        <w:tc>
          <w:tcPr>
            <w:tcW w:w="2268" w:type="dxa"/>
          </w:tcPr>
          <w:p w14:paraId="278A8C16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11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68 current</w:t>
            </w:r>
          </w:p>
        </w:tc>
        <w:tc>
          <w:tcPr>
            <w:tcW w:w="2127" w:type="dxa"/>
          </w:tcPr>
          <w:p w14:paraId="092CF0C0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10 </w:t>
            </w:r>
            <w:proofErr w:type="gramStart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fetime</w:t>
            </w:r>
            <w:proofErr w:type="gramEnd"/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16 current</w:t>
            </w:r>
          </w:p>
        </w:tc>
        <w:tc>
          <w:tcPr>
            <w:tcW w:w="1417" w:type="dxa"/>
          </w:tcPr>
          <w:p w14:paraId="1C1CB78A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 current</w:t>
            </w:r>
          </w:p>
        </w:tc>
        <w:tc>
          <w:tcPr>
            <w:tcW w:w="1276" w:type="dxa"/>
          </w:tcPr>
          <w:p w14:paraId="14B9EF0B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5.20%</w:t>
            </w:r>
          </w:p>
        </w:tc>
        <w:tc>
          <w:tcPr>
            <w:tcW w:w="1559" w:type="dxa"/>
          </w:tcPr>
          <w:p w14:paraId="3C143E88" w14:textId="77777777" w:rsidR="003435B5" w:rsidRPr="005D2797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27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5.44 (10.31)</w:t>
            </w:r>
          </w:p>
        </w:tc>
      </w:tr>
    </w:tbl>
    <w:p w14:paraId="42117C87" w14:textId="44B1F11D" w:rsidR="003435B5" w:rsidRPr="00041E6A" w:rsidRDefault="003435B5" w:rsidP="003435B5">
      <w:pPr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</w:pPr>
      <w:r w:rsidRPr="005D2797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 xml:space="preserve">Table </w:t>
      </w:r>
      <w:r w:rsidR="00BF2AAA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>S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>10</w:t>
      </w:r>
      <w:r w:rsidRPr="005D2797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>. Sociodemographic information for SAD participants included in SAD (ANX comorbidity) sub-analysis.</w:t>
      </w:r>
    </w:p>
    <w:p w14:paraId="3457E061" w14:textId="67F287B9" w:rsidR="003435B5" w:rsidRDefault="003435B5" w:rsidP="003435B5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851A7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Note. </w:t>
      </w:r>
      <w:r w:rsidR="005012E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AG, agoraphobia; </w:t>
      </w:r>
      <w:proofErr w:type="spellStart"/>
      <w:r w:rsidR="005012E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Anx</w:t>
      </w:r>
      <w:proofErr w:type="spellEnd"/>
      <w:r w:rsidR="005012E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, anxiety; GAD, generalised anxiety disorder; </w:t>
      </w:r>
      <w:r w:rsidRPr="00851A7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N, number; NA, not applicable; </w:t>
      </w:r>
      <w:r w:rsidR="005012E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PD, panic disorder; SAD, social anxiety disorder; </w:t>
      </w:r>
      <w:r w:rsidRPr="00851A7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SD, standard deviation</w:t>
      </w:r>
      <w:r w:rsidR="005012E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; SPH, specific phobia</w:t>
      </w:r>
    </w:p>
    <w:p w14:paraId="33E322FB" w14:textId="1D8A9553" w:rsidR="00EC4467" w:rsidRDefault="00EC4467" w:rsidP="003435B5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sectPr w:rsidR="00EC4467" w:rsidSect="003435B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2"/>
    <w:p w14:paraId="489FB1DC" w14:textId="6C8600D2" w:rsidR="00EC4467" w:rsidRPr="00041E6A" w:rsidRDefault="00EC4467" w:rsidP="00EC4467">
      <w:pPr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</w:pPr>
      <w:r w:rsidRPr="005D2797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>S1</w:t>
      </w:r>
      <w:r w:rsidR="005012E8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>1</w:t>
      </w:r>
      <w:r w:rsidRPr="005D2797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>. Sociodemographic information for SAD participants included in SAD (</w:t>
      </w:r>
      <w:r w:rsidR="005012E8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 xml:space="preserve">no </w:t>
      </w:r>
      <w:r w:rsidRPr="005D2797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en-ZA"/>
          <w14:ligatures w14:val="none"/>
        </w:rPr>
        <w:t>ANX comorbidity) sub-analysis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254"/>
        <w:gridCol w:w="1285"/>
        <w:gridCol w:w="1418"/>
        <w:gridCol w:w="1701"/>
      </w:tblGrid>
      <w:tr w:rsidR="00EC4467" w14:paraId="74DB3F9C" w14:textId="77777777" w:rsidTr="007B0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3FC94BB" w14:textId="77777777" w:rsidR="00EC4467" w:rsidRPr="00EC4467" w:rsidRDefault="00EC4467" w:rsidP="00EC4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BE2C7BC" w14:textId="3CE37835" w:rsidR="00EC4467" w:rsidRPr="00EC4467" w:rsidRDefault="00EC4467" w:rsidP="00EC44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446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76157686" w14:textId="1855FC16" w:rsidR="00EC4467" w:rsidRPr="00EC4467" w:rsidRDefault="00EC4467" w:rsidP="00EC44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44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% Female</w:t>
            </w:r>
          </w:p>
        </w:tc>
        <w:tc>
          <w:tcPr>
            <w:tcW w:w="1701" w:type="dxa"/>
          </w:tcPr>
          <w:p w14:paraId="3070DD01" w14:textId="35B49296" w:rsidR="00EC4467" w:rsidRPr="00EC4467" w:rsidRDefault="00EC4467" w:rsidP="00EC44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44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ean (SD) age</w:t>
            </w:r>
          </w:p>
        </w:tc>
      </w:tr>
      <w:tr w:rsidR="00E70AC7" w14:paraId="5EF5D644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A24321E" w14:textId="469245B9" w:rsidR="00E70AC7" w:rsidRPr="00EC4467" w:rsidRDefault="007B053E" w:rsidP="00E70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M</w:t>
            </w:r>
          </w:p>
        </w:tc>
        <w:tc>
          <w:tcPr>
            <w:tcW w:w="1285" w:type="dxa"/>
          </w:tcPr>
          <w:p w14:paraId="79A378D8" w14:textId="0C7B4EDD" w:rsidR="00E70AC7" w:rsidRPr="00EC4467" w:rsidRDefault="00E70AC7" w:rsidP="00E70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0F5FEF68" w14:textId="6B5A8EC2" w:rsidR="00E70AC7" w:rsidRPr="00EC4467" w:rsidRDefault="00E70AC7" w:rsidP="00E70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0</w:t>
            </w:r>
          </w:p>
        </w:tc>
        <w:tc>
          <w:tcPr>
            <w:tcW w:w="1701" w:type="dxa"/>
          </w:tcPr>
          <w:p w14:paraId="6E7022D9" w14:textId="3A6D2ED7" w:rsidR="00E70AC7" w:rsidRPr="00EC4467" w:rsidRDefault="00E70AC7" w:rsidP="00E70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0</w:t>
            </w:r>
            <w:r w:rsidR="00E63390">
              <w:rPr>
                <w:rFonts w:ascii="Times New Roman" w:hAnsi="Times New Roman" w:cs="Times New Roman"/>
                <w:sz w:val="20"/>
                <w:szCs w:val="20"/>
              </w:rPr>
              <w:t xml:space="preserve"> (12.80)</w:t>
            </w:r>
          </w:p>
        </w:tc>
      </w:tr>
      <w:tr w:rsidR="007B053E" w14:paraId="177A6D58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DC52848" w14:textId="485D49A5" w:rsidR="007B053E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ba</w:t>
            </w:r>
          </w:p>
        </w:tc>
        <w:tc>
          <w:tcPr>
            <w:tcW w:w="1285" w:type="dxa"/>
          </w:tcPr>
          <w:p w14:paraId="3FA73357" w14:textId="3DDF2C90" w:rsidR="007B053E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0C695AB7" w14:textId="35BD6030" w:rsidR="007B053E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1701" w:type="dxa"/>
          </w:tcPr>
          <w:p w14:paraId="40C9C43F" w14:textId="3D1FDD0A" w:rsidR="007B053E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0 (9.36)</w:t>
            </w:r>
          </w:p>
        </w:tc>
      </w:tr>
      <w:tr w:rsidR="007B053E" w14:paraId="4E933CE8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EC1953F" w14:textId="0A6FAD0A" w:rsidR="007B053E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umbia MRT</w:t>
            </w:r>
          </w:p>
        </w:tc>
        <w:tc>
          <w:tcPr>
            <w:tcW w:w="1285" w:type="dxa"/>
          </w:tcPr>
          <w:p w14:paraId="73876847" w14:textId="794E1B64" w:rsidR="007B053E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2CB85631" w14:textId="447DC576" w:rsidR="007B053E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0</w:t>
            </w:r>
          </w:p>
        </w:tc>
        <w:tc>
          <w:tcPr>
            <w:tcW w:w="1701" w:type="dxa"/>
          </w:tcPr>
          <w:p w14:paraId="36CF6CF1" w14:textId="280D1CB5" w:rsidR="007B053E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0 (6.09)</w:t>
            </w:r>
          </w:p>
        </w:tc>
      </w:tr>
      <w:tr w:rsidR="007B053E" w14:paraId="2E692706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29DD3A" w14:textId="1977DB52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umbia SAD</w:t>
            </w:r>
          </w:p>
        </w:tc>
        <w:tc>
          <w:tcPr>
            <w:tcW w:w="1285" w:type="dxa"/>
          </w:tcPr>
          <w:p w14:paraId="1918AA7A" w14:textId="76A1550F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6250CAD5" w14:textId="0E0BCEFA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0</w:t>
            </w:r>
          </w:p>
        </w:tc>
        <w:tc>
          <w:tcPr>
            <w:tcW w:w="1701" w:type="dxa"/>
          </w:tcPr>
          <w:p w14:paraId="50823647" w14:textId="0637CA22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0 (7.18)</w:t>
            </w:r>
          </w:p>
        </w:tc>
      </w:tr>
      <w:tr w:rsidR="007B053E" w14:paraId="6BC93BC2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30AD3DE" w14:textId="61E82386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umbia SPP</w:t>
            </w:r>
          </w:p>
        </w:tc>
        <w:tc>
          <w:tcPr>
            <w:tcW w:w="1285" w:type="dxa"/>
          </w:tcPr>
          <w:p w14:paraId="216EB874" w14:textId="42247371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2FA6F496" w14:textId="3722234C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0</w:t>
            </w:r>
          </w:p>
        </w:tc>
        <w:tc>
          <w:tcPr>
            <w:tcW w:w="1701" w:type="dxa"/>
          </w:tcPr>
          <w:p w14:paraId="3301EC0B" w14:textId="05098818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0 (6.54)</w:t>
            </w:r>
          </w:p>
        </w:tc>
      </w:tr>
      <w:tr w:rsidR="007B053E" w14:paraId="2AF38F7F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06728C" w14:textId="02B59A63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CN</w:t>
            </w:r>
          </w:p>
        </w:tc>
        <w:tc>
          <w:tcPr>
            <w:tcW w:w="1285" w:type="dxa"/>
          </w:tcPr>
          <w:p w14:paraId="6C651C14" w14:textId="7E03A487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7DF32672" w14:textId="306E0CCF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701" w:type="dxa"/>
          </w:tcPr>
          <w:p w14:paraId="7416D4ED" w14:textId="1FF069F0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0 (9.83)</w:t>
            </w:r>
          </w:p>
        </w:tc>
      </w:tr>
      <w:tr w:rsidR="007B053E" w14:paraId="57399EAD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CD4B74D" w14:textId="570ABCCB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Mar</w:t>
            </w:r>
            <w:proofErr w:type="spellEnd"/>
          </w:p>
        </w:tc>
        <w:tc>
          <w:tcPr>
            <w:tcW w:w="1285" w:type="dxa"/>
          </w:tcPr>
          <w:p w14:paraId="6788FFB4" w14:textId="66A5C127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0DC68A77" w14:textId="69B4A7CA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0</w:t>
            </w:r>
          </w:p>
        </w:tc>
        <w:tc>
          <w:tcPr>
            <w:tcW w:w="1701" w:type="dxa"/>
          </w:tcPr>
          <w:p w14:paraId="14BAA431" w14:textId="1E8F1BC9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0 (7.18)</w:t>
            </w:r>
          </w:p>
        </w:tc>
      </w:tr>
      <w:tr w:rsidR="007B053E" w14:paraId="74BC767B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8893980" w14:textId="26BC4116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esden</w:t>
            </w:r>
          </w:p>
        </w:tc>
        <w:tc>
          <w:tcPr>
            <w:tcW w:w="1285" w:type="dxa"/>
          </w:tcPr>
          <w:p w14:paraId="236FB77F" w14:textId="15771B1D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FDF4E5E" w14:textId="2CC69BDE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</w:p>
        </w:tc>
        <w:tc>
          <w:tcPr>
            <w:tcW w:w="1701" w:type="dxa"/>
          </w:tcPr>
          <w:p w14:paraId="04CE2DB7" w14:textId="5546BA10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0 (5.50)</w:t>
            </w:r>
          </w:p>
        </w:tc>
      </w:tr>
      <w:tr w:rsidR="007B053E" w14:paraId="6098D5DF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D1A44F1" w14:textId="0D6AED57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2107 MR</w:t>
            </w:r>
          </w:p>
        </w:tc>
        <w:tc>
          <w:tcPr>
            <w:tcW w:w="1285" w:type="dxa"/>
          </w:tcPr>
          <w:p w14:paraId="73D3BFEB" w14:textId="7AA3D851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1D7689A4" w14:textId="746C53F3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0</w:t>
            </w:r>
          </w:p>
        </w:tc>
        <w:tc>
          <w:tcPr>
            <w:tcW w:w="1701" w:type="dxa"/>
          </w:tcPr>
          <w:p w14:paraId="678B2860" w14:textId="25A30544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0 (10.20)</w:t>
            </w:r>
          </w:p>
        </w:tc>
      </w:tr>
      <w:tr w:rsidR="007B053E" w14:paraId="6A1F2FDE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251B489" w14:textId="66CB9A23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2107 MS</w:t>
            </w:r>
          </w:p>
        </w:tc>
        <w:tc>
          <w:tcPr>
            <w:tcW w:w="1285" w:type="dxa"/>
          </w:tcPr>
          <w:p w14:paraId="7387D484" w14:textId="50D9B5E7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3CF0C99C" w14:textId="3DB4E356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0</w:t>
            </w:r>
          </w:p>
        </w:tc>
        <w:tc>
          <w:tcPr>
            <w:tcW w:w="1701" w:type="dxa"/>
          </w:tcPr>
          <w:p w14:paraId="7C7330AC" w14:textId="6D205C3F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60 (9.07)</w:t>
            </w:r>
          </w:p>
        </w:tc>
      </w:tr>
      <w:tr w:rsidR="007B053E" w14:paraId="27B10D75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97C3B61" w14:textId="19F8F628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ton</w:t>
            </w:r>
          </w:p>
        </w:tc>
        <w:tc>
          <w:tcPr>
            <w:tcW w:w="1285" w:type="dxa"/>
          </w:tcPr>
          <w:p w14:paraId="3DFEC903" w14:textId="160C5A9D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72724A95" w14:textId="1D0F5210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0</w:t>
            </w:r>
          </w:p>
        </w:tc>
        <w:tc>
          <w:tcPr>
            <w:tcW w:w="1701" w:type="dxa"/>
          </w:tcPr>
          <w:p w14:paraId="25A435CF" w14:textId="33525F96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0 (12.00)</w:t>
            </w:r>
          </w:p>
        </w:tc>
      </w:tr>
      <w:tr w:rsidR="007B053E" w14:paraId="5D992577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E5E1160" w14:textId="1E8F3F2F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nbul</w:t>
            </w:r>
          </w:p>
        </w:tc>
        <w:tc>
          <w:tcPr>
            <w:tcW w:w="1285" w:type="dxa"/>
          </w:tcPr>
          <w:p w14:paraId="09CD81D8" w14:textId="7C0025CE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2BFAF983" w14:textId="6371FD91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0</w:t>
            </w:r>
          </w:p>
        </w:tc>
        <w:tc>
          <w:tcPr>
            <w:tcW w:w="1701" w:type="dxa"/>
          </w:tcPr>
          <w:p w14:paraId="5642D95A" w14:textId="20485CED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0 (6.69)</w:t>
            </w:r>
          </w:p>
        </w:tc>
      </w:tr>
      <w:tr w:rsidR="007B053E" w14:paraId="77E4B369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73F22EA" w14:textId="07BA7592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FLSAD</w:t>
            </w:r>
          </w:p>
        </w:tc>
        <w:tc>
          <w:tcPr>
            <w:tcW w:w="1285" w:type="dxa"/>
          </w:tcPr>
          <w:p w14:paraId="2C2B5F4C" w14:textId="62764674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16F3BCDB" w14:textId="753E4BC7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0</w:t>
            </w:r>
          </w:p>
        </w:tc>
        <w:tc>
          <w:tcPr>
            <w:tcW w:w="1701" w:type="dxa"/>
          </w:tcPr>
          <w:p w14:paraId="1FA0D3A9" w14:textId="6FCF4767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0 (2.73)</w:t>
            </w:r>
          </w:p>
        </w:tc>
      </w:tr>
      <w:tr w:rsidR="007B053E" w14:paraId="05E20789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BC3CC1E" w14:textId="51DF9DD0" w:rsidR="007B053E" w:rsidRPr="00EC4467" w:rsidRDefault="001C73BA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C </w:t>
            </w:r>
            <w:r w:rsidR="007B053E">
              <w:rPr>
                <w:rFonts w:ascii="Times New Roman" w:hAnsi="Times New Roman" w:cs="Times New Roman"/>
                <w:sz w:val="20"/>
                <w:szCs w:val="20"/>
              </w:rPr>
              <w:t>Louvain</w:t>
            </w:r>
          </w:p>
        </w:tc>
        <w:tc>
          <w:tcPr>
            <w:tcW w:w="1285" w:type="dxa"/>
          </w:tcPr>
          <w:p w14:paraId="417A4FDF" w14:textId="1471032F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0C5707F7" w14:textId="4D44C68B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</w:tcPr>
          <w:p w14:paraId="01D93C11" w14:textId="7EA68E5C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0 (2.67)</w:t>
            </w:r>
          </w:p>
        </w:tc>
      </w:tr>
      <w:tr w:rsidR="007B053E" w14:paraId="0F793F46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B47BE74" w14:textId="5A3A6BBE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C</w:t>
            </w:r>
          </w:p>
        </w:tc>
        <w:tc>
          <w:tcPr>
            <w:tcW w:w="1285" w:type="dxa"/>
          </w:tcPr>
          <w:p w14:paraId="1A625501" w14:textId="4D5B5CA6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4963CEFF" w14:textId="6882DC1D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0</w:t>
            </w:r>
          </w:p>
        </w:tc>
        <w:tc>
          <w:tcPr>
            <w:tcW w:w="1701" w:type="dxa"/>
          </w:tcPr>
          <w:p w14:paraId="1508D8FE" w14:textId="2B96793F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0 (7.15)</w:t>
            </w:r>
          </w:p>
        </w:tc>
      </w:tr>
      <w:tr w:rsidR="007B053E" w14:paraId="5FBF8E5B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97D2058" w14:textId="06025E4C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AD</w:t>
            </w:r>
          </w:p>
        </w:tc>
        <w:tc>
          <w:tcPr>
            <w:tcW w:w="1285" w:type="dxa"/>
          </w:tcPr>
          <w:p w14:paraId="104EA77D" w14:textId="08C58969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347C1FE2" w14:textId="2FE30545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0</w:t>
            </w:r>
          </w:p>
        </w:tc>
        <w:tc>
          <w:tcPr>
            <w:tcW w:w="1701" w:type="dxa"/>
          </w:tcPr>
          <w:p w14:paraId="18DFE0CB" w14:textId="16201539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0 (15.00)</w:t>
            </w:r>
          </w:p>
        </w:tc>
      </w:tr>
      <w:tr w:rsidR="007B053E" w14:paraId="358723B1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C52541" w14:textId="36E36B37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DA Amsterdam</w:t>
            </w:r>
          </w:p>
        </w:tc>
        <w:tc>
          <w:tcPr>
            <w:tcW w:w="1285" w:type="dxa"/>
          </w:tcPr>
          <w:p w14:paraId="7033138A" w14:textId="2B27CFDB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728188AB" w14:textId="104702DF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0</w:t>
            </w:r>
          </w:p>
        </w:tc>
        <w:tc>
          <w:tcPr>
            <w:tcW w:w="1701" w:type="dxa"/>
          </w:tcPr>
          <w:p w14:paraId="6E650BEB" w14:textId="09399B6D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0 (8.40)</w:t>
            </w:r>
          </w:p>
        </w:tc>
      </w:tr>
      <w:tr w:rsidR="007B053E" w14:paraId="647E6A0A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7117BE" w14:textId="5509B7B2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DA Leiden</w:t>
            </w:r>
          </w:p>
        </w:tc>
        <w:tc>
          <w:tcPr>
            <w:tcW w:w="1285" w:type="dxa"/>
          </w:tcPr>
          <w:p w14:paraId="39A890B7" w14:textId="528E279A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12C49B45" w14:textId="421749D6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701" w:type="dxa"/>
          </w:tcPr>
          <w:p w14:paraId="1B8550EE" w14:textId="18466A56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0 (3.03)</w:t>
            </w:r>
          </w:p>
        </w:tc>
      </w:tr>
      <w:tr w:rsidR="007B053E" w14:paraId="337E650F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0B6E895" w14:textId="5210754C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DA Groningen</w:t>
            </w:r>
          </w:p>
        </w:tc>
        <w:tc>
          <w:tcPr>
            <w:tcW w:w="1285" w:type="dxa"/>
          </w:tcPr>
          <w:p w14:paraId="64058BFF" w14:textId="32663DD0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43D896BE" w14:textId="264739F8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1701" w:type="dxa"/>
          </w:tcPr>
          <w:p w14:paraId="671BE072" w14:textId="05F9FD33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0 (9.04)</w:t>
            </w:r>
          </w:p>
        </w:tc>
      </w:tr>
      <w:tr w:rsidR="007B053E" w14:paraId="76EB1DF4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2F7BCA8" w14:textId="5378B888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 Muenster</w:t>
            </w:r>
          </w:p>
        </w:tc>
        <w:tc>
          <w:tcPr>
            <w:tcW w:w="1285" w:type="dxa"/>
          </w:tcPr>
          <w:p w14:paraId="450D2218" w14:textId="2164AE29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23E1BAE0" w14:textId="5121D9CA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</w:p>
        </w:tc>
        <w:tc>
          <w:tcPr>
            <w:tcW w:w="1701" w:type="dxa"/>
          </w:tcPr>
          <w:p w14:paraId="25CAFA25" w14:textId="5DB43A63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0 (9.96)</w:t>
            </w:r>
          </w:p>
        </w:tc>
      </w:tr>
      <w:tr w:rsidR="007B053E" w14:paraId="75A2AC48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4E9028B" w14:textId="7300E4D2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P</w:t>
            </w:r>
          </w:p>
        </w:tc>
        <w:tc>
          <w:tcPr>
            <w:tcW w:w="1285" w:type="dxa"/>
          </w:tcPr>
          <w:p w14:paraId="6A134D5C" w14:textId="062CF9A3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018BAB7A" w14:textId="496C7C09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0</w:t>
            </w:r>
          </w:p>
        </w:tc>
        <w:tc>
          <w:tcPr>
            <w:tcW w:w="1701" w:type="dxa"/>
          </w:tcPr>
          <w:p w14:paraId="663E0DC2" w14:textId="0E1E141E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0 (3.35)</w:t>
            </w:r>
          </w:p>
        </w:tc>
      </w:tr>
      <w:tr w:rsidR="007B053E" w14:paraId="55F1ECA3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CB84588" w14:textId="4EA2F346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D Sapient Insula</w:t>
            </w:r>
          </w:p>
        </w:tc>
        <w:tc>
          <w:tcPr>
            <w:tcW w:w="1285" w:type="dxa"/>
          </w:tcPr>
          <w:p w14:paraId="44506A84" w14:textId="626EEE08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5C132A62" w14:textId="06D225BA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0</w:t>
            </w:r>
          </w:p>
        </w:tc>
        <w:tc>
          <w:tcPr>
            <w:tcW w:w="1701" w:type="dxa"/>
          </w:tcPr>
          <w:p w14:paraId="664DE909" w14:textId="53FCCF2B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0 (8.83)</w:t>
            </w:r>
          </w:p>
        </w:tc>
      </w:tr>
      <w:tr w:rsidR="007B053E" w14:paraId="0571335F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D101869" w14:textId="300607D2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ea Sofie</w:t>
            </w:r>
          </w:p>
        </w:tc>
        <w:tc>
          <w:tcPr>
            <w:tcW w:w="1285" w:type="dxa"/>
          </w:tcPr>
          <w:p w14:paraId="2D853CE7" w14:textId="12D5D8E4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6B7E2BB4" w14:textId="750139A0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0</w:t>
            </w:r>
          </w:p>
        </w:tc>
        <w:tc>
          <w:tcPr>
            <w:tcW w:w="1701" w:type="dxa"/>
          </w:tcPr>
          <w:p w14:paraId="625F84A9" w14:textId="2ADF25A4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0 (8.90)</w:t>
            </w:r>
          </w:p>
        </w:tc>
      </w:tr>
      <w:tr w:rsidR="007B053E" w14:paraId="3EF308E9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2CC6D2C" w14:textId="08EE9783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ea Vox</w:t>
            </w:r>
          </w:p>
        </w:tc>
        <w:tc>
          <w:tcPr>
            <w:tcW w:w="1285" w:type="dxa"/>
          </w:tcPr>
          <w:p w14:paraId="57850A86" w14:textId="7A798D68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25F192D8" w14:textId="27BD9060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0</w:t>
            </w:r>
          </w:p>
        </w:tc>
        <w:tc>
          <w:tcPr>
            <w:tcW w:w="1701" w:type="dxa"/>
          </w:tcPr>
          <w:p w14:paraId="3F9B2BFB" w14:textId="2EEEF429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0 (6.22)</w:t>
            </w:r>
          </w:p>
        </w:tc>
      </w:tr>
      <w:tr w:rsidR="007B053E" w14:paraId="641460EF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A94BDB3" w14:textId="09A0DACF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oul</w:t>
            </w:r>
          </w:p>
        </w:tc>
        <w:tc>
          <w:tcPr>
            <w:tcW w:w="1285" w:type="dxa"/>
          </w:tcPr>
          <w:p w14:paraId="273E3559" w14:textId="546DB123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18916F73" w14:textId="0DAFC9DE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0</w:t>
            </w:r>
          </w:p>
        </w:tc>
        <w:tc>
          <w:tcPr>
            <w:tcW w:w="1701" w:type="dxa"/>
          </w:tcPr>
          <w:p w14:paraId="1E6D59A2" w14:textId="2F967EA8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0 (2.36)</w:t>
            </w:r>
          </w:p>
        </w:tc>
      </w:tr>
      <w:tr w:rsidR="007B053E" w14:paraId="236560A9" w14:textId="77777777" w:rsidTr="007B0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CD79CCB" w14:textId="2391CA5B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SAD</w:t>
            </w:r>
          </w:p>
        </w:tc>
        <w:tc>
          <w:tcPr>
            <w:tcW w:w="1285" w:type="dxa"/>
          </w:tcPr>
          <w:p w14:paraId="76A70E21" w14:textId="36591600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01D607E5" w14:textId="0A576784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701" w:type="dxa"/>
          </w:tcPr>
          <w:p w14:paraId="0AF99212" w14:textId="2062B544" w:rsidR="007B053E" w:rsidRPr="00EC4467" w:rsidRDefault="007B053E" w:rsidP="007B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0 (0.84)</w:t>
            </w:r>
          </w:p>
        </w:tc>
      </w:tr>
      <w:tr w:rsidR="007B053E" w14:paraId="3344C2A3" w14:textId="77777777" w:rsidTr="007B0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39ECA2" w14:textId="29A7D8F1" w:rsidR="007B053E" w:rsidRPr="00EC4467" w:rsidRDefault="007B053E" w:rsidP="007B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467">
              <w:rPr>
                <w:rFonts w:ascii="Times New Roman" w:hAnsi="Times New Roman" w:cs="Times New Roman"/>
                <w:sz w:val="20"/>
                <w:szCs w:val="20"/>
              </w:rPr>
              <w:t>Total across samples</w:t>
            </w:r>
          </w:p>
        </w:tc>
        <w:tc>
          <w:tcPr>
            <w:tcW w:w="1285" w:type="dxa"/>
          </w:tcPr>
          <w:p w14:paraId="6037C4C0" w14:textId="0D694977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418" w:type="dxa"/>
          </w:tcPr>
          <w:p w14:paraId="5683DD4B" w14:textId="684B4A2B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0</w:t>
            </w:r>
          </w:p>
        </w:tc>
        <w:tc>
          <w:tcPr>
            <w:tcW w:w="1701" w:type="dxa"/>
          </w:tcPr>
          <w:p w14:paraId="1BCD6FBF" w14:textId="2C0DA811" w:rsidR="007B053E" w:rsidRPr="00EC4467" w:rsidRDefault="007B053E" w:rsidP="007B0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0 (9.68)</w:t>
            </w:r>
          </w:p>
        </w:tc>
      </w:tr>
    </w:tbl>
    <w:p w14:paraId="120B6B64" w14:textId="548118D8" w:rsidR="00EC4467" w:rsidRPr="005012E8" w:rsidRDefault="005012E8" w:rsidP="005012E8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851A7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Note. N, number; NA,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 SAD, social anxiety disorder; </w:t>
      </w:r>
      <w:r w:rsidRPr="00851A7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SD, standard deviatio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.</w:t>
      </w:r>
    </w:p>
    <w:p w14:paraId="2E8B8379" w14:textId="77777777" w:rsidR="005012E8" w:rsidRDefault="005012E8" w:rsidP="005012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1CD42" w14:textId="75D06B19" w:rsidR="003435B5" w:rsidRPr="005D2797" w:rsidRDefault="003435B5" w:rsidP="005012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2797">
        <w:rPr>
          <w:rFonts w:ascii="Times New Roman" w:hAnsi="Times New Roman" w:cs="Times New Roman"/>
          <w:b/>
          <w:bCs/>
          <w:sz w:val="24"/>
          <w:szCs w:val="24"/>
        </w:rPr>
        <w:t xml:space="preserve">Relationship </w:t>
      </w:r>
      <w:r w:rsidR="0037100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D2797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 w:rsidR="0037100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D2797">
        <w:rPr>
          <w:rFonts w:ascii="Times New Roman" w:hAnsi="Times New Roman" w:cs="Times New Roman"/>
          <w:b/>
          <w:bCs/>
          <w:sz w:val="24"/>
          <w:szCs w:val="24"/>
        </w:rPr>
        <w:t xml:space="preserve">linical </w:t>
      </w:r>
      <w:r w:rsidR="00371007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5D2797">
        <w:rPr>
          <w:rFonts w:ascii="Times New Roman" w:hAnsi="Times New Roman" w:cs="Times New Roman"/>
          <w:b/>
          <w:bCs/>
          <w:sz w:val="24"/>
          <w:szCs w:val="24"/>
        </w:rPr>
        <w:t xml:space="preserve">ariables in SAD </w:t>
      </w:r>
      <w:r w:rsidR="003710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D2797">
        <w:rPr>
          <w:rFonts w:ascii="Times New Roman" w:hAnsi="Times New Roman" w:cs="Times New Roman"/>
          <w:b/>
          <w:bCs/>
          <w:sz w:val="24"/>
          <w:szCs w:val="24"/>
        </w:rPr>
        <w:t>ubgroups</w:t>
      </w:r>
    </w:p>
    <w:p w14:paraId="73BBAE86" w14:textId="77777777" w:rsidR="00EC4467" w:rsidRDefault="00EC4467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EC35B1" w14:textId="001E6851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D2797">
        <w:rPr>
          <w:rFonts w:ascii="Times New Roman" w:hAnsi="Times New Roman" w:cs="Times New Roman"/>
          <w:sz w:val="20"/>
          <w:szCs w:val="20"/>
        </w:rPr>
        <w:t>Table S1</w:t>
      </w:r>
      <w:r w:rsidR="005012E8">
        <w:rPr>
          <w:rFonts w:ascii="Times New Roman" w:hAnsi="Times New Roman" w:cs="Times New Roman"/>
          <w:sz w:val="20"/>
          <w:szCs w:val="20"/>
        </w:rPr>
        <w:t>2</w:t>
      </w:r>
      <w:r w:rsidRPr="005D2797">
        <w:rPr>
          <w:rFonts w:ascii="Times New Roman" w:hAnsi="Times New Roman" w:cs="Times New Roman"/>
          <w:sz w:val="20"/>
          <w:szCs w:val="20"/>
        </w:rPr>
        <w:t>. Sample overlap between SAD participant subgroups based on comorbidity and medication use.</w:t>
      </w:r>
    </w:p>
    <w:tbl>
      <w:tblPr>
        <w:tblStyle w:val="GridTable6Colorful"/>
        <w:tblpPr w:leftFromText="180" w:rightFromText="180" w:vertAnchor="page" w:horzAnchor="margin" w:tblpY="10765"/>
        <w:tblW w:w="10057" w:type="dxa"/>
        <w:tblLook w:val="04A0" w:firstRow="1" w:lastRow="0" w:firstColumn="1" w:lastColumn="0" w:noHBand="0" w:noVBand="1"/>
      </w:tblPr>
      <w:tblGrid>
        <w:gridCol w:w="2687"/>
        <w:gridCol w:w="849"/>
        <w:gridCol w:w="1431"/>
        <w:gridCol w:w="1273"/>
        <w:gridCol w:w="1261"/>
        <w:gridCol w:w="1306"/>
        <w:gridCol w:w="1250"/>
      </w:tblGrid>
      <w:tr w:rsidR="005012E8" w14:paraId="4FD686EC" w14:textId="77777777" w:rsidTr="00501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</w:tcPr>
          <w:p w14:paraId="437835B1" w14:textId="77777777" w:rsidR="005012E8" w:rsidRPr="00B05CAD" w:rsidRDefault="005012E8" w:rsidP="005012E8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ubgroup</w:t>
            </w:r>
          </w:p>
        </w:tc>
        <w:tc>
          <w:tcPr>
            <w:tcW w:w="849" w:type="dxa"/>
          </w:tcPr>
          <w:p w14:paraId="75B0A230" w14:textId="77777777" w:rsidR="005012E8" w:rsidRPr="00B05CAD" w:rsidRDefault="005012E8" w:rsidP="00501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</w:t>
            </w:r>
          </w:p>
        </w:tc>
        <w:tc>
          <w:tcPr>
            <w:tcW w:w="1431" w:type="dxa"/>
          </w:tcPr>
          <w:p w14:paraId="144AF1F1" w14:textId="77777777" w:rsidR="005012E8" w:rsidRPr="00B05CAD" w:rsidRDefault="005012E8" w:rsidP="00501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of </w:t>
            </w: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mple</w:t>
            </w:r>
          </w:p>
        </w:tc>
        <w:tc>
          <w:tcPr>
            <w:tcW w:w="1273" w:type="dxa"/>
          </w:tcPr>
          <w:p w14:paraId="1A30709D" w14:textId="77777777" w:rsidR="005012E8" w:rsidRPr="00B05CAD" w:rsidRDefault="005012E8" w:rsidP="00501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% Med use</w:t>
            </w:r>
          </w:p>
        </w:tc>
        <w:tc>
          <w:tcPr>
            <w:tcW w:w="1261" w:type="dxa"/>
          </w:tcPr>
          <w:p w14:paraId="4F5CE424" w14:textId="77777777" w:rsidR="005012E8" w:rsidRPr="00B05CAD" w:rsidRDefault="005012E8" w:rsidP="00501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% MDD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comorbidity</w:t>
            </w:r>
          </w:p>
        </w:tc>
        <w:tc>
          <w:tcPr>
            <w:tcW w:w="1306" w:type="dxa"/>
          </w:tcPr>
          <w:p w14:paraId="39A92041" w14:textId="77777777" w:rsidR="005012E8" w:rsidRPr="00B05CAD" w:rsidRDefault="005012E8" w:rsidP="00501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ean (SD) LSAS</w:t>
            </w:r>
          </w:p>
        </w:tc>
        <w:tc>
          <w:tcPr>
            <w:tcW w:w="1250" w:type="dxa"/>
          </w:tcPr>
          <w:p w14:paraId="28473C06" w14:textId="77777777" w:rsidR="005012E8" w:rsidRPr="00B05CAD" w:rsidRDefault="005012E8" w:rsidP="00501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ean (SD) STAI-T</w:t>
            </w:r>
          </w:p>
        </w:tc>
      </w:tr>
      <w:tr w:rsidR="005012E8" w14:paraId="429903F7" w14:textId="77777777" w:rsidTr="00501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</w:tcPr>
          <w:p w14:paraId="7402F648" w14:textId="77777777" w:rsidR="005012E8" w:rsidRPr="00B05CAD" w:rsidRDefault="005012E8" w:rsidP="005012E8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D (medication use)</w:t>
            </w:r>
          </w:p>
        </w:tc>
        <w:tc>
          <w:tcPr>
            <w:tcW w:w="849" w:type="dxa"/>
          </w:tcPr>
          <w:p w14:paraId="30AF0D3C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63</w:t>
            </w:r>
          </w:p>
        </w:tc>
        <w:tc>
          <w:tcPr>
            <w:tcW w:w="1431" w:type="dxa"/>
          </w:tcPr>
          <w:p w14:paraId="469B91FC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8.30</w:t>
            </w:r>
          </w:p>
        </w:tc>
        <w:tc>
          <w:tcPr>
            <w:tcW w:w="1273" w:type="dxa"/>
          </w:tcPr>
          <w:p w14:paraId="593C4C8F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61" w:type="dxa"/>
          </w:tcPr>
          <w:p w14:paraId="7951E5E2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9.14</w:t>
            </w:r>
          </w:p>
        </w:tc>
        <w:tc>
          <w:tcPr>
            <w:tcW w:w="1306" w:type="dxa"/>
          </w:tcPr>
          <w:p w14:paraId="55ED0A6F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6.42(23.77)</w:t>
            </w:r>
          </w:p>
        </w:tc>
        <w:tc>
          <w:tcPr>
            <w:tcW w:w="1250" w:type="dxa"/>
          </w:tcPr>
          <w:p w14:paraId="01B61D91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0.27(8.73)</w:t>
            </w:r>
          </w:p>
        </w:tc>
      </w:tr>
      <w:tr w:rsidR="005012E8" w14:paraId="59285114" w14:textId="77777777" w:rsidTr="00501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</w:tcPr>
          <w:p w14:paraId="0339EEBB" w14:textId="77777777" w:rsidR="005012E8" w:rsidRPr="00B05CAD" w:rsidRDefault="005012E8" w:rsidP="005012E8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D (no medication use)</w:t>
            </w:r>
          </w:p>
        </w:tc>
        <w:tc>
          <w:tcPr>
            <w:tcW w:w="849" w:type="dxa"/>
          </w:tcPr>
          <w:p w14:paraId="608837CD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99</w:t>
            </w:r>
          </w:p>
        </w:tc>
        <w:tc>
          <w:tcPr>
            <w:tcW w:w="1431" w:type="dxa"/>
          </w:tcPr>
          <w:p w14:paraId="64D19255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9.27</w:t>
            </w:r>
          </w:p>
        </w:tc>
        <w:tc>
          <w:tcPr>
            <w:tcW w:w="1273" w:type="dxa"/>
          </w:tcPr>
          <w:p w14:paraId="56E7B612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261" w:type="dxa"/>
          </w:tcPr>
          <w:p w14:paraId="1240BFA9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6.09</w:t>
            </w:r>
          </w:p>
        </w:tc>
        <w:tc>
          <w:tcPr>
            <w:tcW w:w="1306" w:type="dxa"/>
          </w:tcPr>
          <w:p w14:paraId="5905782E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3.53(21.47)</w:t>
            </w:r>
          </w:p>
        </w:tc>
        <w:tc>
          <w:tcPr>
            <w:tcW w:w="1250" w:type="dxa"/>
          </w:tcPr>
          <w:p w14:paraId="41E068FC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0.02(10.91)</w:t>
            </w:r>
          </w:p>
        </w:tc>
      </w:tr>
      <w:tr w:rsidR="005012E8" w14:paraId="117A4151" w14:textId="77777777" w:rsidTr="00501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</w:tcPr>
          <w:p w14:paraId="7ABB5BAE" w14:textId="77777777" w:rsidR="005012E8" w:rsidRPr="00B05CAD" w:rsidRDefault="005012E8" w:rsidP="005012E8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D (ANX comorbidity)</w:t>
            </w:r>
          </w:p>
        </w:tc>
        <w:tc>
          <w:tcPr>
            <w:tcW w:w="849" w:type="dxa"/>
          </w:tcPr>
          <w:p w14:paraId="00B9263D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84</w:t>
            </w:r>
          </w:p>
        </w:tc>
        <w:tc>
          <w:tcPr>
            <w:tcW w:w="1431" w:type="dxa"/>
          </w:tcPr>
          <w:p w14:paraId="59FCA7BC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1.94</w:t>
            </w:r>
          </w:p>
        </w:tc>
        <w:tc>
          <w:tcPr>
            <w:tcW w:w="1273" w:type="dxa"/>
          </w:tcPr>
          <w:p w14:paraId="4CBBAC44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4.02</w:t>
            </w:r>
          </w:p>
        </w:tc>
        <w:tc>
          <w:tcPr>
            <w:tcW w:w="1261" w:type="dxa"/>
          </w:tcPr>
          <w:p w14:paraId="56CC9141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6.63</w:t>
            </w:r>
          </w:p>
        </w:tc>
        <w:tc>
          <w:tcPr>
            <w:tcW w:w="1306" w:type="dxa"/>
          </w:tcPr>
          <w:p w14:paraId="00ED61AE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5.50(22.39)</w:t>
            </w:r>
          </w:p>
        </w:tc>
        <w:tc>
          <w:tcPr>
            <w:tcW w:w="1250" w:type="dxa"/>
          </w:tcPr>
          <w:p w14:paraId="2DC8F560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6.00(11.46)</w:t>
            </w:r>
          </w:p>
        </w:tc>
      </w:tr>
      <w:tr w:rsidR="005012E8" w14:paraId="42946A9C" w14:textId="77777777" w:rsidTr="00501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</w:tcPr>
          <w:p w14:paraId="1A286C73" w14:textId="77777777" w:rsidR="005012E8" w:rsidRPr="00B05CAD" w:rsidRDefault="005012E8" w:rsidP="005012E8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D (no ANX comorbidity)</w:t>
            </w:r>
          </w:p>
        </w:tc>
        <w:tc>
          <w:tcPr>
            <w:tcW w:w="849" w:type="dxa"/>
          </w:tcPr>
          <w:p w14:paraId="1BD53376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92</w:t>
            </w:r>
          </w:p>
        </w:tc>
        <w:tc>
          <w:tcPr>
            <w:tcW w:w="1431" w:type="dxa"/>
          </w:tcPr>
          <w:p w14:paraId="5D23F01F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8.06</w:t>
            </w:r>
          </w:p>
        </w:tc>
        <w:tc>
          <w:tcPr>
            <w:tcW w:w="1273" w:type="dxa"/>
          </w:tcPr>
          <w:p w14:paraId="46BFCAF0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0.92</w:t>
            </w:r>
          </w:p>
        </w:tc>
        <w:tc>
          <w:tcPr>
            <w:tcW w:w="1261" w:type="dxa"/>
          </w:tcPr>
          <w:p w14:paraId="46D92A1C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5.46</w:t>
            </w:r>
          </w:p>
        </w:tc>
        <w:tc>
          <w:tcPr>
            <w:tcW w:w="1306" w:type="dxa"/>
          </w:tcPr>
          <w:p w14:paraId="1431549C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3.57(21.57)</w:t>
            </w:r>
          </w:p>
        </w:tc>
        <w:tc>
          <w:tcPr>
            <w:tcW w:w="1250" w:type="dxa"/>
          </w:tcPr>
          <w:p w14:paraId="43878F62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1.63(11.05)</w:t>
            </w:r>
          </w:p>
        </w:tc>
      </w:tr>
      <w:tr w:rsidR="005012E8" w14:paraId="53EA8CB4" w14:textId="77777777" w:rsidTr="00501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</w:tcPr>
          <w:p w14:paraId="52CAAB80" w14:textId="77777777" w:rsidR="005012E8" w:rsidRPr="00B05CAD" w:rsidRDefault="005012E8" w:rsidP="005012E8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D (MDD comorbidity)</w:t>
            </w:r>
          </w:p>
        </w:tc>
        <w:tc>
          <w:tcPr>
            <w:tcW w:w="849" w:type="dxa"/>
          </w:tcPr>
          <w:p w14:paraId="44223C9E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80</w:t>
            </w:r>
          </w:p>
        </w:tc>
        <w:tc>
          <w:tcPr>
            <w:tcW w:w="1431" w:type="dxa"/>
          </w:tcPr>
          <w:p w14:paraId="707C618C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8.61</w:t>
            </w:r>
          </w:p>
        </w:tc>
        <w:tc>
          <w:tcPr>
            <w:tcW w:w="1273" w:type="dxa"/>
          </w:tcPr>
          <w:p w14:paraId="6EB72421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6.07</w:t>
            </w:r>
          </w:p>
        </w:tc>
        <w:tc>
          <w:tcPr>
            <w:tcW w:w="1261" w:type="dxa"/>
          </w:tcPr>
          <w:p w14:paraId="02F1F1F7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306" w:type="dxa"/>
          </w:tcPr>
          <w:p w14:paraId="16DC3A78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2.09(22.96)</w:t>
            </w:r>
          </w:p>
        </w:tc>
        <w:tc>
          <w:tcPr>
            <w:tcW w:w="1250" w:type="dxa"/>
          </w:tcPr>
          <w:p w14:paraId="19BBC7BE" w14:textId="77777777" w:rsidR="005012E8" w:rsidRDefault="005012E8" w:rsidP="0050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7.63(10.09)</w:t>
            </w:r>
          </w:p>
        </w:tc>
      </w:tr>
      <w:tr w:rsidR="005012E8" w14:paraId="71CF3E78" w14:textId="77777777" w:rsidTr="005012E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</w:tcPr>
          <w:p w14:paraId="6824B692" w14:textId="77777777" w:rsidR="005012E8" w:rsidRPr="00B05CAD" w:rsidRDefault="005012E8" w:rsidP="005012E8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05C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D (no MDD comorbidity)</w:t>
            </w:r>
          </w:p>
        </w:tc>
        <w:tc>
          <w:tcPr>
            <w:tcW w:w="849" w:type="dxa"/>
          </w:tcPr>
          <w:p w14:paraId="637CEF6E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96</w:t>
            </w:r>
          </w:p>
        </w:tc>
        <w:tc>
          <w:tcPr>
            <w:tcW w:w="1431" w:type="dxa"/>
          </w:tcPr>
          <w:p w14:paraId="4AFA3A7C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1.39</w:t>
            </w:r>
          </w:p>
        </w:tc>
        <w:tc>
          <w:tcPr>
            <w:tcW w:w="1273" w:type="dxa"/>
          </w:tcPr>
          <w:p w14:paraId="7CA2739F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.49</w:t>
            </w:r>
          </w:p>
        </w:tc>
        <w:tc>
          <w:tcPr>
            <w:tcW w:w="1261" w:type="dxa"/>
          </w:tcPr>
          <w:p w14:paraId="7F3A8D06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1306" w:type="dxa"/>
          </w:tcPr>
          <w:p w14:paraId="04411F89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4.50(21.23)</w:t>
            </w:r>
          </w:p>
        </w:tc>
        <w:tc>
          <w:tcPr>
            <w:tcW w:w="1250" w:type="dxa"/>
          </w:tcPr>
          <w:p w14:paraId="51638417" w14:textId="77777777" w:rsidR="005012E8" w:rsidRDefault="005012E8" w:rsidP="0050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7.95(10.38)</w:t>
            </w:r>
          </w:p>
        </w:tc>
      </w:tr>
    </w:tbl>
    <w:p w14:paraId="72555ED8" w14:textId="727AFD2B" w:rsidR="003435B5" w:rsidRDefault="003435B5" w:rsidP="003435B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974">
        <w:rPr>
          <w:rFonts w:ascii="Times New Roman" w:hAnsi="Times New Roman" w:cs="Times New Roman"/>
          <w:sz w:val="20"/>
          <w:szCs w:val="20"/>
        </w:rPr>
        <w:t>Note: ANX, anxiety;</w:t>
      </w:r>
      <w:r>
        <w:rPr>
          <w:rFonts w:ascii="Times New Roman" w:hAnsi="Times New Roman" w:cs="Times New Roman"/>
          <w:sz w:val="20"/>
          <w:szCs w:val="20"/>
        </w:rPr>
        <w:t xml:space="preserve"> LSAS, Liebowitz Social Anxiety Scale;</w:t>
      </w:r>
      <w:r w:rsidRPr="00546974">
        <w:rPr>
          <w:rFonts w:ascii="Times New Roman" w:hAnsi="Times New Roman" w:cs="Times New Roman"/>
          <w:sz w:val="20"/>
          <w:szCs w:val="20"/>
        </w:rPr>
        <w:t xml:space="preserve"> </w:t>
      </w:r>
      <w:r w:rsidR="00FD67EF">
        <w:rPr>
          <w:rFonts w:ascii="Times New Roman" w:hAnsi="Times New Roman" w:cs="Times New Roman"/>
          <w:sz w:val="20"/>
          <w:szCs w:val="20"/>
        </w:rPr>
        <w:t xml:space="preserve">Med, medication; </w:t>
      </w:r>
      <w:r w:rsidRPr="00546974">
        <w:rPr>
          <w:rFonts w:ascii="Times New Roman" w:hAnsi="Times New Roman" w:cs="Times New Roman"/>
          <w:sz w:val="20"/>
          <w:szCs w:val="20"/>
        </w:rPr>
        <w:t>MDD, major depressive disorder; n, number; S</w:t>
      </w:r>
      <w:r>
        <w:rPr>
          <w:rFonts w:ascii="Times New Roman" w:hAnsi="Times New Roman" w:cs="Times New Roman"/>
          <w:sz w:val="20"/>
          <w:szCs w:val="20"/>
        </w:rPr>
        <w:t>AD</w:t>
      </w:r>
      <w:r w:rsidRPr="00546974"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/>
          <w:sz w:val="20"/>
          <w:szCs w:val="20"/>
        </w:rPr>
        <w:t>ocial anxiety disorder;</w:t>
      </w:r>
      <w:r w:rsidRPr="00546974">
        <w:rPr>
          <w:rFonts w:ascii="Times New Roman" w:hAnsi="Times New Roman" w:cs="Times New Roman"/>
          <w:sz w:val="20"/>
          <w:szCs w:val="20"/>
        </w:rPr>
        <w:t xml:space="preserve"> SE, standard error</w:t>
      </w:r>
      <w:r>
        <w:rPr>
          <w:rFonts w:ascii="Times New Roman" w:hAnsi="Times New Roman" w:cs="Times New Roman"/>
          <w:sz w:val="20"/>
          <w:szCs w:val="20"/>
        </w:rPr>
        <w:t xml:space="preserve">; STAI-T, State Trait Anxiety Inventory – Trait.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Data not available for all SAD participants within each group for LSAS and STAI-T.</w:t>
      </w:r>
      <w:r w:rsidR="00FD67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% medication use and MDD comorbidity is calculated within each subgroup.</w:t>
      </w:r>
    </w:p>
    <w:p w14:paraId="653616EC" w14:textId="77777777" w:rsidR="00EC4467" w:rsidRDefault="00EC4467" w:rsidP="005012E8">
      <w:pPr>
        <w:rPr>
          <w:rFonts w:ascii="Times New Roman" w:hAnsi="Times New Roman" w:cs="Times New Roman"/>
          <w:sz w:val="24"/>
          <w:szCs w:val="24"/>
        </w:rPr>
      </w:pPr>
    </w:p>
    <w:p w14:paraId="0D8BDF35" w14:textId="77777777" w:rsidR="005012E8" w:rsidRDefault="005012E8" w:rsidP="005012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A52061" w14:textId="77777777" w:rsidR="00EC4467" w:rsidRDefault="00EC4467" w:rsidP="003710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053A7" w14:textId="77777777" w:rsidR="00EC4467" w:rsidRDefault="00EC4467" w:rsidP="003710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CD2B8" w14:textId="57A0314E" w:rsidR="003435B5" w:rsidRDefault="003435B5" w:rsidP="003710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nsitivity </w:t>
      </w:r>
      <w:r w:rsidR="0037100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alysis</w:t>
      </w:r>
    </w:p>
    <w:p w14:paraId="211C9A23" w14:textId="16519FF7" w:rsidR="003435B5" w:rsidRPr="00450F9E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imary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ear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xed-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fects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del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sults,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moval of n=3 NESDA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tes</w:t>
      </w:r>
    </w:p>
    <w:p w14:paraId="6151FA84" w14:textId="1CABBF21" w:rsidR="003435B5" w:rsidRPr="00450F9E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697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="005012E8">
        <w:rPr>
          <w:rFonts w:ascii="Times New Roman" w:hAnsi="Times New Roman" w:cs="Times New Roman"/>
          <w:sz w:val="20"/>
          <w:szCs w:val="20"/>
        </w:rPr>
        <w:t>3</w:t>
      </w:r>
      <w:r w:rsidRPr="00546974">
        <w:rPr>
          <w:rFonts w:ascii="Times New Roman" w:hAnsi="Times New Roman" w:cs="Times New Roman"/>
          <w:sz w:val="20"/>
          <w:szCs w:val="20"/>
        </w:rPr>
        <w:t xml:space="preserve">. </w:t>
      </w:r>
      <w:bookmarkStart w:id="3" w:name="_Hlk201153624"/>
      <w:r w:rsidRPr="00546974">
        <w:rPr>
          <w:rFonts w:ascii="Times New Roman" w:hAnsi="Times New Roman" w:cs="Times New Roman"/>
          <w:sz w:val="20"/>
          <w:szCs w:val="20"/>
        </w:rPr>
        <w:t>Between-group differences in brain-PAD</w:t>
      </w:r>
      <w:r>
        <w:rPr>
          <w:rFonts w:ascii="Times New Roman" w:hAnsi="Times New Roman" w:cs="Times New Roman"/>
          <w:sz w:val="20"/>
          <w:szCs w:val="20"/>
        </w:rPr>
        <w:t>, SAD with ANX comorbidity (n=105) vs HCs (n=1298), exclusion of NESDA sites.</w:t>
      </w:r>
      <w:bookmarkEnd w:id="3"/>
    </w:p>
    <w:tbl>
      <w:tblPr>
        <w:tblStyle w:val="GridTable6Colorful"/>
        <w:tblpPr w:leftFromText="180" w:rightFromText="180" w:vertAnchor="text" w:horzAnchor="margin" w:tblpY="86"/>
        <w:tblW w:w="8359" w:type="dxa"/>
        <w:tblLayout w:type="fixed"/>
        <w:tblLook w:val="04A0" w:firstRow="1" w:lastRow="0" w:firstColumn="1" w:lastColumn="0" w:noHBand="0" w:noVBand="1"/>
      </w:tblPr>
      <w:tblGrid>
        <w:gridCol w:w="1980"/>
        <w:gridCol w:w="3118"/>
        <w:gridCol w:w="1701"/>
        <w:gridCol w:w="1560"/>
      </w:tblGrid>
      <w:tr w:rsidR="003435B5" w:rsidRPr="00546974" w14:paraId="6B18148F" w14:textId="77777777" w:rsidTr="00895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0496F0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81F27C4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Cambria Math" w:hAnsi="Cambria Math" w:cs="Cambria Math"/>
                <w:sz w:val="20"/>
                <w:szCs w:val="20"/>
              </w:rPr>
              <w:t>𝛃</w:t>
            </w: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701" w:type="dxa"/>
          </w:tcPr>
          <w:p w14:paraId="6E4554FB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560" w:type="dxa"/>
          </w:tcPr>
          <w:p w14:paraId="74DA05A9" w14:textId="77777777" w:rsidR="003435B5" w:rsidRPr="001B798E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435B5" w:rsidRPr="00546974" w14:paraId="7B056C3D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D9AF02" w14:textId="3EEBE931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r w:rsidR="009356B3">
              <w:rPr>
                <w:rFonts w:ascii="Times New Roman" w:hAnsi="Times New Roman" w:cs="Times New Roman"/>
                <w:sz w:val="20"/>
                <w:szCs w:val="20"/>
              </w:rPr>
              <w:t xml:space="preserve"> (site)</w:t>
            </w:r>
          </w:p>
        </w:tc>
        <w:tc>
          <w:tcPr>
            <w:tcW w:w="3118" w:type="dxa"/>
          </w:tcPr>
          <w:p w14:paraId="5B1B9958" w14:textId="49B108A8" w:rsidR="003435B5" w:rsidRPr="001B798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(0.76)</w:t>
            </w:r>
          </w:p>
        </w:tc>
        <w:tc>
          <w:tcPr>
            <w:tcW w:w="1701" w:type="dxa"/>
          </w:tcPr>
          <w:p w14:paraId="4CD6B8F5" w14:textId="27A5F551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12DD2" w:rsidRPr="006815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64826FBC" w14:textId="211FCBBE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3435B5" w:rsidRPr="00546974" w14:paraId="48B823C0" w14:textId="77777777" w:rsidTr="008954C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166469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3118" w:type="dxa"/>
          </w:tcPr>
          <w:p w14:paraId="6816DA8C" w14:textId="2DA41073" w:rsidR="003435B5" w:rsidRPr="001B798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(0.70)</w:t>
            </w:r>
          </w:p>
        </w:tc>
        <w:tc>
          <w:tcPr>
            <w:tcW w:w="1701" w:type="dxa"/>
          </w:tcPr>
          <w:p w14:paraId="4FCB14DC" w14:textId="4EE79820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912DD2" w:rsidRPr="006815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CEC1A42" w14:textId="2BA50940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</w:t>
            </w:r>
          </w:p>
        </w:tc>
      </w:tr>
      <w:tr w:rsidR="003435B5" w:rsidRPr="00546974" w14:paraId="7BBBA18D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B406B6B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118" w:type="dxa"/>
          </w:tcPr>
          <w:p w14:paraId="5165CC93" w14:textId="6EEB9AD5" w:rsidR="003435B5" w:rsidRPr="001B798E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9660209" w14:textId="5F9FCA2C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2DD2" w:rsidRPr="006815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6968FCEB" w14:textId="3BDF8CC2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6815AC" w:rsidRPr="006815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435B5" w:rsidRPr="00546974" w14:paraId="295F5092" w14:textId="77777777" w:rsidTr="008954C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31AAC9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proofErr w:type="spellEnd"/>
          </w:p>
        </w:tc>
        <w:tc>
          <w:tcPr>
            <w:tcW w:w="3118" w:type="dxa"/>
          </w:tcPr>
          <w:p w14:paraId="5471D7EE" w14:textId="6102D2FE" w:rsidR="003435B5" w:rsidRPr="001B798E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(0.02)</w:t>
            </w:r>
          </w:p>
        </w:tc>
        <w:tc>
          <w:tcPr>
            <w:tcW w:w="1701" w:type="dxa"/>
          </w:tcPr>
          <w:p w14:paraId="2E75A96B" w14:textId="446543C6" w:rsidR="003435B5" w:rsidRPr="006815AC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14.16</w:t>
            </w:r>
          </w:p>
        </w:tc>
        <w:tc>
          <w:tcPr>
            <w:tcW w:w="1560" w:type="dxa"/>
          </w:tcPr>
          <w:p w14:paraId="72F12D2F" w14:textId="4F26A1C0" w:rsidR="003435B5" w:rsidRPr="006815AC" w:rsidRDefault="00912DD2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3435B5" w:rsidRPr="006815AC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Pr="006815A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3435B5" w:rsidRPr="00546974" w14:paraId="06833258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8A2CB7A" w14:textId="77777777" w:rsidR="003435B5" w:rsidRPr="001B798E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798E">
              <w:rPr>
                <w:rFonts w:ascii="Times New Roman" w:hAnsi="Times New Roman" w:cs="Times New Roman"/>
                <w:sz w:val="20"/>
                <w:szCs w:val="20"/>
              </w:rPr>
              <w:t>AgeC</w:t>
            </w:r>
            <w:r w:rsidRPr="001B79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18" w:type="dxa"/>
          </w:tcPr>
          <w:p w14:paraId="2864EA61" w14:textId="36B1AE18" w:rsidR="003435B5" w:rsidRPr="004F04AD" w:rsidRDefault="004F04AD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2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7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8043A9" w14:textId="3FC03085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 w:rsidR="00912DD2" w:rsidRPr="006815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4DB07B9E" w14:textId="2EA7779A" w:rsidR="003435B5" w:rsidRPr="006815AC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6815AC" w:rsidRPr="00681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</w:tbl>
    <w:p w14:paraId="722F1A8E" w14:textId="77777777" w:rsidR="003435B5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141AA975" w14:textId="77777777" w:rsidR="003435B5" w:rsidRPr="00956959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5DE3A852" w14:textId="77777777" w:rsidR="003435B5" w:rsidRPr="00956959" w:rsidRDefault="003435B5" w:rsidP="003435B5">
      <w:pPr>
        <w:rPr>
          <w:rFonts w:ascii="Times New Roman" w:hAnsi="Times New Roman" w:cs="Times New Roman"/>
          <w:sz w:val="24"/>
          <w:szCs w:val="24"/>
        </w:rPr>
      </w:pPr>
    </w:p>
    <w:p w14:paraId="01BD4230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A0CA3B" w14:textId="3A11858D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6974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546974">
        <w:rPr>
          <w:rFonts w:ascii="Times New Roman" w:hAnsi="Times New Roman" w:cs="Times New Roman"/>
          <w:sz w:val="20"/>
          <w:szCs w:val="20"/>
        </w:rPr>
        <w:t>AgeC</w:t>
      </w:r>
      <w:proofErr w:type="spellEnd"/>
      <w:r w:rsidRPr="00546974">
        <w:rPr>
          <w:rFonts w:ascii="Times New Roman" w:hAnsi="Times New Roman" w:cs="Times New Roman"/>
          <w:sz w:val="20"/>
          <w:szCs w:val="20"/>
        </w:rPr>
        <w:t>, mean-centred chronological age; AgeC</w:t>
      </w:r>
      <w:r w:rsidRPr="0054697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974">
        <w:rPr>
          <w:rFonts w:ascii="Times New Roman" w:hAnsi="Times New Roman" w:cs="Times New Roman"/>
          <w:sz w:val="20"/>
          <w:szCs w:val="20"/>
        </w:rPr>
        <w:t xml:space="preserve">, mean-centred chronological age squared; </w:t>
      </w:r>
      <w:r>
        <w:rPr>
          <w:rFonts w:ascii="Times New Roman" w:hAnsi="Times New Roman" w:cs="Times New Roman"/>
          <w:sz w:val="20"/>
          <w:szCs w:val="20"/>
        </w:rPr>
        <w:t xml:space="preserve">HC, healthy controls; </w:t>
      </w:r>
      <w:r w:rsidRPr="00546974">
        <w:rPr>
          <w:rFonts w:ascii="Times New Roman" w:hAnsi="Times New Roman" w:cs="Times New Roman"/>
          <w:sz w:val="20"/>
          <w:szCs w:val="20"/>
        </w:rPr>
        <w:t>CI, confidence intervals;</w:t>
      </w:r>
      <w:r>
        <w:rPr>
          <w:rFonts w:ascii="Times New Roman" w:hAnsi="Times New Roman" w:cs="Times New Roman"/>
          <w:sz w:val="20"/>
          <w:szCs w:val="20"/>
        </w:rPr>
        <w:t xml:space="preserve"> SAD, social anxiety disorder;</w:t>
      </w:r>
      <w:r w:rsidRPr="00546974">
        <w:rPr>
          <w:rFonts w:ascii="Times New Roman" w:hAnsi="Times New Roman" w:cs="Times New Roman"/>
          <w:sz w:val="20"/>
          <w:szCs w:val="20"/>
        </w:rPr>
        <w:t xml:space="preserve"> SE, standard error. </w:t>
      </w:r>
      <w:r w:rsidRPr="00546974">
        <w:rPr>
          <w:rFonts w:ascii="Cambria Math" w:hAnsi="Cambria Math" w:cs="Cambria Math"/>
          <w:sz w:val="20"/>
          <w:szCs w:val="20"/>
        </w:rPr>
        <w:t>𝛃</w:t>
      </w:r>
      <w:r w:rsidRPr="00546974">
        <w:rPr>
          <w:rFonts w:ascii="Times New Roman" w:hAnsi="Times New Roman" w:cs="Times New Roman"/>
          <w:sz w:val="20"/>
          <w:szCs w:val="20"/>
        </w:rPr>
        <w:t xml:space="preserve"> is measured in years.</w:t>
      </w:r>
    </w:p>
    <w:p w14:paraId="377B2C60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6241C9" w14:textId="77777777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826681" w14:textId="4DF10911" w:rsidR="003435B5" w:rsidRPr="00F77128" w:rsidRDefault="003435B5" w:rsidP="0037100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75AF5">
        <w:rPr>
          <w:rFonts w:ascii="Times New Roman" w:hAnsi="Times New Roman" w:cs="Times New Roman"/>
          <w:b/>
          <w:bCs/>
          <w:sz w:val="24"/>
          <w:szCs w:val="24"/>
        </w:rPr>
        <w:t>Post-</w:t>
      </w:r>
      <w:r w:rsidR="0037100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E75AF5">
        <w:rPr>
          <w:rFonts w:ascii="Times New Roman" w:hAnsi="Times New Roman" w:cs="Times New Roman"/>
          <w:b/>
          <w:bCs/>
          <w:sz w:val="24"/>
          <w:szCs w:val="24"/>
        </w:rPr>
        <w:t xml:space="preserve">oc </w:t>
      </w:r>
      <w:r w:rsidR="003710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75AF5">
        <w:rPr>
          <w:rFonts w:ascii="Times New Roman" w:hAnsi="Times New Roman" w:cs="Times New Roman"/>
          <w:b/>
          <w:bCs/>
          <w:sz w:val="24"/>
          <w:szCs w:val="24"/>
        </w:rPr>
        <w:t xml:space="preserve">ensitivity </w:t>
      </w:r>
      <w:r w:rsidR="0037100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75AF5">
        <w:rPr>
          <w:rFonts w:ascii="Times New Roman" w:hAnsi="Times New Roman" w:cs="Times New Roman"/>
          <w:b/>
          <w:bCs/>
          <w:sz w:val="24"/>
          <w:szCs w:val="24"/>
        </w:rPr>
        <w:t>nalysis</w:t>
      </w:r>
    </w:p>
    <w:p w14:paraId="4CA33C54" w14:textId="321A2301" w:rsidR="003435B5" w:rsidRPr="00E75AF5" w:rsidRDefault="003435B5" w:rsidP="003435B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imary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ear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xed-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fects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del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sults in SAD with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xiety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morbidities and HCs,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moval of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morbidities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e at a </w:t>
      </w:r>
      <w:r w:rsidR="00371007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me</w:t>
      </w:r>
    </w:p>
    <w:p w14:paraId="2D4E37B6" w14:textId="53630C6A" w:rsidR="003435B5" w:rsidRPr="006D343B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4697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="005012E8">
        <w:rPr>
          <w:rFonts w:ascii="Times New Roman" w:hAnsi="Times New Roman" w:cs="Times New Roman"/>
          <w:sz w:val="20"/>
          <w:szCs w:val="20"/>
        </w:rPr>
        <w:t>4</w:t>
      </w:r>
      <w:r w:rsidRPr="00546974">
        <w:rPr>
          <w:rFonts w:ascii="Times New Roman" w:hAnsi="Times New Roman" w:cs="Times New Roman"/>
          <w:sz w:val="20"/>
          <w:szCs w:val="20"/>
        </w:rPr>
        <w:t>. Between group differences in brain-PAD</w:t>
      </w:r>
      <w:r>
        <w:rPr>
          <w:rFonts w:ascii="Times New Roman" w:hAnsi="Times New Roman" w:cs="Times New Roman"/>
          <w:sz w:val="20"/>
          <w:szCs w:val="20"/>
        </w:rPr>
        <w:t>: SAD with ANX comorbidities, removal of specific diagnoses.</w:t>
      </w:r>
    </w:p>
    <w:tbl>
      <w:tblPr>
        <w:tblStyle w:val="GridTable6Colorful"/>
        <w:tblW w:w="11086" w:type="dxa"/>
        <w:tblInd w:w="-1036" w:type="dxa"/>
        <w:tblLayout w:type="fixed"/>
        <w:tblLook w:val="04A0" w:firstRow="1" w:lastRow="0" w:firstColumn="1" w:lastColumn="0" w:noHBand="0" w:noVBand="1"/>
      </w:tblPr>
      <w:tblGrid>
        <w:gridCol w:w="4282"/>
        <w:gridCol w:w="709"/>
        <w:gridCol w:w="708"/>
        <w:gridCol w:w="1276"/>
        <w:gridCol w:w="992"/>
        <w:gridCol w:w="1134"/>
        <w:gridCol w:w="1985"/>
      </w:tblGrid>
      <w:tr w:rsidR="003435B5" w:rsidRPr="00546974" w14:paraId="39C1538F" w14:textId="77777777" w:rsidTr="00895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</w:tcPr>
          <w:p w14:paraId="2CBC08C0" w14:textId="77777777" w:rsidR="003435B5" w:rsidRPr="00546974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A87A1A" w14:textId="77777777" w:rsidR="003435B5" w:rsidRPr="00546974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14:paraId="0E6114CF" w14:textId="77777777" w:rsidR="003435B5" w:rsidRPr="00546974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 xml:space="preserve">HC </w:t>
            </w:r>
          </w:p>
        </w:tc>
        <w:tc>
          <w:tcPr>
            <w:tcW w:w="3402" w:type="dxa"/>
            <w:gridSpan w:val="3"/>
          </w:tcPr>
          <w:p w14:paraId="3D68091D" w14:textId="77777777" w:rsidR="003435B5" w:rsidRPr="00546974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</w:p>
        </w:tc>
        <w:tc>
          <w:tcPr>
            <w:tcW w:w="1985" w:type="dxa"/>
          </w:tcPr>
          <w:p w14:paraId="5B32750D" w14:textId="77777777" w:rsidR="003435B5" w:rsidRPr="00546974" w:rsidRDefault="003435B5" w:rsidP="003C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00D8A" w:rsidRPr="00546974" w14:paraId="5E25DBD0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</w:tcPr>
          <w:p w14:paraId="48AF54A3" w14:textId="77777777" w:rsidR="003435B5" w:rsidRPr="00546974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4EDA31" w14:textId="77777777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31154FA3" w14:textId="77777777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99CDEC8" w14:textId="77777777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4">
              <w:rPr>
                <w:rFonts w:ascii="Cambria Math" w:hAnsi="Cambria Math" w:cs="Cambria Math"/>
                <w:sz w:val="20"/>
                <w:szCs w:val="20"/>
              </w:rPr>
              <w:t>𝛃</w:t>
            </w:r>
            <w:r w:rsidRPr="005469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992" w:type="dxa"/>
          </w:tcPr>
          <w:p w14:paraId="321B6BD5" w14:textId="77777777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b/>
                <w:sz w:val="20"/>
                <w:szCs w:val="20"/>
              </w:rPr>
              <w:t>t-value</w:t>
            </w:r>
          </w:p>
        </w:tc>
        <w:tc>
          <w:tcPr>
            <w:tcW w:w="1134" w:type="dxa"/>
          </w:tcPr>
          <w:p w14:paraId="6104A7AA" w14:textId="77777777" w:rsidR="003435B5" w:rsidRPr="00C8195D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9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85" w:type="dxa"/>
          </w:tcPr>
          <w:p w14:paraId="0AA10412" w14:textId="77777777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hen’s </w:t>
            </w:r>
            <w:r w:rsidRPr="005469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 w:rsidRPr="005469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3435B5" w:rsidRPr="00546974" w14:paraId="5A9278E2" w14:textId="77777777" w:rsidTr="008954C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</w:tcPr>
          <w:p w14:paraId="6D6E9A05" w14:textId="77777777" w:rsidR="003435B5" w:rsidRDefault="003435B5" w:rsidP="003C5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ANX comorbidity 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 xml:space="preserve">(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D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>) vs HCs</w:t>
            </w:r>
          </w:p>
        </w:tc>
        <w:tc>
          <w:tcPr>
            <w:tcW w:w="709" w:type="dxa"/>
          </w:tcPr>
          <w:p w14:paraId="47179B64" w14:textId="77777777" w:rsidR="003435B5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8" w:type="dxa"/>
          </w:tcPr>
          <w:p w14:paraId="6FB1229E" w14:textId="77777777" w:rsidR="003435B5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276" w:type="dxa"/>
          </w:tcPr>
          <w:p w14:paraId="7989F8B0" w14:textId="287F624B" w:rsidR="003435B5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(0.7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D166A5A" w14:textId="39EA9211" w:rsidR="003435B5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134" w:type="dxa"/>
          </w:tcPr>
          <w:p w14:paraId="1FFAE6A0" w14:textId="77777777" w:rsidR="003435B5" w:rsidRPr="00C8195D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1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776E3920" w14:textId="76F26034" w:rsidR="003435B5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(0.229-0.436)</w:t>
            </w:r>
          </w:p>
        </w:tc>
      </w:tr>
      <w:tr w:rsidR="00500D8A" w:rsidRPr="00546974" w14:paraId="2B2D301B" w14:textId="77777777" w:rsidTr="0089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</w:tcPr>
          <w:p w14:paraId="40346479" w14:textId="77777777" w:rsidR="003435B5" w:rsidRPr="00546974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D with ANX comorbidity (no PD) vs HCs</w:t>
            </w:r>
          </w:p>
        </w:tc>
        <w:tc>
          <w:tcPr>
            <w:tcW w:w="709" w:type="dxa"/>
          </w:tcPr>
          <w:p w14:paraId="34FF3ECA" w14:textId="77777777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08" w:type="dxa"/>
          </w:tcPr>
          <w:p w14:paraId="3F189423" w14:textId="77777777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276" w:type="dxa"/>
          </w:tcPr>
          <w:p w14:paraId="2CF7EADE" w14:textId="2C2F9E7E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(0.7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DFA0C8F" w14:textId="3FACFE71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CC08F7C" w14:textId="77777777" w:rsidR="003435B5" w:rsidRPr="00C8195D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1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424D511A" w14:textId="3FFDD2F5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1-0.0.4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35B5" w:rsidRPr="00546974" w14:paraId="49B3FE06" w14:textId="77777777" w:rsidTr="008954C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</w:tcPr>
          <w:p w14:paraId="7F9B5798" w14:textId="77777777" w:rsidR="003435B5" w:rsidRPr="00546974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ANX comorbidity 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 xml:space="preserve">(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>) vs HCs</w:t>
            </w:r>
          </w:p>
        </w:tc>
        <w:tc>
          <w:tcPr>
            <w:tcW w:w="709" w:type="dxa"/>
          </w:tcPr>
          <w:p w14:paraId="057C4F9E" w14:textId="77777777" w:rsidR="003435B5" w:rsidRPr="00546974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8" w:type="dxa"/>
          </w:tcPr>
          <w:p w14:paraId="0D071B5F" w14:textId="77777777" w:rsidR="003435B5" w:rsidRPr="00546974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276" w:type="dxa"/>
          </w:tcPr>
          <w:p w14:paraId="64B1BD1D" w14:textId="56846432" w:rsidR="003435B5" w:rsidRPr="00546974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(0.7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1B0E4D1" w14:textId="3004B5E5" w:rsidR="003435B5" w:rsidRPr="00546974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134" w:type="dxa"/>
          </w:tcPr>
          <w:p w14:paraId="4A46F340" w14:textId="5E70E287" w:rsidR="003435B5" w:rsidRPr="00C8195D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1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8195D" w:rsidRPr="00C81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985" w:type="dxa"/>
          </w:tcPr>
          <w:p w14:paraId="1EEEC97A" w14:textId="4313D0B5" w:rsidR="003435B5" w:rsidRPr="00546974" w:rsidRDefault="003435B5" w:rsidP="003C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(0.10-0.3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0D8A" w:rsidRPr="00546974" w14:paraId="1E6A2E34" w14:textId="77777777" w:rsidTr="00C81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</w:tcPr>
          <w:p w14:paraId="19250892" w14:textId="77777777" w:rsidR="003435B5" w:rsidRPr="00546974" w:rsidRDefault="003435B5" w:rsidP="003C5B7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ANX comorbidity 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 xml:space="preserve">(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H</w:t>
            </w:r>
            <w:r w:rsidRPr="00546974">
              <w:rPr>
                <w:rFonts w:ascii="Times New Roman" w:hAnsi="Times New Roman" w:cs="Times New Roman"/>
                <w:sz w:val="20"/>
                <w:szCs w:val="20"/>
              </w:rPr>
              <w:t>) vs HCs</w:t>
            </w:r>
          </w:p>
        </w:tc>
        <w:tc>
          <w:tcPr>
            <w:tcW w:w="709" w:type="dxa"/>
          </w:tcPr>
          <w:p w14:paraId="3CC67B17" w14:textId="77777777" w:rsidR="003435B5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08" w:type="dxa"/>
          </w:tcPr>
          <w:p w14:paraId="256D0816" w14:textId="77777777" w:rsidR="003435B5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276" w:type="dxa"/>
          </w:tcPr>
          <w:p w14:paraId="62DBE897" w14:textId="51EF1506" w:rsidR="003435B5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(0.6</w:t>
            </w:r>
            <w:r w:rsidR="00912D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976D654" w14:textId="5C066237" w:rsidR="003435B5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134" w:type="dxa"/>
          </w:tcPr>
          <w:p w14:paraId="4F091674" w14:textId="43C98A95" w:rsidR="003435B5" w:rsidRPr="00C8195D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1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8195D" w:rsidRPr="00C81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985" w:type="dxa"/>
          </w:tcPr>
          <w:p w14:paraId="2AAF33FD" w14:textId="03DC7BCE" w:rsidR="003435B5" w:rsidRPr="00546974" w:rsidRDefault="003435B5" w:rsidP="003C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(0.08-0.28)</w:t>
            </w:r>
          </w:p>
        </w:tc>
      </w:tr>
    </w:tbl>
    <w:p w14:paraId="0AEF2669" w14:textId="69886ED0" w:rsidR="003435B5" w:rsidRDefault="003435B5" w:rsidP="003435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435B5">
        <w:rPr>
          <w:rFonts w:ascii="Times New Roman" w:hAnsi="Times New Roman" w:cs="Times New Roman"/>
          <w:sz w:val="20"/>
          <w:szCs w:val="20"/>
        </w:rPr>
        <w:t xml:space="preserve">Note: ANX, anxiety; CI, confidence intervals; FDR, false discovery rate; HC, healthy controls; n, number; SAD, social anxiety disorder; SE, standard error. </w:t>
      </w:r>
      <w:r w:rsidRPr="003435B5">
        <w:rPr>
          <w:rFonts w:ascii="Cambria Math" w:hAnsi="Cambria Math" w:cs="Cambria Math"/>
          <w:sz w:val="20"/>
          <w:szCs w:val="20"/>
        </w:rPr>
        <w:t>𝛃</w:t>
      </w:r>
      <w:r w:rsidRPr="003435B5">
        <w:rPr>
          <w:rFonts w:ascii="Times New Roman" w:hAnsi="Times New Roman" w:cs="Times New Roman"/>
          <w:sz w:val="20"/>
          <w:szCs w:val="20"/>
        </w:rPr>
        <w:t xml:space="preserve"> is measured in years</w:t>
      </w:r>
    </w:p>
    <w:p w14:paraId="642C67FB" w14:textId="5B1B09AF" w:rsidR="00745811" w:rsidRPr="009679DA" w:rsidRDefault="00745811" w:rsidP="009679DA">
      <w:pPr>
        <w:rPr>
          <w:rFonts w:ascii="Times New Roman" w:hAnsi="Times New Roman" w:cs="Times New Roman"/>
          <w:sz w:val="20"/>
          <w:szCs w:val="20"/>
        </w:rPr>
      </w:pPr>
    </w:p>
    <w:sectPr w:rsidR="00745811" w:rsidRPr="00967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EA221" w14:textId="77777777" w:rsidR="00C0608D" w:rsidRDefault="00C0608D" w:rsidP="003435B5">
      <w:pPr>
        <w:spacing w:after="0" w:line="240" w:lineRule="auto"/>
      </w:pPr>
      <w:r>
        <w:separator/>
      </w:r>
    </w:p>
  </w:endnote>
  <w:endnote w:type="continuationSeparator" w:id="0">
    <w:p w14:paraId="5EFD4EDC" w14:textId="77777777" w:rsidR="00C0608D" w:rsidRDefault="00C0608D" w:rsidP="00343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54F59" w14:textId="77777777" w:rsidR="00C0608D" w:rsidRDefault="00C0608D" w:rsidP="003435B5">
      <w:pPr>
        <w:spacing w:after="0" w:line="240" w:lineRule="auto"/>
      </w:pPr>
      <w:r>
        <w:separator/>
      </w:r>
    </w:p>
  </w:footnote>
  <w:footnote w:type="continuationSeparator" w:id="0">
    <w:p w14:paraId="1670A69C" w14:textId="77777777" w:rsidR="00C0608D" w:rsidRDefault="00C0608D" w:rsidP="003435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33F4E" w14:textId="77777777" w:rsidR="00E468C5" w:rsidRDefault="00E468C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ab/>
    </w:r>
    <w:r>
      <w:rPr>
        <w:rFonts w:ascii="Times New Roman" w:eastAsia="Times New Roman" w:hAnsi="Times New Roman" w:cs="Times New Roman"/>
        <w:color w:val="000000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4771F"/>
    <w:multiLevelType w:val="hybridMultilevel"/>
    <w:tmpl w:val="AD9AA30C"/>
    <w:lvl w:ilvl="0" w:tplc="44468E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47262"/>
    <w:multiLevelType w:val="hybridMultilevel"/>
    <w:tmpl w:val="16E0F958"/>
    <w:lvl w:ilvl="0" w:tplc="C6CC02E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2447B8"/>
    <w:multiLevelType w:val="hybridMultilevel"/>
    <w:tmpl w:val="5448B6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6A4C7A"/>
    <w:multiLevelType w:val="hybridMultilevel"/>
    <w:tmpl w:val="9A36A51C"/>
    <w:lvl w:ilvl="0" w:tplc="B53E7B66">
      <w:start w:val="5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2A6194"/>
    <w:multiLevelType w:val="multilevel"/>
    <w:tmpl w:val="91249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5F71538"/>
    <w:multiLevelType w:val="hybridMultilevel"/>
    <w:tmpl w:val="95A45EE4"/>
    <w:lvl w:ilvl="0" w:tplc="ED9ADF8A">
      <w:start w:val="1"/>
      <w:numFmt w:val="lowerRoman"/>
      <w:lvlText w:val="%1)"/>
      <w:lvlJc w:val="right"/>
      <w:pPr>
        <w:ind w:left="1020" w:hanging="360"/>
      </w:pPr>
    </w:lvl>
    <w:lvl w:ilvl="1" w:tplc="2CCE3C1C">
      <w:start w:val="1"/>
      <w:numFmt w:val="lowerRoman"/>
      <w:lvlText w:val="%2)"/>
      <w:lvlJc w:val="right"/>
      <w:pPr>
        <w:ind w:left="1020" w:hanging="360"/>
      </w:pPr>
    </w:lvl>
    <w:lvl w:ilvl="2" w:tplc="533CBFDE">
      <w:start w:val="1"/>
      <w:numFmt w:val="lowerRoman"/>
      <w:lvlText w:val="%3)"/>
      <w:lvlJc w:val="right"/>
      <w:pPr>
        <w:ind w:left="1020" w:hanging="360"/>
      </w:pPr>
    </w:lvl>
    <w:lvl w:ilvl="3" w:tplc="31E810BE">
      <w:start w:val="1"/>
      <w:numFmt w:val="lowerRoman"/>
      <w:lvlText w:val="%4)"/>
      <w:lvlJc w:val="right"/>
      <w:pPr>
        <w:ind w:left="1020" w:hanging="360"/>
      </w:pPr>
    </w:lvl>
    <w:lvl w:ilvl="4" w:tplc="8BDCF838">
      <w:start w:val="1"/>
      <w:numFmt w:val="lowerRoman"/>
      <w:lvlText w:val="%5)"/>
      <w:lvlJc w:val="right"/>
      <w:pPr>
        <w:ind w:left="1020" w:hanging="360"/>
      </w:pPr>
    </w:lvl>
    <w:lvl w:ilvl="5" w:tplc="46082A76">
      <w:start w:val="1"/>
      <w:numFmt w:val="lowerRoman"/>
      <w:lvlText w:val="%6)"/>
      <w:lvlJc w:val="right"/>
      <w:pPr>
        <w:ind w:left="1020" w:hanging="360"/>
      </w:pPr>
    </w:lvl>
    <w:lvl w:ilvl="6" w:tplc="7A185386">
      <w:start w:val="1"/>
      <w:numFmt w:val="lowerRoman"/>
      <w:lvlText w:val="%7)"/>
      <w:lvlJc w:val="right"/>
      <w:pPr>
        <w:ind w:left="1020" w:hanging="360"/>
      </w:pPr>
    </w:lvl>
    <w:lvl w:ilvl="7" w:tplc="98AEBD02">
      <w:start w:val="1"/>
      <w:numFmt w:val="lowerRoman"/>
      <w:lvlText w:val="%8)"/>
      <w:lvlJc w:val="right"/>
      <w:pPr>
        <w:ind w:left="1020" w:hanging="360"/>
      </w:pPr>
    </w:lvl>
    <w:lvl w:ilvl="8" w:tplc="71F67CE6">
      <w:start w:val="1"/>
      <w:numFmt w:val="lowerRoman"/>
      <w:lvlText w:val="%9)"/>
      <w:lvlJc w:val="right"/>
      <w:pPr>
        <w:ind w:left="1020" w:hanging="360"/>
      </w:pPr>
    </w:lvl>
  </w:abstractNum>
  <w:abstractNum w:abstractNumId="6" w15:restartNumberingAfterBreak="0">
    <w:nsid w:val="074474B4"/>
    <w:multiLevelType w:val="hybridMultilevel"/>
    <w:tmpl w:val="59BAB8E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5D0725"/>
    <w:multiLevelType w:val="hybridMultilevel"/>
    <w:tmpl w:val="97B8D21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6A1B6D"/>
    <w:multiLevelType w:val="hybridMultilevel"/>
    <w:tmpl w:val="CA743B84"/>
    <w:lvl w:ilvl="0" w:tplc="F32C75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46554C"/>
    <w:multiLevelType w:val="hybridMultilevel"/>
    <w:tmpl w:val="1CCC47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A63A9C"/>
    <w:multiLevelType w:val="hybridMultilevel"/>
    <w:tmpl w:val="68785424"/>
    <w:lvl w:ilvl="0" w:tplc="C9986E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D82C83"/>
    <w:multiLevelType w:val="hybridMultilevel"/>
    <w:tmpl w:val="BF0CAB50"/>
    <w:lvl w:ilvl="0" w:tplc="9CC48A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FA050D"/>
    <w:multiLevelType w:val="multilevel"/>
    <w:tmpl w:val="D1568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5E934AD"/>
    <w:multiLevelType w:val="hybridMultilevel"/>
    <w:tmpl w:val="0A803750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FD30C1"/>
    <w:multiLevelType w:val="multilevel"/>
    <w:tmpl w:val="10027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6A61D9C"/>
    <w:multiLevelType w:val="hybridMultilevel"/>
    <w:tmpl w:val="7B3294D2"/>
    <w:lvl w:ilvl="0" w:tplc="C9986E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A86747"/>
    <w:multiLevelType w:val="multilevel"/>
    <w:tmpl w:val="AFD27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7BB15F5"/>
    <w:multiLevelType w:val="hybridMultilevel"/>
    <w:tmpl w:val="A956FAB4"/>
    <w:lvl w:ilvl="0" w:tplc="21F2B7C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D5D3D3F"/>
    <w:multiLevelType w:val="hybridMultilevel"/>
    <w:tmpl w:val="CDDE41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B535FD"/>
    <w:multiLevelType w:val="multilevel"/>
    <w:tmpl w:val="3FE0F1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2B022B12"/>
    <w:multiLevelType w:val="hybridMultilevel"/>
    <w:tmpl w:val="235867A2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DBB22CB"/>
    <w:multiLevelType w:val="hybridMultilevel"/>
    <w:tmpl w:val="3D9CE1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81435A"/>
    <w:multiLevelType w:val="multilevel"/>
    <w:tmpl w:val="06B24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5860EDB"/>
    <w:multiLevelType w:val="multilevel"/>
    <w:tmpl w:val="10BA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EF75DC3"/>
    <w:multiLevelType w:val="hybridMultilevel"/>
    <w:tmpl w:val="46B8860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2B6C6F"/>
    <w:multiLevelType w:val="hybridMultilevel"/>
    <w:tmpl w:val="161EF6FA"/>
    <w:lvl w:ilvl="0" w:tplc="4586718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7B7A87"/>
    <w:multiLevelType w:val="hybridMultilevel"/>
    <w:tmpl w:val="CDC0DEC4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7321203"/>
    <w:multiLevelType w:val="hybridMultilevel"/>
    <w:tmpl w:val="46B886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A5259F"/>
    <w:multiLevelType w:val="hybridMultilevel"/>
    <w:tmpl w:val="EC4A8800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992855"/>
    <w:multiLevelType w:val="hybridMultilevel"/>
    <w:tmpl w:val="DAF4560E"/>
    <w:lvl w:ilvl="0" w:tplc="1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A694FF9"/>
    <w:multiLevelType w:val="multilevel"/>
    <w:tmpl w:val="ADCE6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B122CFA"/>
    <w:multiLevelType w:val="multilevel"/>
    <w:tmpl w:val="3FE0F1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2" w15:restartNumberingAfterBreak="0">
    <w:nsid w:val="5088407E"/>
    <w:multiLevelType w:val="multilevel"/>
    <w:tmpl w:val="3FE0F1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3" w15:restartNumberingAfterBreak="0">
    <w:nsid w:val="52F00538"/>
    <w:multiLevelType w:val="hybridMultilevel"/>
    <w:tmpl w:val="9AF43026"/>
    <w:lvl w:ilvl="0" w:tplc="1C09000F">
      <w:start w:val="1"/>
      <w:numFmt w:val="decimal"/>
      <w:lvlText w:val="%1."/>
      <w:lvlJc w:val="left"/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F74BCA"/>
    <w:multiLevelType w:val="hybridMultilevel"/>
    <w:tmpl w:val="A93C006E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8993A50"/>
    <w:multiLevelType w:val="hybridMultilevel"/>
    <w:tmpl w:val="82F431D4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85521B"/>
    <w:multiLevelType w:val="hybridMultilevel"/>
    <w:tmpl w:val="2BE413B0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BC8541C"/>
    <w:multiLevelType w:val="hybridMultilevel"/>
    <w:tmpl w:val="F3DA7750"/>
    <w:lvl w:ilvl="0" w:tplc="BD5862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B405A6"/>
    <w:multiLevelType w:val="hybridMultilevel"/>
    <w:tmpl w:val="DE1C771C"/>
    <w:lvl w:ilvl="0" w:tplc="0BD8B0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BC3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F1821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E2D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74F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681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574C3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7AB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208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66547310"/>
    <w:multiLevelType w:val="hybridMultilevel"/>
    <w:tmpl w:val="78B8A38A"/>
    <w:lvl w:ilvl="0" w:tplc="00CCDDC6">
      <w:start w:val="20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4134A8"/>
    <w:multiLevelType w:val="hybridMultilevel"/>
    <w:tmpl w:val="C128CA94"/>
    <w:lvl w:ilvl="0" w:tplc="4BB852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A3652A"/>
    <w:multiLevelType w:val="multilevel"/>
    <w:tmpl w:val="6ECC1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2A60BB"/>
    <w:multiLevelType w:val="hybridMultilevel"/>
    <w:tmpl w:val="A8E042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66380F"/>
    <w:multiLevelType w:val="hybridMultilevel"/>
    <w:tmpl w:val="A202A5AC"/>
    <w:lvl w:ilvl="0" w:tplc="EEB2C5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F108EF"/>
    <w:multiLevelType w:val="multilevel"/>
    <w:tmpl w:val="6846E1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iCs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/>
        <w:bCs/>
        <w:i/>
        <w:iCs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656494994">
    <w:abstractNumId w:val="19"/>
  </w:num>
  <w:num w:numId="2" w16cid:durableId="1195769928">
    <w:abstractNumId w:val="44"/>
  </w:num>
  <w:num w:numId="3" w16cid:durableId="100609337">
    <w:abstractNumId w:val="42"/>
  </w:num>
  <w:num w:numId="4" w16cid:durableId="137453440">
    <w:abstractNumId w:val="6"/>
  </w:num>
  <w:num w:numId="5" w16cid:durableId="462890476">
    <w:abstractNumId w:val="20"/>
  </w:num>
  <w:num w:numId="6" w16cid:durableId="1962492948">
    <w:abstractNumId w:val="35"/>
  </w:num>
  <w:num w:numId="7" w16cid:durableId="1193151470">
    <w:abstractNumId w:val="34"/>
  </w:num>
  <w:num w:numId="8" w16cid:durableId="1048334226">
    <w:abstractNumId w:val="40"/>
  </w:num>
  <w:num w:numId="9" w16cid:durableId="369232211">
    <w:abstractNumId w:val="4"/>
  </w:num>
  <w:num w:numId="10" w16cid:durableId="532302229">
    <w:abstractNumId w:val="15"/>
  </w:num>
  <w:num w:numId="11" w16cid:durableId="1001472162">
    <w:abstractNumId w:val="10"/>
  </w:num>
  <w:num w:numId="12" w16cid:durableId="372461201">
    <w:abstractNumId w:val="9"/>
  </w:num>
  <w:num w:numId="13" w16cid:durableId="1484202874">
    <w:abstractNumId w:val="31"/>
  </w:num>
  <w:num w:numId="14" w16cid:durableId="1964725800">
    <w:abstractNumId w:val="32"/>
  </w:num>
  <w:num w:numId="15" w16cid:durableId="697044658">
    <w:abstractNumId w:val="28"/>
  </w:num>
  <w:num w:numId="16" w16cid:durableId="1000961253">
    <w:abstractNumId w:val="1"/>
  </w:num>
  <w:num w:numId="17" w16cid:durableId="1055350967">
    <w:abstractNumId w:val="13"/>
  </w:num>
  <w:num w:numId="18" w16cid:durableId="1657998136">
    <w:abstractNumId w:val="29"/>
  </w:num>
  <w:num w:numId="19" w16cid:durableId="1319070722">
    <w:abstractNumId w:val="43"/>
  </w:num>
  <w:num w:numId="20" w16cid:durableId="1490944216">
    <w:abstractNumId w:val="0"/>
  </w:num>
  <w:num w:numId="21" w16cid:durableId="508563040">
    <w:abstractNumId w:val="24"/>
  </w:num>
  <w:num w:numId="22" w16cid:durableId="1203175962">
    <w:abstractNumId w:val="39"/>
  </w:num>
  <w:num w:numId="23" w16cid:durableId="428162125">
    <w:abstractNumId w:val="22"/>
  </w:num>
  <w:num w:numId="24" w16cid:durableId="530530827">
    <w:abstractNumId w:val="12"/>
  </w:num>
  <w:num w:numId="25" w16cid:durableId="841240445">
    <w:abstractNumId w:val="7"/>
  </w:num>
  <w:num w:numId="26" w16cid:durableId="493765522">
    <w:abstractNumId w:val="2"/>
  </w:num>
  <w:num w:numId="27" w16cid:durableId="98531979">
    <w:abstractNumId w:val="26"/>
  </w:num>
  <w:num w:numId="28" w16cid:durableId="1309897797">
    <w:abstractNumId w:val="36"/>
  </w:num>
  <w:num w:numId="29" w16cid:durableId="869730979">
    <w:abstractNumId w:val="8"/>
  </w:num>
  <w:num w:numId="30" w16cid:durableId="1236549925">
    <w:abstractNumId w:val="11"/>
  </w:num>
  <w:num w:numId="31" w16cid:durableId="410931104">
    <w:abstractNumId w:val="33"/>
  </w:num>
  <w:num w:numId="32" w16cid:durableId="398985793">
    <w:abstractNumId w:val="3"/>
  </w:num>
  <w:num w:numId="33" w16cid:durableId="1599869326">
    <w:abstractNumId w:val="17"/>
  </w:num>
  <w:num w:numId="34" w16cid:durableId="1499729095">
    <w:abstractNumId w:val="25"/>
  </w:num>
  <w:num w:numId="35" w16cid:durableId="760879988">
    <w:abstractNumId w:val="37"/>
  </w:num>
  <w:num w:numId="36" w16cid:durableId="578758711">
    <w:abstractNumId w:val="18"/>
  </w:num>
  <w:num w:numId="37" w16cid:durableId="1217663146">
    <w:abstractNumId w:val="21"/>
  </w:num>
  <w:num w:numId="38" w16cid:durableId="1703819889">
    <w:abstractNumId w:val="27"/>
  </w:num>
  <w:num w:numId="39" w16cid:durableId="9381776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70031794">
    <w:abstractNumId w:val="41"/>
  </w:num>
  <w:num w:numId="41" w16cid:durableId="1769738179">
    <w:abstractNumId w:val="16"/>
  </w:num>
  <w:num w:numId="42" w16cid:durableId="1761872409">
    <w:abstractNumId w:val="23"/>
  </w:num>
  <w:num w:numId="43" w16cid:durableId="1771393938">
    <w:abstractNumId w:val="30"/>
  </w:num>
  <w:num w:numId="44" w16cid:durableId="1776166342">
    <w:abstractNumId w:val="14"/>
  </w:num>
  <w:num w:numId="45" w16cid:durableId="310015228">
    <w:abstractNumId w:val="5"/>
  </w:num>
  <w:num w:numId="46" w16cid:durableId="16011776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B1"/>
    <w:rsid w:val="0000147B"/>
    <w:rsid w:val="00001C71"/>
    <w:rsid w:val="00003F13"/>
    <w:rsid w:val="00005D57"/>
    <w:rsid w:val="000068DE"/>
    <w:rsid w:val="0000799F"/>
    <w:rsid w:val="00015F24"/>
    <w:rsid w:val="000212E9"/>
    <w:rsid w:val="00022133"/>
    <w:rsid w:val="00026E70"/>
    <w:rsid w:val="000272D8"/>
    <w:rsid w:val="00031EA4"/>
    <w:rsid w:val="00032804"/>
    <w:rsid w:val="00033DAA"/>
    <w:rsid w:val="00034014"/>
    <w:rsid w:val="000414E8"/>
    <w:rsid w:val="00041996"/>
    <w:rsid w:val="000449A9"/>
    <w:rsid w:val="000501C0"/>
    <w:rsid w:val="0005265A"/>
    <w:rsid w:val="0005483B"/>
    <w:rsid w:val="00060A68"/>
    <w:rsid w:val="00063E8B"/>
    <w:rsid w:val="000652EC"/>
    <w:rsid w:val="000718BB"/>
    <w:rsid w:val="000764E1"/>
    <w:rsid w:val="000841A5"/>
    <w:rsid w:val="00086C44"/>
    <w:rsid w:val="00086D5E"/>
    <w:rsid w:val="00087E5A"/>
    <w:rsid w:val="0009075C"/>
    <w:rsid w:val="00092552"/>
    <w:rsid w:val="00092569"/>
    <w:rsid w:val="00093FCD"/>
    <w:rsid w:val="0009410E"/>
    <w:rsid w:val="00096E42"/>
    <w:rsid w:val="00097D2C"/>
    <w:rsid w:val="000A2CFD"/>
    <w:rsid w:val="000A43ED"/>
    <w:rsid w:val="000A7730"/>
    <w:rsid w:val="000B148B"/>
    <w:rsid w:val="000B1DE8"/>
    <w:rsid w:val="000B2514"/>
    <w:rsid w:val="000B321C"/>
    <w:rsid w:val="000B3620"/>
    <w:rsid w:val="000B4002"/>
    <w:rsid w:val="000B4E69"/>
    <w:rsid w:val="000B7E99"/>
    <w:rsid w:val="000C2C84"/>
    <w:rsid w:val="000C2FCE"/>
    <w:rsid w:val="000C6531"/>
    <w:rsid w:val="000D0554"/>
    <w:rsid w:val="000E1A7E"/>
    <w:rsid w:val="000E42E7"/>
    <w:rsid w:val="000E7A25"/>
    <w:rsid w:val="000F27BA"/>
    <w:rsid w:val="000F5576"/>
    <w:rsid w:val="000F6046"/>
    <w:rsid w:val="000F7A56"/>
    <w:rsid w:val="00101DF4"/>
    <w:rsid w:val="00102558"/>
    <w:rsid w:val="00102E22"/>
    <w:rsid w:val="00103C4C"/>
    <w:rsid w:val="0010425A"/>
    <w:rsid w:val="001065A9"/>
    <w:rsid w:val="00111276"/>
    <w:rsid w:val="001120AF"/>
    <w:rsid w:val="001123AC"/>
    <w:rsid w:val="00113330"/>
    <w:rsid w:val="00113918"/>
    <w:rsid w:val="00116A63"/>
    <w:rsid w:val="0012229B"/>
    <w:rsid w:val="001241CF"/>
    <w:rsid w:val="00125A7C"/>
    <w:rsid w:val="00125E96"/>
    <w:rsid w:val="00127C75"/>
    <w:rsid w:val="001321FF"/>
    <w:rsid w:val="0013622C"/>
    <w:rsid w:val="00141A4F"/>
    <w:rsid w:val="0014350A"/>
    <w:rsid w:val="001449A1"/>
    <w:rsid w:val="00146C66"/>
    <w:rsid w:val="00147673"/>
    <w:rsid w:val="001506A3"/>
    <w:rsid w:val="001547BF"/>
    <w:rsid w:val="00157235"/>
    <w:rsid w:val="001612A1"/>
    <w:rsid w:val="00163E32"/>
    <w:rsid w:val="001653E6"/>
    <w:rsid w:val="00170310"/>
    <w:rsid w:val="0017201A"/>
    <w:rsid w:val="00173331"/>
    <w:rsid w:val="00174E16"/>
    <w:rsid w:val="00177BE8"/>
    <w:rsid w:val="00180312"/>
    <w:rsid w:val="00180EF2"/>
    <w:rsid w:val="001843DC"/>
    <w:rsid w:val="00187515"/>
    <w:rsid w:val="001901C3"/>
    <w:rsid w:val="00191866"/>
    <w:rsid w:val="001936B4"/>
    <w:rsid w:val="001A22F1"/>
    <w:rsid w:val="001B21B3"/>
    <w:rsid w:val="001B2FFA"/>
    <w:rsid w:val="001B4307"/>
    <w:rsid w:val="001C480D"/>
    <w:rsid w:val="001C6E14"/>
    <w:rsid w:val="001C73BA"/>
    <w:rsid w:val="001C7C46"/>
    <w:rsid w:val="001D526F"/>
    <w:rsid w:val="001E1F37"/>
    <w:rsid w:val="001E236F"/>
    <w:rsid w:val="001E6E3F"/>
    <w:rsid w:val="001F28E3"/>
    <w:rsid w:val="001F46D8"/>
    <w:rsid w:val="001F5132"/>
    <w:rsid w:val="001F5FAD"/>
    <w:rsid w:val="00210110"/>
    <w:rsid w:val="002109E2"/>
    <w:rsid w:val="00210DEF"/>
    <w:rsid w:val="00212DE5"/>
    <w:rsid w:val="00214742"/>
    <w:rsid w:val="002159C2"/>
    <w:rsid w:val="00216EC0"/>
    <w:rsid w:val="0022289E"/>
    <w:rsid w:val="00225839"/>
    <w:rsid w:val="002276BD"/>
    <w:rsid w:val="00236646"/>
    <w:rsid w:val="00242243"/>
    <w:rsid w:val="00243EB0"/>
    <w:rsid w:val="00244753"/>
    <w:rsid w:val="00246628"/>
    <w:rsid w:val="00247759"/>
    <w:rsid w:val="0025325A"/>
    <w:rsid w:val="00253F6B"/>
    <w:rsid w:val="00254660"/>
    <w:rsid w:val="002560F5"/>
    <w:rsid w:val="0026341A"/>
    <w:rsid w:val="002635D5"/>
    <w:rsid w:val="00266369"/>
    <w:rsid w:val="002664D1"/>
    <w:rsid w:val="00266E28"/>
    <w:rsid w:val="00267EDB"/>
    <w:rsid w:val="00271918"/>
    <w:rsid w:val="00272189"/>
    <w:rsid w:val="00272DD8"/>
    <w:rsid w:val="00272F78"/>
    <w:rsid w:val="002730A5"/>
    <w:rsid w:val="00273BF4"/>
    <w:rsid w:val="00274043"/>
    <w:rsid w:val="0027488F"/>
    <w:rsid w:val="0027531B"/>
    <w:rsid w:val="00281563"/>
    <w:rsid w:val="0028159A"/>
    <w:rsid w:val="00283141"/>
    <w:rsid w:val="00283C3B"/>
    <w:rsid w:val="0028692B"/>
    <w:rsid w:val="00287FB5"/>
    <w:rsid w:val="002903B7"/>
    <w:rsid w:val="0029419B"/>
    <w:rsid w:val="002949C0"/>
    <w:rsid w:val="00294A86"/>
    <w:rsid w:val="00297D10"/>
    <w:rsid w:val="002A1BC1"/>
    <w:rsid w:val="002A3687"/>
    <w:rsid w:val="002A3698"/>
    <w:rsid w:val="002A3D2D"/>
    <w:rsid w:val="002A5396"/>
    <w:rsid w:val="002B42C3"/>
    <w:rsid w:val="002B4DED"/>
    <w:rsid w:val="002B64B4"/>
    <w:rsid w:val="002B713A"/>
    <w:rsid w:val="002B7543"/>
    <w:rsid w:val="002C07F6"/>
    <w:rsid w:val="002C4A2E"/>
    <w:rsid w:val="002C5B77"/>
    <w:rsid w:val="002C7506"/>
    <w:rsid w:val="002C7BB7"/>
    <w:rsid w:val="002D3431"/>
    <w:rsid w:val="002D369C"/>
    <w:rsid w:val="002D5423"/>
    <w:rsid w:val="002D5D80"/>
    <w:rsid w:val="002D6F74"/>
    <w:rsid w:val="002E2D36"/>
    <w:rsid w:val="002E33B5"/>
    <w:rsid w:val="002E4DF9"/>
    <w:rsid w:val="002E6B7E"/>
    <w:rsid w:val="002E7BE5"/>
    <w:rsid w:val="002E7D5A"/>
    <w:rsid w:val="002F14E0"/>
    <w:rsid w:val="002F2872"/>
    <w:rsid w:val="0030085F"/>
    <w:rsid w:val="00305D8C"/>
    <w:rsid w:val="00312648"/>
    <w:rsid w:val="00320138"/>
    <w:rsid w:val="00321846"/>
    <w:rsid w:val="00323563"/>
    <w:rsid w:val="00323DBB"/>
    <w:rsid w:val="003326CA"/>
    <w:rsid w:val="00333F66"/>
    <w:rsid w:val="0034281B"/>
    <w:rsid w:val="003435B5"/>
    <w:rsid w:val="00345E6C"/>
    <w:rsid w:val="00347938"/>
    <w:rsid w:val="0035092E"/>
    <w:rsid w:val="003516BD"/>
    <w:rsid w:val="003527C1"/>
    <w:rsid w:val="00353A49"/>
    <w:rsid w:val="00355B02"/>
    <w:rsid w:val="003566F8"/>
    <w:rsid w:val="00356F2A"/>
    <w:rsid w:val="00357907"/>
    <w:rsid w:val="003605AB"/>
    <w:rsid w:val="00360A38"/>
    <w:rsid w:val="00360F27"/>
    <w:rsid w:val="0036774D"/>
    <w:rsid w:val="003702AF"/>
    <w:rsid w:val="00371007"/>
    <w:rsid w:val="00373A81"/>
    <w:rsid w:val="00374328"/>
    <w:rsid w:val="003775E1"/>
    <w:rsid w:val="00380807"/>
    <w:rsid w:val="00381B85"/>
    <w:rsid w:val="00382388"/>
    <w:rsid w:val="0038627D"/>
    <w:rsid w:val="00386341"/>
    <w:rsid w:val="003872AD"/>
    <w:rsid w:val="00390744"/>
    <w:rsid w:val="0039251D"/>
    <w:rsid w:val="00396B0F"/>
    <w:rsid w:val="003A2387"/>
    <w:rsid w:val="003A42E8"/>
    <w:rsid w:val="003A5427"/>
    <w:rsid w:val="003A555A"/>
    <w:rsid w:val="003A5B38"/>
    <w:rsid w:val="003A5D9D"/>
    <w:rsid w:val="003A6759"/>
    <w:rsid w:val="003A6A2F"/>
    <w:rsid w:val="003A7B64"/>
    <w:rsid w:val="003B05AF"/>
    <w:rsid w:val="003B081E"/>
    <w:rsid w:val="003B3D87"/>
    <w:rsid w:val="003C5B7E"/>
    <w:rsid w:val="003D375D"/>
    <w:rsid w:val="003D3CEB"/>
    <w:rsid w:val="003D6071"/>
    <w:rsid w:val="003E23C1"/>
    <w:rsid w:val="003E35D8"/>
    <w:rsid w:val="003F1CE5"/>
    <w:rsid w:val="003F38B0"/>
    <w:rsid w:val="003F444B"/>
    <w:rsid w:val="003F51C3"/>
    <w:rsid w:val="003F539A"/>
    <w:rsid w:val="003F57D2"/>
    <w:rsid w:val="003F67BD"/>
    <w:rsid w:val="003F7404"/>
    <w:rsid w:val="003F7B33"/>
    <w:rsid w:val="004055D4"/>
    <w:rsid w:val="00415092"/>
    <w:rsid w:val="00420AC7"/>
    <w:rsid w:val="00423477"/>
    <w:rsid w:val="004234C0"/>
    <w:rsid w:val="004249FE"/>
    <w:rsid w:val="004418C0"/>
    <w:rsid w:val="00442177"/>
    <w:rsid w:val="0045074F"/>
    <w:rsid w:val="004639BC"/>
    <w:rsid w:val="00463F1E"/>
    <w:rsid w:val="004705B7"/>
    <w:rsid w:val="004717B8"/>
    <w:rsid w:val="0047327F"/>
    <w:rsid w:val="00474D52"/>
    <w:rsid w:val="00480250"/>
    <w:rsid w:val="00484E04"/>
    <w:rsid w:val="00490062"/>
    <w:rsid w:val="00490E39"/>
    <w:rsid w:val="0049184B"/>
    <w:rsid w:val="00491A9F"/>
    <w:rsid w:val="00493907"/>
    <w:rsid w:val="00494645"/>
    <w:rsid w:val="00495160"/>
    <w:rsid w:val="0049672C"/>
    <w:rsid w:val="00496C1F"/>
    <w:rsid w:val="004973AF"/>
    <w:rsid w:val="004A0753"/>
    <w:rsid w:val="004A14D7"/>
    <w:rsid w:val="004A33BA"/>
    <w:rsid w:val="004A4ACA"/>
    <w:rsid w:val="004A7F28"/>
    <w:rsid w:val="004B490F"/>
    <w:rsid w:val="004B5B2B"/>
    <w:rsid w:val="004B7B31"/>
    <w:rsid w:val="004C1494"/>
    <w:rsid w:val="004C25DA"/>
    <w:rsid w:val="004C261A"/>
    <w:rsid w:val="004C53D8"/>
    <w:rsid w:val="004C6BC6"/>
    <w:rsid w:val="004C6C9B"/>
    <w:rsid w:val="004C7310"/>
    <w:rsid w:val="004D1396"/>
    <w:rsid w:val="004D1B50"/>
    <w:rsid w:val="004D2EE9"/>
    <w:rsid w:val="004D4C90"/>
    <w:rsid w:val="004D5088"/>
    <w:rsid w:val="004D7176"/>
    <w:rsid w:val="004E52B3"/>
    <w:rsid w:val="004E5A6B"/>
    <w:rsid w:val="004E7320"/>
    <w:rsid w:val="004F04AD"/>
    <w:rsid w:val="004F059E"/>
    <w:rsid w:val="004F326B"/>
    <w:rsid w:val="004F3842"/>
    <w:rsid w:val="004F3F9E"/>
    <w:rsid w:val="004F5C85"/>
    <w:rsid w:val="004F6214"/>
    <w:rsid w:val="00500960"/>
    <w:rsid w:val="00500D8A"/>
    <w:rsid w:val="005012E8"/>
    <w:rsid w:val="0050158A"/>
    <w:rsid w:val="00505E47"/>
    <w:rsid w:val="00510D3D"/>
    <w:rsid w:val="0051129C"/>
    <w:rsid w:val="0051420E"/>
    <w:rsid w:val="0051484C"/>
    <w:rsid w:val="00515966"/>
    <w:rsid w:val="005161D5"/>
    <w:rsid w:val="005172DB"/>
    <w:rsid w:val="0052017F"/>
    <w:rsid w:val="005205F1"/>
    <w:rsid w:val="005235B4"/>
    <w:rsid w:val="00523ECB"/>
    <w:rsid w:val="00527890"/>
    <w:rsid w:val="005361B7"/>
    <w:rsid w:val="00536EBB"/>
    <w:rsid w:val="005375FB"/>
    <w:rsid w:val="00543159"/>
    <w:rsid w:val="005454FB"/>
    <w:rsid w:val="00546D48"/>
    <w:rsid w:val="005519FD"/>
    <w:rsid w:val="00551AB0"/>
    <w:rsid w:val="0055559F"/>
    <w:rsid w:val="005658F5"/>
    <w:rsid w:val="00565B74"/>
    <w:rsid w:val="00565C85"/>
    <w:rsid w:val="00566BB1"/>
    <w:rsid w:val="00571180"/>
    <w:rsid w:val="00576D59"/>
    <w:rsid w:val="00581055"/>
    <w:rsid w:val="0058294B"/>
    <w:rsid w:val="00582AB6"/>
    <w:rsid w:val="005859CE"/>
    <w:rsid w:val="005903BD"/>
    <w:rsid w:val="00590921"/>
    <w:rsid w:val="00592052"/>
    <w:rsid w:val="00593E56"/>
    <w:rsid w:val="0059400D"/>
    <w:rsid w:val="0059440C"/>
    <w:rsid w:val="0059540C"/>
    <w:rsid w:val="005957EF"/>
    <w:rsid w:val="005A0F45"/>
    <w:rsid w:val="005A4C66"/>
    <w:rsid w:val="005A5BB8"/>
    <w:rsid w:val="005A703A"/>
    <w:rsid w:val="005B063A"/>
    <w:rsid w:val="005B1336"/>
    <w:rsid w:val="005B2398"/>
    <w:rsid w:val="005B3AEB"/>
    <w:rsid w:val="005B6AA6"/>
    <w:rsid w:val="005C1006"/>
    <w:rsid w:val="005C18EF"/>
    <w:rsid w:val="005C1B8E"/>
    <w:rsid w:val="005C4BB7"/>
    <w:rsid w:val="005C4D9F"/>
    <w:rsid w:val="005C7FAB"/>
    <w:rsid w:val="005D148F"/>
    <w:rsid w:val="005D3B9E"/>
    <w:rsid w:val="005D50FC"/>
    <w:rsid w:val="005D7980"/>
    <w:rsid w:val="005E0D7D"/>
    <w:rsid w:val="005E17BA"/>
    <w:rsid w:val="005E300D"/>
    <w:rsid w:val="005E7786"/>
    <w:rsid w:val="006025A2"/>
    <w:rsid w:val="00604279"/>
    <w:rsid w:val="006046A3"/>
    <w:rsid w:val="00604A87"/>
    <w:rsid w:val="00604F06"/>
    <w:rsid w:val="006120DB"/>
    <w:rsid w:val="00614D0D"/>
    <w:rsid w:val="00621DD6"/>
    <w:rsid w:val="006223C2"/>
    <w:rsid w:val="00622E66"/>
    <w:rsid w:val="00624175"/>
    <w:rsid w:val="006305F3"/>
    <w:rsid w:val="00631A44"/>
    <w:rsid w:val="0063627D"/>
    <w:rsid w:val="006400C3"/>
    <w:rsid w:val="00642A5A"/>
    <w:rsid w:val="0064465A"/>
    <w:rsid w:val="00645A16"/>
    <w:rsid w:val="006509F0"/>
    <w:rsid w:val="00650B09"/>
    <w:rsid w:val="0065275D"/>
    <w:rsid w:val="006553DA"/>
    <w:rsid w:val="0065564B"/>
    <w:rsid w:val="00660853"/>
    <w:rsid w:val="00662161"/>
    <w:rsid w:val="00662E2B"/>
    <w:rsid w:val="0066325E"/>
    <w:rsid w:val="006633DD"/>
    <w:rsid w:val="00671992"/>
    <w:rsid w:val="00676AF4"/>
    <w:rsid w:val="006815AC"/>
    <w:rsid w:val="00684FCF"/>
    <w:rsid w:val="00686457"/>
    <w:rsid w:val="006867D7"/>
    <w:rsid w:val="00692D63"/>
    <w:rsid w:val="00692FBD"/>
    <w:rsid w:val="00694237"/>
    <w:rsid w:val="006A04C5"/>
    <w:rsid w:val="006A1BA1"/>
    <w:rsid w:val="006A62B4"/>
    <w:rsid w:val="006B5431"/>
    <w:rsid w:val="006B6DAE"/>
    <w:rsid w:val="006C003A"/>
    <w:rsid w:val="006C2752"/>
    <w:rsid w:val="006C2CDF"/>
    <w:rsid w:val="006C5218"/>
    <w:rsid w:val="006C6BAE"/>
    <w:rsid w:val="006D13C7"/>
    <w:rsid w:val="006D165F"/>
    <w:rsid w:val="006D4853"/>
    <w:rsid w:val="006D7698"/>
    <w:rsid w:val="006D7765"/>
    <w:rsid w:val="006E5027"/>
    <w:rsid w:val="006F4FBB"/>
    <w:rsid w:val="00700CED"/>
    <w:rsid w:val="00702A1A"/>
    <w:rsid w:val="00704ECF"/>
    <w:rsid w:val="00710152"/>
    <w:rsid w:val="00716791"/>
    <w:rsid w:val="00733A47"/>
    <w:rsid w:val="00735286"/>
    <w:rsid w:val="00741D02"/>
    <w:rsid w:val="00745811"/>
    <w:rsid w:val="0075088F"/>
    <w:rsid w:val="00750E62"/>
    <w:rsid w:val="00751AF2"/>
    <w:rsid w:val="007523DB"/>
    <w:rsid w:val="00753232"/>
    <w:rsid w:val="007567B4"/>
    <w:rsid w:val="00756D28"/>
    <w:rsid w:val="007604F3"/>
    <w:rsid w:val="00763BC1"/>
    <w:rsid w:val="00764D9B"/>
    <w:rsid w:val="00770A1C"/>
    <w:rsid w:val="00774555"/>
    <w:rsid w:val="00776B04"/>
    <w:rsid w:val="00790037"/>
    <w:rsid w:val="00792AFB"/>
    <w:rsid w:val="00793EEB"/>
    <w:rsid w:val="0079667E"/>
    <w:rsid w:val="007A5F56"/>
    <w:rsid w:val="007B014C"/>
    <w:rsid w:val="007B019C"/>
    <w:rsid w:val="007B053E"/>
    <w:rsid w:val="007C1A05"/>
    <w:rsid w:val="007C5073"/>
    <w:rsid w:val="007D0C52"/>
    <w:rsid w:val="007D138C"/>
    <w:rsid w:val="007D14BF"/>
    <w:rsid w:val="007D1779"/>
    <w:rsid w:val="007D273B"/>
    <w:rsid w:val="007D2B58"/>
    <w:rsid w:val="007D71D8"/>
    <w:rsid w:val="007E12A2"/>
    <w:rsid w:val="007E40BE"/>
    <w:rsid w:val="007E5D4F"/>
    <w:rsid w:val="007E6100"/>
    <w:rsid w:val="007E70B8"/>
    <w:rsid w:val="007F1AC1"/>
    <w:rsid w:val="007F6250"/>
    <w:rsid w:val="007F6FF6"/>
    <w:rsid w:val="00802CB8"/>
    <w:rsid w:val="00804DFE"/>
    <w:rsid w:val="00807234"/>
    <w:rsid w:val="00807EAE"/>
    <w:rsid w:val="008171E5"/>
    <w:rsid w:val="00817FAF"/>
    <w:rsid w:val="00822112"/>
    <w:rsid w:val="00822A09"/>
    <w:rsid w:val="0082413D"/>
    <w:rsid w:val="00827F6D"/>
    <w:rsid w:val="00832734"/>
    <w:rsid w:val="00836261"/>
    <w:rsid w:val="0084385E"/>
    <w:rsid w:val="00843F43"/>
    <w:rsid w:val="00845A63"/>
    <w:rsid w:val="008467F6"/>
    <w:rsid w:val="008472A0"/>
    <w:rsid w:val="008568B4"/>
    <w:rsid w:val="00861C6D"/>
    <w:rsid w:val="00863F98"/>
    <w:rsid w:val="00864EDB"/>
    <w:rsid w:val="00865274"/>
    <w:rsid w:val="00865DED"/>
    <w:rsid w:val="00871B89"/>
    <w:rsid w:val="008722CD"/>
    <w:rsid w:val="00873047"/>
    <w:rsid w:val="008869B8"/>
    <w:rsid w:val="00887319"/>
    <w:rsid w:val="008874E7"/>
    <w:rsid w:val="00891322"/>
    <w:rsid w:val="00892903"/>
    <w:rsid w:val="0089291C"/>
    <w:rsid w:val="008954C7"/>
    <w:rsid w:val="008A0386"/>
    <w:rsid w:val="008A1417"/>
    <w:rsid w:val="008A2425"/>
    <w:rsid w:val="008A4384"/>
    <w:rsid w:val="008A5B7A"/>
    <w:rsid w:val="008B159E"/>
    <w:rsid w:val="008B2C93"/>
    <w:rsid w:val="008B34E3"/>
    <w:rsid w:val="008C1F76"/>
    <w:rsid w:val="008C371E"/>
    <w:rsid w:val="008D0ED9"/>
    <w:rsid w:val="008D2333"/>
    <w:rsid w:val="008D2CD7"/>
    <w:rsid w:val="008D7DE4"/>
    <w:rsid w:val="008E1E24"/>
    <w:rsid w:val="008E306D"/>
    <w:rsid w:val="008E5A5C"/>
    <w:rsid w:val="008F3787"/>
    <w:rsid w:val="008F3C16"/>
    <w:rsid w:val="008F5C9B"/>
    <w:rsid w:val="008F5CB4"/>
    <w:rsid w:val="008F7868"/>
    <w:rsid w:val="009041A7"/>
    <w:rsid w:val="00907ECA"/>
    <w:rsid w:val="00912DD2"/>
    <w:rsid w:val="00916DCB"/>
    <w:rsid w:val="00922F30"/>
    <w:rsid w:val="0092439B"/>
    <w:rsid w:val="00925AB1"/>
    <w:rsid w:val="00925D84"/>
    <w:rsid w:val="00926157"/>
    <w:rsid w:val="00930C79"/>
    <w:rsid w:val="009356B3"/>
    <w:rsid w:val="00937B10"/>
    <w:rsid w:val="00937C3D"/>
    <w:rsid w:val="00941F7B"/>
    <w:rsid w:val="00944309"/>
    <w:rsid w:val="00944404"/>
    <w:rsid w:val="0094566C"/>
    <w:rsid w:val="00946D0E"/>
    <w:rsid w:val="00947FEE"/>
    <w:rsid w:val="009568AD"/>
    <w:rsid w:val="00957B4E"/>
    <w:rsid w:val="0096456F"/>
    <w:rsid w:val="009675F8"/>
    <w:rsid w:val="009679DA"/>
    <w:rsid w:val="00967ED5"/>
    <w:rsid w:val="00973FE5"/>
    <w:rsid w:val="0097415F"/>
    <w:rsid w:val="00974753"/>
    <w:rsid w:val="00976EAC"/>
    <w:rsid w:val="0097713A"/>
    <w:rsid w:val="00977C7B"/>
    <w:rsid w:val="00981339"/>
    <w:rsid w:val="0098313D"/>
    <w:rsid w:val="009844FE"/>
    <w:rsid w:val="009A0109"/>
    <w:rsid w:val="009A09B5"/>
    <w:rsid w:val="009A193A"/>
    <w:rsid w:val="009A4303"/>
    <w:rsid w:val="009B098E"/>
    <w:rsid w:val="009B340D"/>
    <w:rsid w:val="009B4DC2"/>
    <w:rsid w:val="009C328A"/>
    <w:rsid w:val="009C3945"/>
    <w:rsid w:val="009C436B"/>
    <w:rsid w:val="009C4D5D"/>
    <w:rsid w:val="009C7155"/>
    <w:rsid w:val="009D2631"/>
    <w:rsid w:val="009D2CCE"/>
    <w:rsid w:val="009D4254"/>
    <w:rsid w:val="009E2593"/>
    <w:rsid w:val="009E2BB1"/>
    <w:rsid w:val="009E3540"/>
    <w:rsid w:val="009E47CE"/>
    <w:rsid w:val="009E4F1E"/>
    <w:rsid w:val="009E5054"/>
    <w:rsid w:val="009E6F6A"/>
    <w:rsid w:val="009F017E"/>
    <w:rsid w:val="009F1E05"/>
    <w:rsid w:val="009F2938"/>
    <w:rsid w:val="009F717A"/>
    <w:rsid w:val="009F78CE"/>
    <w:rsid w:val="009F7A67"/>
    <w:rsid w:val="00A02489"/>
    <w:rsid w:val="00A04532"/>
    <w:rsid w:val="00A04871"/>
    <w:rsid w:val="00A06913"/>
    <w:rsid w:val="00A11977"/>
    <w:rsid w:val="00A14895"/>
    <w:rsid w:val="00A16BE1"/>
    <w:rsid w:val="00A17181"/>
    <w:rsid w:val="00A22445"/>
    <w:rsid w:val="00A22E1A"/>
    <w:rsid w:val="00A23BF7"/>
    <w:rsid w:val="00A24D4B"/>
    <w:rsid w:val="00A31739"/>
    <w:rsid w:val="00A36789"/>
    <w:rsid w:val="00A421B8"/>
    <w:rsid w:val="00A42C87"/>
    <w:rsid w:val="00A42CC7"/>
    <w:rsid w:val="00A4548C"/>
    <w:rsid w:val="00A55C80"/>
    <w:rsid w:val="00A62490"/>
    <w:rsid w:val="00A707F1"/>
    <w:rsid w:val="00A72E3B"/>
    <w:rsid w:val="00A733FB"/>
    <w:rsid w:val="00A75143"/>
    <w:rsid w:val="00A75A15"/>
    <w:rsid w:val="00A77388"/>
    <w:rsid w:val="00A81DF8"/>
    <w:rsid w:val="00A81ECF"/>
    <w:rsid w:val="00A853D0"/>
    <w:rsid w:val="00A9231B"/>
    <w:rsid w:val="00A923F0"/>
    <w:rsid w:val="00A949E4"/>
    <w:rsid w:val="00AA19A7"/>
    <w:rsid w:val="00AA2408"/>
    <w:rsid w:val="00AA3B95"/>
    <w:rsid w:val="00AB2481"/>
    <w:rsid w:val="00AB7E51"/>
    <w:rsid w:val="00AC2153"/>
    <w:rsid w:val="00AC4A30"/>
    <w:rsid w:val="00AC625A"/>
    <w:rsid w:val="00AC6543"/>
    <w:rsid w:val="00AC6ECA"/>
    <w:rsid w:val="00AD02A7"/>
    <w:rsid w:val="00AD0582"/>
    <w:rsid w:val="00AE14CD"/>
    <w:rsid w:val="00AE299B"/>
    <w:rsid w:val="00AE69C6"/>
    <w:rsid w:val="00AF09EA"/>
    <w:rsid w:val="00AF12C4"/>
    <w:rsid w:val="00AF1308"/>
    <w:rsid w:val="00AF398A"/>
    <w:rsid w:val="00AF4C5D"/>
    <w:rsid w:val="00AF6B97"/>
    <w:rsid w:val="00B014A5"/>
    <w:rsid w:val="00B02B5A"/>
    <w:rsid w:val="00B037D9"/>
    <w:rsid w:val="00B07311"/>
    <w:rsid w:val="00B07F33"/>
    <w:rsid w:val="00B131D6"/>
    <w:rsid w:val="00B14315"/>
    <w:rsid w:val="00B20BA3"/>
    <w:rsid w:val="00B21BA4"/>
    <w:rsid w:val="00B2273F"/>
    <w:rsid w:val="00B23127"/>
    <w:rsid w:val="00B23373"/>
    <w:rsid w:val="00B26416"/>
    <w:rsid w:val="00B26F4C"/>
    <w:rsid w:val="00B270BD"/>
    <w:rsid w:val="00B30CD0"/>
    <w:rsid w:val="00B329B1"/>
    <w:rsid w:val="00B34C68"/>
    <w:rsid w:val="00B444C9"/>
    <w:rsid w:val="00B45991"/>
    <w:rsid w:val="00B45EF2"/>
    <w:rsid w:val="00B47B30"/>
    <w:rsid w:val="00B47C6D"/>
    <w:rsid w:val="00B50188"/>
    <w:rsid w:val="00B52C0D"/>
    <w:rsid w:val="00B54D1E"/>
    <w:rsid w:val="00B56BC2"/>
    <w:rsid w:val="00B57881"/>
    <w:rsid w:val="00B60ADC"/>
    <w:rsid w:val="00B62DCD"/>
    <w:rsid w:val="00B64497"/>
    <w:rsid w:val="00B70866"/>
    <w:rsid w:val="00B736A0"/>
    <w:rsid w:val="00B73FDA"/>
    <w:rsid w:val="00B76D85"/>
    <w:rsid w:val="00B80A66"/>
    <w:rsid w:val="00B81C33"/>
    <w:rsid w:val="00B82002"/>
    <w:rsid w:val="00B857F8"/>
    <w:rsid w:val="00B93997"/>
    <w:rsid w:val="00B96C77"/>
    <w:rsid w:val="00B97500"/>
    <w:rsid w:val="00BA02B7"/>
    <w:rsid w:val="00BA6DE2"/>
    <w:rsid w:val="00BB08A9"/>
    <w:rsid w:val="00BB1CB7"/>
    <w:rsid w:val="00BB5AEA"/>
    <w:rsid w:val="00BC16B8"/>
    <w:rsid w:val="00BC1755"/>
    <w:rsid w:val="00BC3389"/>
    <w:rsid w:val="00BC6B82"/>
    <w:rsid w:val="00BD0A98"/>
    <w:rsid w:val="00BE0505"/>
    <w:rsid w:val="00BE34EA"/>
    <w:rsid w:val="00BE7282"/>
    <w:rsid w:val="00BF2AAA"/>
    <w:rsid w:val="00BF2CF6"/>
    <w:rsid w:val="00BF3AB0"/>
    <w:rsid w:val="00BF705A"/>
    <w:rsid w:val="00BF75D0"/>
    <w:rsid w:val="00C00F8A"/>
    <w:rsid w:val="00C0330D"/>
    <w:rsid w:val="00C03DEF"/>
    <w:rsid w:val="00C04847"/>
    <w:rsid w:val="00C0608D"/>
    <w:rsid w:val="00C07045"/>
    <w:rsid w:val="00C07D6D"/>
    <w:rsid w:val="00C07F46"/>
    <w:rsid w:val="00C10A6E"/>
    <w:rsid w:val="00C10FEA"/>
    <w:rsid w:val="00C14175"/>
    <w:rsid w:val="00C16100"/>
    <w:rsid w:val="00C16CA9"/>
    <w:rsid w:val="00C26D2B"/>
    <w:rsid w:val="00C26E15"/>
    <w:rsid w:val="00C27A26"/>
    <w:rsid w:val="00C34E36"/>
    <w:rsid w:val="00C36B97"/>
    <w:rsid w:val="00C409FE"/>
    <w:rsid w:val="00C41F40"/>
    <w:rsid w:val="00C42260"/>
    <w:rsid w:val="00C42313"/>
    <w:rsid w:val="00C52498"/>
    <w:rsid w:val="00C61B8E"/>
    <w:rsid w:val="00C62457"/>
    <w:rsid w:val="00C628D5"/>
    <w:rsid w:val="00C62C1A"/>
    <w:rsid w:val="00C63F9F"/>
    <w:rsid w:val="00C66A82"/>
    <w:rsid w:val="00C678E3"/>
    <w:rsid w:val="00C70D68"/>
    <w:rsid w:val="00C711A2"/>
    <w:rsid w:val="00C7735D"/>
    <w:rsid w:val="00C77502"/>
    <w:rsid w:val="00C77854"/>
    <w:rsid w:val="00C77B0F"/>
    <w:rsid w:val="00C80285"/>
    <w:rsid w:val="00C8195D"/>
    <w:rsid w:val="00C85933"/>
    <w:rsid w:val="00C8641F"/>
    <w:rsid w:val="00C873F6"/>
    <w:rsid w:val="00C9212B"/>
    <w:rsid w:val="00C95DEC"/>
    <w:rsid w:val="00C968F8"/>
    <w:rsid w:val="00C96CF1"/>
    <w:rsid w:val="00CA2E2A"/>
    <w:rsid w:val="00CA3A35"/>
    <w:rsid w:val="00CA45E1"/>
    <w:rsid w:val="00CA54B7"/>
    <w:rsid w:val="00CA76A7"/>
    <w:rsid w:val="00CA7814"/>
    <w:rsid w:val="00CB08C1"/>
    <w:rsid w:val="00CB1132"/>
    <w:rsid w:val="00CB5BC1"/>
    <w:rsid w:val="00CB64B9"/>
    <w:rsid w:val="00CC0B66"/>
    <w:rsid w:val="00CD218A"/>
    <w:rsid w:val="00CD490F"/>
    <w:rsid w:val="00CE2CC5"/>
    <w:rsid w:val="00CE50F2"/>
    <w:rsid w:val="00CE793C"/>
    <w:rsid w:val="00CF1417"/>
    <w:rsid w:val="00CF403A"/>
    <w:rsid w:val="00CF49CD"/>
    <w:rsid w:val="00CF7962"/>
    <w:rsid w:val="00D02B56"/>
    <w:rsid w:val="00D02CB2"/>
    <w:rsid w:val="00D04C4E"/>
    <w:rsid w:val="00D10831"/>
    <w:rsid w:val="00D13A23"/>
    <w:rsid w:val="00D1493D"/>
    <w:rsid w:val="00D2427A"/>
    <w:rsid w:val="00D24498"/>
    <w:rsid w:val="00D25257"/>
    <w:rsid w:val="00D26916"/>
    <w:rsid w:val="00D272C5"/>
    <w:rsid w:val="00D311F7"/>
    <w:rsid w:val="00D32DDD"/>
    <w:rsid w:val="00D34019"/>
    <w:rsid w:val="00D37F61"/>
    <w:rsid w:val="00D4160E"/>
    <w:rsid w:val="00D462D8"/>
    <w:rsid w:val="00D50821"/>
    <w:rsid w:val="00D522A0"/>
    <w:rsid w:val="00D52893"/>
    <w:rsid w:val="00D53C66"/>
    <w:rsid w:val="00D57DD8"/>
    <w:rsid w:val="00D6391E"/>
    <w:rsid w:val="00D72BDE"/>
    <w:rsid w:val="00D73F3C"/>
    <w:rsid w:val="00D74215"/>
    <w:rsid w:val="00D800BC"/>
    <w:rsid w:val="00D8344F"/>
    <w:rsid w:val="00D85EA5"/>
    <w:rsid w:val="00D93447"/>
    <w:rsid w:val="00D96C26"/>
    <w:rsid w:val="00D974B9"/>
    <w:rsid w:val="00D97CDB"/>
    <w:rsid w:val="00DA0255"/>
    <w:rsid w:val="00DA2D0D"/>
    <w:rsid w:val="00DA6519"/>
    <w:rsid w:val="00DB1543"/>
    <w:rsid w:val="00DB2F13"/>
    <w:rsid w:val="00DB3188"/>
    <w:rsid w:val="00DB3F67"/>
    <w:rsid w:val="00DB632A"/>
    <w:rsid w:val="00DC08E1"/>
    <w:rsid w:val="00DC361E"/>
    <w:rsid w:val="00DC7694"/>
    <w:rsid w:val="00DD3DFA"/>
    <w:rsid w:val="00DD5500"/>
    <w:rsid w:val="00DD6A36"/>
    <w:rsid w:val="00DE0A8B"/>
    <w:rsid w:val="00DE3E58"/>
    <w:rsid w:val="00DE6F2C"/>
    <w:rsid w:val="00DF1929"/>
    <w:rsid w:val="00DF3299"/>
    <w:rsid w:val="00DF546C"/>
    <w:rsid w:val="00DF57E0"/>
    <w:rsid w:val="00DF6156"/>
    <w:rsid w:val="00E04634"/>
    <w:rsid w:val="00E126F9"/>
    <w:rsid w:val="00E127AD"/>
    <w:rsid w:val="00E12D32"/>
    <w:rsid w:val="00E13945"/>
    <w:rsid w:val="00E14045"/>
    <w:rsid w:val="00E148E9"/>
    <w:rsid w:val="00E16632"/>
    <w:rsid w:val="00E1754C"/>
    <w:rsid w:val="00E255A3"/>
    <w:rsid w:val="00E25D68"/>
    <w:rsid w:val="00E2753B"/>
    <w:rsid w:val="00E345DD"/>
    <w:rsid w:val="00E41466"/>
    <w:rsid w:val="00E4174F"/>
    <w:rsid w:val="00E43644"/>
    <w:rsid w:val="00E468C5"/>
    <w:rsid w:val="00E52FA0"/>
    <w:rsid w:val="00E53E8D"/>
    <w:rsid w:val="00E56015"/>
    <w:rsid w:val="00E56F9A"/>
    <w:rsid w:val="00E608C8"/>
    <w:rsid w:val="00E61854"/>
    <w:rsid w:val="00E61FA8"/>
    <w:rsid w:val="00E63390"/>
    <w:rsid w:val="00E6367C"/>
    <w:rsid w:val="00E672EB"/>
    <w:rsid w:val="00E70AC7"/>
    <w:rsid w:val="00E71FE7"/>
    <w:rsid w:val="00E7318A"/>
    <w:rsid w:val="00E74AE4"/>
    <w:rsid w:val="00E875D9"/>
    <w:rsid w:val="00E876A5"/>
    <w:rsid w:val="00E9153C"/>
    <w:rsid w:val="00EA101C"/>
    <w:rsid w:val="00EA1BAE"/>
    <w:rsid w:val="00EA21F2"/>
    <w:rsid w:val="00EA7FE3"/>
    <w:rsid w:val="00EB1CB0"/>
    <w:rsid w:val="00EB32F7"/>
    <w:rsid w:val="00EB46E1"/>
    <w:rsid w:val="00EC4467"/>
    <w:rsid w:val="00EC6EC6"/>
    <w:rsid w:val="00ED08D4"/>
    <w:rsid w:val="00EE1F95"/>
    <w:rsid w:val="00EE27EE"/>
    <w:rsid w:val="00EE2C29"/>
    <w:rsid w:val="00EE350D"/>
    <w:rsid w:val="00EE6C97"/>
    <w:rsid w:val="00EE768D"/>
    <w:rsid w:val="00EF46DD"/>
    <w:rsid w:val="00EF48C4"/>
    <w:rsid w:val="00EF5BA9"/>
    <w:rsid w:val="00EF79EF"/>
    <w:rsid w:val="00F03D25"/>
    <w:rsid w:val="00F05916"/>
    <w:rsid w:val="00F110A5"/>
    <w:rsid w:val="00F123B9"/>
    <w:rsid w:val="00F13555"/>
    <w:rsid w:val="00F173F9"/>
    <w:rsid w:val="00F2420B"/>
    <w:rsid w:val="00F245DD"/>
    <w:rsid w:val="00F26ADD"/>
    <w:rsid w:val="00F334DE"/>
    <w:rsid w:val="00F36693"/>
    <w:rsid w:val="00F37122"/>
    <w:rsid w:val="00F41F04"/>
    <w:rsid w:val="00F4406C"/>
    <w:rsid w:val="00F51377"/>
    <w:rsid w:val="00F540A4"/>
    <w:rsid w:val="00F57DC0"/>
    <w:rsid w:val="00F628F0"/>
    <w:rsid w:val="00F66C83"/>
    <w:rsid w:val="00F678EF"/>
    <w:rsid w:val="00F729C0"/>
    <w:rsid w:val="00F74305"/>
    <w:rsid w:val="00F80F48"/>
    <w:rsid w:val="00F859B6"/>
    <w:rsid w:val="00F92C2F"/>
    <w:rsid w:val="00F93302"/>
    <w:rsid w:val="00F93362"/>
    <w:rsid w:val="00F961B6"/>
    <w:rsid w:val="00F96515"/>
    <w:rsid w:val="00F974FE"/>
    <w:rsid w:val="00FA3B0E"/>
    <w:rsid w:val="00FB75C1"/>
    <w:rsid w:val="00FC241B"/>
    <w:rsid w:val="00FC344A"/>
    <w:rsid w:val="00FC3FCC"/>
    <w:rsid w:val="00FD11C4"/>
    <w:rsid w:val="00FD30AF"/>
    <w:rsid w:val="00FD4D92"/>
    <w:rsid w:val="00FD67EF"/>
    <w:rsid w:val="00FE040E"/>
    <w:rsid w:val="00FE06B1"/>
    <w:rsid w:val="00FE1821"/>
    <w:rsid w:val="00FE4FFB"/>
    <w:rsid w:val="00FF27A0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4DDF72"/>
  <w15:chartTrackingRefBased/>
  <w15:docId w15:val="{674ABDD6-B0E9-46B2-8EE1-A296121FE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BB1"/>
  </w:style>
  <w:style w:type="paragraph" w:styleId="Heading1">
    <w:name w:val="heading 1"/>
    <w:basedOn w:val="Normal"/>
    <w:next w:val="Normal"/>
    <w:link w:val="Heading1Char"/>
    <w:uiPriority w:val="9"/>
    <w:qFormat/>
    <w:rsid w:val="009E2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B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B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B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B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B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B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BB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E2B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B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F28E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8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F37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37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5D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56BC2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6BC2"/>
  </w:style>
  <w:style w:type="character" w:customStyle="1" w:styleId="EndNoteBibliographyTitleChar">
    <w:name w:val="EndNote Bibliography Title Char"/>
    <w:basedOn w:val="ListParagraphChar"/>
    <w:link w:val="EndNoteBibliographyTitle"/>
    <w:rsid w:val="00B56BC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6BC2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B56BC2"/>
    <w:rPr>
      <w:rFonts w:ascii="Calibri" w:hAnsi="Calibri" w:cs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6BC2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56BC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6BC2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56BC2"/>
    <w:rPr>
      <w:kern w:val="0"/>
      <w14:ligatures w14:val="none"/>
    </w:rPr>
  </w:style>
  <w:style w:type="paragraph" w:styleId="Revision">
    <w:name w:val="Revision"/>
    <w:hidden/>
    <w:uiPriority w:val="99"/>
    <w:semiHidden/>
    <w:rsid w:val="00B56BC2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343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435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mentText1">
    <w:name w:val="Comment Text1"/>
    <w:basedOn w:val="Normal"/>
    <w:qFormat/>
    <w:rsid w:val="003326CA"/>
    <w:pPr>
      <w:spacing w:line="240" w:lineRule="auto"/>
    </w:pPr>
    <w:rPr>
      <w:rFonts w:ascii="Aptos" w:eastAsia="Aptos" w:hAnsi="Aptos" w:cs="Aptos"/>
      <w:kern w:val="1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120AF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9A7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A7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AA19A7"/>
    <w:rPr>
      <w:color w:val="0563C1"/>
      <w:u w:val="single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AA19A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A19A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A19A7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19A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A19A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4F3F9E"/>
  </w:style>
  <w:style w:type="numbering" w:customStyle="1" w:styleId="NoList2">
    <w:name w:val="No List2"/>
    <w:next w:val="NoList"/>
    <w:uiPriority w:val="99"/>
    <w:semiHidden/>
    <w:unhideWhenUsed/>
    <w:rsid w:val="00D96C26"/>
  </w:style>
  <w:style w:type="table" w:styleId="GridTable6Colorful">
    <w:name w:val="Grid Table 6 Colorful"/>
    <w:basedOn w:val="TableNormal"/>
    <w:uiPriority w:val="51"/>
    <w:rsid w:val="00C26E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B708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A07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5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985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83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7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2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55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27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5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7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5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7BA4A-50BD-4950-96D4-47DC3AA85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08</Words>
  <Characters>1543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lake</dc:creator>
  <cp:keywords/>
  <dc:description/>
  <cp:lastModifiedBy>Kimberly Blake</cp:lastModifiedBy>
  <cp:revision>3</cp:revision>
  <cp:lastPrinted>2025-07-28T07:10:00Z</cp:lastPrinted>
  <dcterms:created xsi:type="dcterms:W3CDTF">2026-07-02T09:29:00Z</dcterms:created>
  <dcterms:modified xsi:type="dcterms:W3CDTF">2026-07-02T09:30:00Z</dcterms:modified>
</cp:coreProperties>
</file>